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70533B" w14:textId="056C868C" w:rsidR="003C78C2" w:rsidRDefault="00023BAC" w:rsidP="00023BAC">
      <w:pPr>
        <w:rPr>
          <w:rFonts w:ascii="Times New Roman" w:hAnsi="Times New Roman" w:cs="Times New Roman"/>
          <w:b/>
          <w:bCs/>
          <w:lang w:val="en-US"/>
        </w:rPr>
      </w:pPr>
      <w:r w:rsidRPr="00023BAC">
        <w:rPr>
          <w:rFonts w:ascii="Times New Roman" w:hAnsi="Times New Roman" w:cs="Times New Roman"/>
          <w:b/>
          <w:bCs/>
          <w:lang w:val="en-US"/>
        </w:rPr>
        <w:t>S2 Table.</w:t>
      </w:r>
    </w:p>
    <w:tbl>
      <w:tblPr>
        <w:tblStyle w:val="PlainTable1"/>
        <w:tblW w:w="5207"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96"/>
        <w:gridCol w:w="1394"/>
        <w:gridCol w:w="999"/>
        <w:gridCol w:w="981"/>
        <w:gridCol w:w="1083"/>
        <w:gridCol w:w="1230"/>
        <w:gridCol w:w="1358"/>
        <w:gridCol w:w="1311"/>
        <w:gridCol w:w="1309"/>
        <w:gridCol w:w="1443"/>
        <w:gridCol w:w="759"/>
        <w:gridCol w:w="1323"/>
      </w:tblGrid>
      <w:tr w:rsidR="00BD7FB0" w:rsidRPr="00023BAC" w14:paraId="58357754" w14:textId="77777777" w:rsidTr="00090150">
        <w:trPr>
          <w:cnfStyle w:val="100000000000" w:firstRow="1" w:lastRow="0" w:firstColumn="0" w:lastColumn="0" w:oddVBand="0" w:evenVBand="0" w:oddHBand="0"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vMerge w:val="restart"/>
            <w:shd w:val="clear" w:color="auto" w:fill="auto"/>
          </w:tcPr>
          <w:p w14:paraId="4BA4C765" w14:textId="77777777" w:rsidR="00023BAC" w:rsidRPr="00BD7FB0" w:rsidRDefault="00023BAC" w:rsidP="00023BAC">
            <w:pPr>
              <w:rPr>
                <w:rFonts w:ascii="Times New Roman" w:hAnsi="Times New Roman" w:cs="Times New Roman"/>
                <w:sz w:val="16"/>
                <w:szCs w:val="16"/>
              </w:rPr>
            </w:pPr>
            <w:r w:rsidRPr="00BD7FB0">
              <w:rPr>
                <w:rFonts w:ascii="Times New Roman" w:hAnsi="Times New Roman" w:cs="Times New Roman"/>
                <w:sz w:val="16"/>
                <w:szCs w:val="16"/>
              </w:rPr>
              <w:t>#</w:t>
            </w:r>
          </w:p>
        </w:tc>
        <w:tc>
          <w:tcPr>
            <w:tcW w:w="517" w:type="pct"/>
            <w:vMerge w:val="restart"/>
            <w:shd w:val="clear" w:color="auto" w:fill="auto"/>
          </w:tcPr>
          <w:p w14:paraId="0B824FED" w14:textId="77777777" w:rsidR="00023BAC" w:rsidRPr="00023BAC" w:rsidRDefault="00023BAC" w:rsidP="00023B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3BAC">
              <w:rPr>
                <w:rFonts w:ascii="Times New Roman" w:hAnsi="Times New Roman" w:cs="Times New Roman"/>
                <w:sz w:val="16"/>
                <w:szCs w:val="16"/>
              </w:rPr>
              <w:t>Authors</w:t>
            </w:r>
          </w:p>
        </w:tc>
        <w:tc>
          <w:tcPr>
            <w:tcW w:w="370" w:type="pct"/>
            <w:vMerge w:val="restart"/>
            <w:shd w:val="clear" w:color="auto" w:fill="auto"/>
          </w:tcPr>
          <w:p w14:paraId="2140EF99" w14:textId="77777777" w:rsidR="00023BAC" w:rsidRPr="00023BAC" w:rsidRDefault="00023BAC" w:rsidP="00023B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ublication year (data collection years)</w:t>
            </w:r>
          </w:p>
        </w:tc>
        <w:tc>
          <w:tcPr>
            <w:tcW w:w="364" w:type="pct"/>
            <w:vMerge w:val="restart"/>
            <w:shd w:val="clear" w:color="auto" w:fill="auto"/>
          </w:tcPr>
          <w:p w14:paraId="53347269" w14:textId="07023D4A" w:rsidR="00023BAC" w:rsidRPr="00023BAC" w:rsidRDefault="00023BAC" w:rsidP="00023B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L</w:t>
            </w:r>
            <w:r w:rsidRPr="00023BAC">
              <w:rPr>
                <w:rFonts w:ascii="Times New Roman" w:hAnsi="Times New Roman" w:cs="Times New Roman"/>
                <w:sz w:val="16"/>
                <w:szCs w:val="16"/>
                <w:lang w:val="en-US"/>
              </w:rPr>
              <w:t>ocation</w:t>
            </w:r>
          </w:p>
        </w:tc>
        <w:tc>
          <w:tcPr>
            <w:tcW w:w="402" w:type="pct"/>
            <w:vMerge w:val="restart"/>
            <w:shd w:val="clear" w:color="auto" w:fill="auto"/>
          </w:tcPr>
          <w:p w14:paraId="1E15F7F8" w14:textId="77777777" w:rsidR="00023BAC" w:rsidRPr="00023BAC" w:rsidRDefault="00023BAC" w:rsidP="00023B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Study design </w:t>
            </w:r>
          </w:p>
        </w:tc>
        <w:tc>
          <w:tcPr>
            <w:tcW w:w="456" w:type="pct"/>
            <w:vMerge w:val="restart"/>
            <w:shd w:val="clear" w:color="auto" w:fill="auto"/>
          </w:tcPr>
          <w:p w14:paraId="4BD6A60E" w14:textId="77777777" w:rsidR="00023BAC" w:rsidRPr="00023BAC" w:rsidRDefault="00023BAC" w:rsidP="00023B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Data sources</w:t>
            </w:r>
          </w:p>
        </w:tc>
        <w:tc>
          <w:tcPr>
            <w:tcW w:w="0" w:type="auto"/>
            <w:vMerge w:val="restart"/>
            <w:shd w:val="clear" w:color="auto" w:fill="auto"/>
          </w:tcPr>
          <w:p w14:paraId="04AD5370" w14:textId="77777777" w:rsidR="00023BAC" w:rsidRPr="00023BAC" w:rsidRDefault="00023BAC" w:rsidP="00023B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ample characteristics</w:t>
            </w:r>
          </w:p>
        </w:tc>
        <w:tc>
          <w:tcPr>
            <w:tcW w:w="1506" w:type="pct"/>
            <w:gridSpan w:val="3"/>
            <w:shd w:val="clear" w:color="auto" w:fill="auto"/>
          </w:tcPr>
          <w:p w14:paraId="086695D4" w14:textId="77777777" w:rsidR="00023BAC" w:rsidRPr="00023BAC" w:rsidRDefault="00023BAC" w:rsidP="00023B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tudy variables</w:t>
            </w:r>
          </w:p>
        </w:tc>
        <w:tc>
          <w:tcPr>
            <w:tcW w:w="281" w:type="pct"/>
            <w:vMerge w:val="restart"/>
            <w:shd w:val="clear" w:color="auto" w:fill="auto"/>
          </w:tcPr>
          <w:p w14:paraId="628EAAF3" w14:textId="77777777" w:rsidR="00023BAC" w:rsidRPr="00023BAC" w:rsidRDefault="00023BAC" w:rsidP="00023B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Level of analysis</w:t>
            </w:r>
          </w:p>
        </w:tc>
        <w:tc>
          <w:tcPr>
            <w:tcW w:w="491" w:type="pct"/>
            <w:vMerge w:val="restart"/>
            <w:shd w:val="clear" w:color="auto" w:fill="auto"/>
          </w:tcPr>
          <w:p w14:paraId="16410A51" w14:textId="77777777" w:rsidR="00023BAC" w:rsidRPr="00023BAC" w:rsidRDefault="00023BAC" w:rsidP="00023BAC">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Main results</w:t>
            </w:r>
          </w:p>
        </w:tc>
      </w:tr>
      <w:tr w:rsidR="00BD7FB0" w:rsidRPr="00023BAC" w14:paraId="15C03163" w14:textId="77777777" w:rsidTr="00090150">
        <w:trPr>
          <w:cnfStyle w:val="000000100000" w:firstRow="0" w:lastRow="0" w:firstColumn="0" w:lastColumn="0" w:oddVBand="0" w:evenVBand="0" w:oddHBand="1" w:evenHBand="0" w:firstRowFirstColumn="0" w:firstRowLastColumn="0" w:lastRowFirstColumn="0" w:lastRowLastColumn="0"/>
          <w:trHeight w:val="1169"/>
        </w:trPr>
        <w:tc>
          <w:tcPr>
            <w:cnfStyle w:val="001000000000" w:firstRow="0" w:lastRow="0" w:firstColumn="1" w:lastColumn="0" w:oddVBand="0" w:evenVBand="0" w:oddHBand="0" w:evenHBand="0" w:firstRowFirstColumn="0" w:firstRowLastColumn="0" w:lastRowFirstColumn="0" w:lastRowLastColumn="0"/>
            <w:tcW w:w="0" w:type="auto"/>
            <w:vMerge/>
            <w:shd w:val="clear" w:color="auto" w:fill="auto"/>
          </w:tcPr>
          <w:p w14:paraId="162FAA4F" w14:textId="77777777" w:rsidR="00023BAC" w:rsidRPr="001E202C" w:rsidRDefault="00023BAC" w:rsidP="00023BAC">
            <w:pPr>
              <w:rPr>
                <w:rFonts w:ascii="Times New Roman" w:hAnsi="Times New Roman" w:cs="Times New Roman"/>
                <w:b w:val="0"/>
                <w:bCs w:val="0"/>
                <w:sz w:val="16"/>
                <w:szCs w:val="16"/>
              </w:rPr>
            </w:pPr>
          </w:p>
        </w:tc>
        <w:tc>
          <w:tcPr>
            <w:tcW w:w="517" w:type="pct"/>
            <w:vMerge/>
            <w:shd w:val="clear" w:color="auto" w:fill="auto"/>
          </w:tcPr>
          <w:p w14:paraId="3DA5558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rPr>
            </w:pPr>
          </w:p>
        </w:tc>
        <w:tc>
          <w:tcPr>
            <w:tcW w:w="370" w:type="pct"/>
            <w:vMerge/>
            <w:shd w:val="clear" w:color="auto" w:fill="auto"/>
          </w:tcPr>
          <w:p w14:paraId="0ACF7BD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364" w:type="pct"/>
            <w:vMerge/>
            <w:shd w:val="clear" w:color="auto" w:fill="auto"/>
          </w:tcPr>
          <w:p w14:paraId="54CF498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02" w:type="pct"/>
            <w:vMerge/>
            <w:shd w:val="clear" w:color="auto" w:fill="auto"/>
          </w:tcPr>
          <w:p w14:paraId="2F4509D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56" w:type="pct"/>
            <w:vMerge/>
            <w:shd w:val="clear" w:color="auto" w:fill="auto"/>
          </w:tcPr>
          <w:p w14:paraId="0696C39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vMerge/>
            <w:shd w:val="clear" w:color="auto" w:fill="auto"/>
          </w:tcPr>
          <w:p w14:paraId="60D931F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shd w:val="clear" w:color="auto" w:fill="auto"/>
          </w:tcPr>
          <w:p w14:paraId="075EDBF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023BAC">
              <w:rPr>
                <w:rFonts w:ascii="Times New Roman" w:hAnsi="Times New Roman" w:cs="Times New Roman"/>
                <w:b/>
                <w:bCs/>
                <w:sz w:val="16"/>
                <w:szCs w:val="16"/>
                <w:lang w:val="en-US"/>
              </w:rPr>
              <w:t>Independent variables</w:t>
            </w:r>
          </w:p>
        </w:tc>
        <w:tc>
          <w:tcPr>
            <w:tcW w:w="0" w:type="auto"/>
            <w:shd w:val="clear" w:color="auto" w:fill="auto"/>
          </w:tcPr>
          <w:p w14:paraId="5D28BF7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023BAC">
              <w:rPr>
                <w:rFonts w:ascii="Times New Roman" w:hAnsi="Times New Roman" w:cs="Times New Roman"/>
                <w:b/>
                <w:bCs/>
                <w:sz w:val="16"/>
                <w:szCs w:val="16"/>
                <w:lang w:val="en-US"/>
              </w:rPr>
              <w:t>Dependent variables</w:t>
            </w:r>
          </w:p>
        </w:tc>
        <w:tc>
          <w:tcPr>
            <w:tcW w:w="535" w:type="pct"/>
            <w:shd w:val="clear" w:color="auto" w:fill="auto"/>
          </w:tcPr>
          <w:p w14:paraId="7F46D97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sz w:val="16"/>
                <w:szCs w:val="16"/>
                <w:lang w:val="en-US"/>
              </w:rPr>
            </w:pPr>
            <w:r w:rsidRPr="00023BAC">
              <w:rPr>
                <w:rFonts w:ascii="Times New Roman" w:hAnsi="Times New Roman" w:cs="Times New Roman"/>
                <w:b/>
                <w:bCs/>
                <w:sz w:val="16"/>
                <w:szCs w:val="16"/>
                <w:lang w:val="en-US"/>
              </w:rPr>
              <w:t xml:space="preserve">Confounders </w:t>
            </w:r>
          </w:p>
        </w:tc>
        <w:tc>
          <w:tcPr>
            <w:tcW w:w="281" w:type="pct"/>
            <w:vMerge/>
            <w:shd w:val="clear" w:color="auto" w:fill="auto"/>
          </w:tcPr>
          <w:p w14:paraId="5C11161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91" w:type="pct"/>
            <w:vMerge/>
            <w:shd w:val="clear" w:color="auto" w:fill="auto"/>
          </w:tcPr>
          <w:p w14:paraId="1688B62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BD7FB0" w:rsidRPr="00023BAC" w14:paraId="69B0A335"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933602F"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2FDADE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Aiken, Clarke, Sloane, Sochalski &amp; Silber </w:t>
            </w:r>
          </w:p>
        </w:tc>
        <w:tc>
          <w:tcPr>
            <w:tcW w:w="370" w:type="pct"/>
            <w:shd w:val="clear" w:color="auto" w:fill="auto"/>
          </w:tcPr>
          <w:p w14:paraId="5799EE2A" w14:textId="05863B03" w:rsidR="00023BAC" w:rsidRPr="00023BAC" w:rsidRDefault="00023BAC"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2 (1998-1999)</w:t>
            </w:r>
          </w:p>
        </w:tc>
        <w:tc>
          <w:tcPr>
            <w:tcW w:w="364" w:type="pct"/>
            <w:shd w:val="clear" w:color="auto" w:fill="auto"/>
          </w:tcPr>
          <w:p w14:paraId="4752B5E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4B19F17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6248F3AD" w14:textId="010DB285" w:rsidR="00023BAC" w:rsidRPr="00023BAC" w:rsidRDefault="00023BAC"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w:t>
            </w:r>
            <w:r w:rsidR="00BD7FB0">
              <w:rPr>
                <w:rFonts w:ascii="Times New Roman" w:hAnsi="Times New Roman" w:cs="Times New Roman"/>
                <w:sz w:val="16"/>
                <w:szCs w:val="16"/>
                <w:lang w:val="en-US"/>
              </w:rPr>
              <w:t xml:space="preserve"> p</w:t>
            </w:r>
            <w:r w:rsidRPr="00023BAC">
              <w:rPr>
                <w:rFonts w:ascii="Times New Roman" w:hAnsi="Times New Roman" w:cs="Times New Roman"/>
                <w:sz w:val="16"/>
                <w:szCs w:val="16"/>
                <w:lang w:val="en-US"/>
              </w:rPr>
              <w:t>atient discharge abstract, Pennsylvania Department of Health Hospital Questionnaire and AHA annual survey</w:t>
            </w:r>
          </w:p>
        </w:tc>
        <w:tc>
          <w:tcPr>
            <w:tcW w:w="0" w:type="auto"/>
            <w:shd w:val="clear" w:color="auto" w:fill="auto"/>
          </w:tcPr>
          <w:p w14:paraId="23B92B3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32,342 patients between the age of 20 and 85 years general surgical, orthopedic, or vascular procedure from 168 hospitals center</w:t>
            </w:r>
          </w:p>
        </w:tc>
        <w:tc>
          <w:tcPr>
            <w:tcW w:w="0" w:type="auto"/>
            <w:shd w:val="clear" w:color="auto" w:fill="auto"/>
          </w:tcPr>
          <w:p w14:paraId="11BB77A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mean RN-patient ratio on the last shift</w:t>
            </w:r>
          </w:p>
        </w:tc>
        <w:tc>
          <w:tcPr>
            <w:tcW w:w="0" w:type="auto"/>
            <w:shd w:val="clear" w:color="auto" w:fill="auto"/>
          </w:tcPr>
          <w:p w14:paraId="12D58A19" w14:textId="77777777" w:rsidR="001A6FCB" w:rsidRDefault="00023BAC"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p w14:paraId="473FA75F" w14:textId="77777777" w:rsidR="001A6FCB" w:rsidRDefault="001A6FCB"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075C2C6" w14:textId="251F9263" w:rsidR="00023BAC" w:rsidRPr="00023BAC" w:rsidRDefault="00023BAC"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40BDDA1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surgery type, nature of the hospital admission and comorbidities. </w:t>
            </w:r>
          </w:p>
          <w:p w14:paraId="4E641B4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177CC0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hospital size, teaching status and technology level.</w:t>
            </w:r>
          </w:p>
        </w:tc>
        <w:tc>
          <w:tcPr>
            <w:tcW w:w="281" w:type="pct"/>
            <w:shd w:val="clear" w:color="auto" w:fill="auto"/>
          </w:tcPr>
          <w:p w14:paraId="1BDA58A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2288805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is significantly associated to mortality (OR 1.07 95% CI 1.03-1.12) and failure-to-rescue (OR 1.07 95% CI 1.02-1.11).</w:t>
            </w:r>
          </w:p>
        </w:tc>
      </w:tr>
      <w:tr w:rsidR="00BD7FB0" w:rsidRPr="00023BAC" w14:paraId="09AA5701"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8721008"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41444BC9" w14:textId="1B261E06" w:rsidR="00023BAC" w:rsidRPr="00023BAC" w:rsidRDefault="00023BAC" w:rsidP="00BD7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Aiken, Clarke, Chenung, Sloane &amp; Silber </w:t>
            </w:r>
          </w:p>
        </w:tc>
        <w:tc>
          <w:tcPr>
            <w:tcW w:w="370" w:type="pct"/>
            <w:shd w:val="clear" w:color="auto" w:fill="auto"/>
          </w:tcPr>
          <w:p w14:paraId="7713E18F" w14:textId="2E9D1918" w:rsidR="00023BAC" w:rsidRPr="00023BAC" w:rsidRDefault="00023BAC" w:rsidP="00BD7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3 (1998-1999)</w:t>
            </w:r>
          </w:p>
        </w:tc>
        <w:tc>
          <w:tcPr>
            <w:tcW w:w="364" w:type="pct"/>
            <w:shd w:val="clear" w:color="auto" w:fill="auto"/>
          </w:tcPr>
          <w:p w14:paraId="50C12D4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1DF1C54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036DBAEF" w14:textId="6E7EEEA0" w:rsidR="00023BAC" w:rsidRPr="00023BAC" w:rsidRDefault="00023BAC" w:rsidP="00B41AF5">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w:t>
            </w:r>
            <w:r w:rsidR="00B41AF5">
              <w:rPr>
                <w:rFonts w:ascii="Times New Roman" w:hAnsi="Times New Roman" w:cs="Times New Roman"/>
                <w:sz w:val="16"/>
                <w:szCs w:val="16"/>
                <w:lang w:val="en-US"/>
              </w:rPr>
              <w:t xml:space="preserve"> p</w:t>
            </w:r>
            <w:r w:rsidRPr="00023BAC">
              <w:rPr>
                <w:rFonts w:ascii="Times New Roman" w:hAnsi="Times New Roman" w:cs="Times New Roman"/>
                <w:sz w:val="16"/>
                <w:szCs w:val="16"/>
                <w:lang w:val="en-US"/>
              </w:rPr>
              <w:t>atient discharge abstract, Pennsylvania Department of Health Hospital Questionnaire and AHA annual survey</w:t>
            </w:r>
          </w:p>
        </w:tc>
        <w:tc>
          <w:tcPr>
            <w:tcW w:w="0" w:type="auto"/>
            <w:shd w:val="clear" w:color="auto" w:fill="auto"/>
          </w:tcPr>
          <w:p w14:paraId="23A9191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32,342 patients between the age of 20 and 85 years who underwent general surgical, orthopedic, or vascular procedure from 168 hospitals center</w:t>
            </w:r>
          </w:p>
        </w:tc>
        <w:tc>
          <w:tcPr>
            <w:tcW w:w="0" w:type="auto"/>
            <w:shd w:val="clear" w:color="auto" w:fill="auto"/>
          </w:tcPr>
          <w:p w14:paraId="2933B4D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mean RN-patient ratio on the last shift </w:t>
            </w:r>
          </w:p>
          <w:p w14:paraId="3FAE364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9656A9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proportion of RN holding a bachelor’s degree or higher</w:t>
            </w:r>
          </w:p>
          <w:p w14:paraId="62B79F3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963D1D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xperience: years of experience working as a RN</w:t>
            </w:r>
          </w:p>
        </w:tc>
        <w:tc>
          <w:tcPr>
            <w:tcW w:w="0" w:type="auto"/>
            <w:shd w:val="clear" w:color="auto" w:fill="auto"/>
          </w:tcPr>
          <w:p w14:paraId="5802F1DB" w14:textId="77777777" w:rsidR="001A6FCB" w:rsidRDefault="00023BAC" w:rsidP="00BD7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p w14:paraId="5BC3BF83" w14:textId="77777777" w:rsidR="001A6FCB" w:rsidRDefault="001A6FCB" w:rsidP="00BD7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F64F95F" w14:textId="04055613" w:rsidR="00023BAC" w:rsidRPr="00023BAC" w:rsidRDefault="00023BAC" w:rsidP="00BD7FB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7FBF7DD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nature of the hospital admission, transfer from another hospital, surgery type, and comorbidities. </w:t>
            </w:r>
          </w:p>
          <w:p w14:paraId="704C64A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DBDF45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hospital size, teaching status and technology level.</w:t>
            </w:r>
          </w:p>
          <w:p w14:paraId="3B549FA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87E8E6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 Medical staffing: presence of board-certified surgeon</w:t>
            </w:r>
          </w:p>
        </w:tc>
        <w:tc>
          <w:tcPr>
            <w:tcW w:w="281" w:type="pct"/>
            <w:shd w:val="clear" w:color="auto" w:fill="auto"/>
          </w:tcPr>
          <w:p w14:paraId="6A2A0E7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6A79A72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Each 10% increase in the proportion of nurse with higher degrees decrease the risk of mortality and of FTR (OR 0.95 95% IC 0.91-0.99)</w:t>
            </w:r>
          </w:p>
          <w:p w14:paraId="580F28D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89D87A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s’ years of experience were not found to be a significant predictor of mortality or FTR. </w:t>
            </w:r>
          </w:p>
          <w:p w14:paraId="2E69240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298C42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RN staffing was also significantly associated to mortality (1.14 95% CI 1.08-1.19) and FTR (1.11 95% CI 1.06-1.16). </w:t>
            </w:r>
          </w:p>
        </w:tc>
      </w:tr>
      <w:tr w:rsidR="00BD7FB0" w:rsidRPr="00023BAC" w14:paraId="2B781C49"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6D8695F"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74F619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Aiken, Clarke, Sloane, Lake &amp; Cheney </w:t>
            </w:r>
          </w:p>
        </w:tc>
        <w:tc>
          <w:tcPr>
            <w:tcW w:w="370" w:type="pct"/>
            <w:shd w:val="clear" w:color="auto" w:fill="auto"/>
          </w:tcPr>
          <w:p w14:paraId="5C488CC6" w14:textId="6E251E06" w:rsidR="00023BAC" w:rsidRPr="00023BAC" w:rsidRDefault="00023BAC"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8 (1998- 1999)</w:t>
            </w:r>
          </w:p>
        </w:tc>
        <w:tc>
          <w:tcPr>
            <w:tcW w:w="364" w:type="pct"/>
            <w:shd w:val="clear" w:color="auto" w:fill="auto"/>
          </w:tcPr>
          <w:p w14:paraId="664D7BC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4592075D"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13E1C2D0" w14:textId="0ACCCEC5" w:rsidR="00023BAC" w:rsidRPr="00023BAC" w:rsidRDefault="00023BAC"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w:t>
            </w:r>
            <w:r w:rsidR="00BD7FB0">
              <w:rPr>
                <w:rFonts w:ascii="Times New Roman" w:hAnsi="Times New Roman" w:cs="Times New Roman"/>
                <w:sz w:val="16"/>
                <w:szCs w:val="16"/>
                <w:lang w:val="en-US"/>
              </w:rPr>
              <w:t xml:space="preserve"> pa</w:t>
            </w:r>
            <w:r w:rsidRPr="00023BAC">
              <w:rPr>
                <w:rFonts w:ascii="Times New Roman" w:hAnsi="Times New Roman" w:cs="Times New Roman"/>
                <w:sz w:val="16"/>
                <w:szCs w:val="16"/>
                <w:lang w:val="en-US"/>
              </w:rPr>
              <w:t>tient discharge abstract, Pennsylvania Department of Health Hospital Questionnaire and AHA annual survey</w:t>
            </w:r>
          </w:p>
        </w:tc>
        <w:tc>
          <w:tcPr>
            <w:tcW w:w="0" w:type="auto"/>
            <w:shd w:val="clear" w:color="auto" w:fill="auto"/>
          </w:tcPr>
          <w:p w14:paraId="56FB509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32,342 patients between the age of 20 and 85 years who underwent general surgical, orthopedic, or vascular procedure from 168 hospitals center</w:t>
            </w:r>
          </w:p>
        </w:tc>
        <w:tc>
          <w:tcPr>
            <w:tcW w:w="0" w:type="auto"/>
            <w:shd w:val="clear" w:color="auto" w:fill="auto"/>
          </w:tcPr>
          <w:p w14:paraId="024ED4E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mean RN-patient ratio on the last shift </w:t>
            </w:r>
          </w:p>
          <w:p w14:paraId="254B1A1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D3461E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proportion of RN holding a bachelor’s degree or higher</w:t>
            </w:r>
          </w:p>
          <w:p w14:paraId="6D9C0C2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68BAB2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care environment: practice environment scales of the Nursing Work Index (PES-NWI)</w:t>
            </w:r>
          </w:p>
        </w:tc>
        <w:tc>
          <w:tcPr>
            <w:tcW w:w="0" w:type="auto"/>
            <w:shd w:val="clear" w:color="auto" w:fill="auto"/>
          </w:tcPr>
          <w:p w14:paraId="0E362809" w14:textId="77777777" w:rsidR="001A6FCB" w:rsidRDefault="00023BAC"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p w14:paraId="037A99A5" w14:textId="77777777" w:rsidR="001A6FCB" w:rsidRDefault="001A6FCB"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1990AD8" w14:textId="4EAAA4A1" w:rsidR="00023BAC" w:rsidRPr="00023BAC" w:rsidRDefault="00023BAC" w:rsidP="00BD7FB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3741B931" w14:textId="6582B186"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nature of the hospital admission, transfer from another hospital, surgery type, and comorbidities </w:t>
            </w:r>
          </w:p>
          <w:p w14:paraId="6F6A538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D13743A" w14:textId="61E149FA"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hospital size, teaching status and technology level</w:t>
            </w:r>
          </w:p>
          <w:p w14:paraId="4E5EBD9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39C58F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 Medical staffing: presence of board-certified surgeon</w:t>
            </w:r>
          </w:p>
          <w:p w14:paraId="400DF96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81" w:type="pct"/>
            <w:shd w:val="clear" w:color="auto" w:fill="auto"/>
          </w:tcPr>
          <w:p w14:paraId="732515E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70C5BE3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dividually, nurse staffing (OR 1.08 95%IC 1.03 – 1.13), nurse education (OR 0.94 95% IC 0.90 – 0.97), and care environment (OR 0.91 95% IC 0.85 – 0.97) were significantly associated to 30-day mortality. Also, nurse staffing (OR 1.08 95%IC 1.03 – 1.13), nurse education (OR 0.93 95% IC 0.89 – 0.97), and care environment (OR 0.91 95% IC 0.85 – 0.98) were significantly associated to 30-day FTR.</w:t>
            </w:r>
          </w:p>
          <w:p w14:paraId="6D20387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8226B3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Jointly, the association is still significant for all of RN characteristics, except for care environment and 30-day FTR.</w:t>
            </w:r>
          </w:p>
        </w:tc>
      </w:tr>
      <w:tr w:rsidR="00BD7FB0" w:rsidRPr="00023BAC" w14:paraId="78D3E7C7"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9E1E74C"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2A73331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iken, Cimiotti, Sloane, Smith, Flynn &amp; Neff</w:t>
            </w:r>
          </w:p>
        </w:tc>
        <w:tc>
          <w:tcPr>
            <w:tcW w:w="370" w:type="pct"/>
            <w:shd w:val="clear" w:color="auto" w:fill="auto"/>
          </w:tcPr>
          <w:p w14:paraId="46F7F2A4" w14:textId="16955C40" w:rsidR="00023BAC" w:rsidRPr="00023BAC" w:rsidRDefault="00023BAC" w:rsidP="001A6FC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1 (2005-2008)</w:t>
            </w:r>
          </w:p>
        </w:tc>
        <w:tc>
          <w:tcPr>
            <w:tcW w:w="364" w:type="pct"/>
            <w:shd w:val="clear" w:color="auto" w:fill="auto"/>
          </w:tcPr>
          <w:p w14:paraId="31245AA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5AB60FF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260FE6EC" w14:textId="0C98FA5F"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w:t>
            </w:r>
            <w:r w:rsidR="001A6FCB">
              <w:rPr>
                <w:rFonts w:ascii="Times New Roman" w:hAnsi="Times New Roman" w:cs="Times New Roman"/>
                <w:sz w:val="16"/>
                <w:szCs w:val="16"/>
                <w:lang w:val="en-US"/>
              </w:rPr>
              <w:t xml:space="preserve"> p</w:t>
            </w:r>
            <w:r w:rsidRPr="00023BAC">
              <w:rPr>
                <w:rFonts w:ascii="Times New Roman" w:hAnsi="Times New Roman" w:cs="Times New Roman"/>
                <w:sz w:val="16"/>
                <w:szCs w:val="16"/>
                <w:lang w:val="en-US"/>
              </w:rPr>
              <w:t>atient discharge abstract,</w:t>
            </w:r>
            <w:r w:rsidR="001A6FCB">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and AHA annual</w:t>
            </w:r>
          </w:p>
          <w:p w14:paraId="4B1AB40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urvey</w:t>
            </w:r>
          </w:p>
        </w:tc>
        <w:tc>
          <w:tcPr>
            <w:tcW w:w="0" w:type="auto"/>
            <w:shd w:val="clear" w:color="auto" w:fill="auto"/>
          </w:tcPr>
          <w:p w14:paraId="5A79C85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262,120 patients between the age of 20 and 85 years who underwent general surgical, orthopedic, or vascular procedure from 665 hospitals center</w:t>
            </w:r>
          </w:p>
        </w:tc>
        <w:tc>
          <w:tcPr>
            <w:tcW w:w="0" w:type="auto"/>
            <w:shd w:val="clear" w:color="auto" w:fill="auto"/>
          </w:tcPr>
          <w:p w14:paraId="0D0769E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mean RN-patient ratio on the last shift </w:t>
            </w:r>
          </w:p>
          <w:p w14:paraId="7075A00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B88E45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proportion of RN holding a bachelor’s degree or higher</w:t>
            </w:r>
          </w:p>
          <w:p w14:paraId="7DADAA0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A61FF6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Patient care environment: practice environment scales of the Nursing Work Index (PES-NWI)</w:t>
            </w:r>
          </w:p>
        </w:tc>
        <w:tc>
          <w:tcPr>
            <w:tcW w:w="0" w:type="auto"/>
            <w:shd w:val="clear" w:color="auto" w:fill="auto"/>
          </w:tcPr>
          <w:p w14:paraId="6C8FF94B" w14:textId="0A3CCCF4"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30-day mortality</w:t>
            </w:r>
          </w:p>
          <w:p w14:paraId="6A5B9B2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75BBFA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75D4EC2B" w14:textId="1ADFF608"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transfer from another hospital, surgery type, and comorbidities </w:t>
            </w:r>
          </w:p>
          <w:p w14:paraId="047520C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194DF54" w14:textId="1CEE4E33"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 Hospital characteristics: hospital size, </w:t>
            </w:r>
            <w:r w:rsidRPr="00023BAC">
              <w:rPr>
                <w:rFonts w:ascii="Times New Roman" w:hAnsi="Times New Roman" w:cs="Times New Roman"/>
                <w:sz w:val="16"/>
                <w:szCs w:val="16"/>
                <w:lang w:val="en-US"/>
              </w:rPr>
              <w:lastRenderedPageBreak/>
              <w:t>teaching status and technology level</w:t>
            </w:r>
          </w:p>
        </w:tc>
        <w:tc>
          <w:tcPr>
            <w:tcW w:w="281" w:type="pct"/>
            <w:shd w:val="clear" w:color="auto" w:fill="auto"/>
          </w:tcPr>
          <w:p w14:paraId="57488AF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1507B2FF" w14:textId="528AC77F"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For mortality, significant associated were observed with nurse staffing (OR 1.039 95%IC 1.016 – 1.063), nurse education (OR 0.958 95%IC 0.937 – 0.980) </w:t>
            </w:r>
            <w:r w:rsidRPr="00023BAC">
              <w:rPr>
                <w:rFonts w:ascii="Times New Roman" w:hAnsi="Times New Roman" w:cs="Times New Roman"/>
                <w:sz w:val="16"/>
                <w:szCs w:val="16"/>
                <w:lang w:val="en-US"/>
              </w:rPr>
              <w:lastRenderedPageBreak/>
              <w:t>and care environment (OR 0.926 95%IC 0.898 – 0.955)</w:t>
            </w:r>
          </w:p>
          <w:p w14:paraId="636A99E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1AD1A39" w14:textId="73BA5779"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For FTR, significant associated were observed with nurse staffing (OR 1.039 95%IC 1.016 – 1.063), nurse education (OR 0.956 95%IC 0.935 – 0.978) and care environment (OR 0.925 95%IC 0.897 – 0.954)</w:t>
            </w:r>
          </w:p>
        </w:tc>
      </w:tr>
      <w:tr w:rsidR="00BD7FB0" w:rsidRPr="00023BAC" w14:paraId="0EEC9CB2"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46FACC9"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7B447FA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iken, Sloane, Bruyneel, den Heede, Griffiths, Busse, Diomidous, … &amp; Sermeus (RN4CAST consortium)</w:t>
            </w:r>
          </w:p>
        </w:tc>
        <w:tc>
          <w:tcPr>
            <w:tcW w:w="370" w:type="pct"/>
            <w:shd w:val="clear" w:color="auto" w:fill="auto"/>
          </w:tcPr>
          <w:p w14:paraId="2C9D29D0" w14:textId="31142C14"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4 (2007-2010)</w:t>
            </w:r>
          </w:p>
        </w:tc>
        <w:tc>
          <w:tcPr>
            <w:tcW w:w="364" w:type="pct"/>
            <w:shd w:val="clear" w:color="auto" w:fill="auto"/>
          </w:tcPr>
          <w:p w14:paraId="2459CAD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elgium, England, Finland, Ireland, the Netherland, Norway, Spain, Sweden and Switzerland</w:t>
            </w:r>
          </w:p>
        </w:tc>
        <w:tc>
          <w:tcPr>
            <w:tcW w:w="402" w:type="pct"/>
            <w:shd w:val="clear" w:color="auto" w:fill="auto"/>
          </w:tcPr>
          <w:p w14:paraId="23C8198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759392BF" w14:textId="33787777"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 and</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government</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administrative data (hospital characteristics and patient abstract)</w:t>
            </w:r>
          </w:p>
        </w:tc>
        <w:tc>
          <w:tcPr>
            <w:tcW w:w="0" w:type="auto"/>
            <w:shd w:val="clear" w:color="auto" w:fill="auto"/>
          </w:tcPr>
          <w:p w14:paraId="39719B4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422,730 patients 50 years old and older, who underwent general surgical, orthopedic, or vascular procedure from 300 hospitals center</w:t>
            </w:r>
          </w:p>
        </w:tc>
        <w:tc>
          <w:tcPr>
            <w:tcW w:w="0" w:type="auto"/>
            <w:shd w:val="clear" w:color="auto" w:fill="auto"/>
          </w:tcPr>
          <w:p w14:paraId="565ED03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mean RN-patient ratio on the last shift </w:t>
            </w:r>
          </w:p>
          <w:p w14:paraId="0E672E5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768ACD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education: proportion of RN holding a bachelor’s degree or higher </w:t>
            </w:r>
          </w:p>
        </w:tc>
        <w:tc>
          <w:tcPr>
            <w:tcW w:w="0" w:type="auto"/>
            <w:shd w:val="clear" w:color="auto" w:fill="auto"/>
          </w:tcPr>
          <w:p w14:paraId="75BAD47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tc>
        <w:tc>
          <w:tcPr>
            <w:tcW w:w="535" w:type="pct"/>
            <w:shd w:val="clear" w:color="auto" w:fill="auto"/>
          </w:tcPr>
          <w:p w14:paraId="1B76EEAC" w14:textId="2F8BDB03"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admission type, surgery type, and comorbidities </w:t>
            </w:r>
          </w:p>
          <w:p w14:paraId="3CAEEA9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D698B5A" w14:textId="235DC035"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location, size, teaching status and technology level</w:t>
            </w:r>
          </w:p>
          <w:p w14:paraId="7513CAE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A359DF7" w14:textId="5EA37AFB"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 Nursing characteristics: practice environment scales of the Nursing Work Index (PES-NWI)</w:t>
            </w:r>
          </w:p>
        </w:tc>
        <w:tc>
          <w:tcPr>
            <w:tcW w:w="281" w:type="pct"/>
            <w:shd w:val="clear" w:color="auto" w:fill="auto"/>
          </w:tcPr>
          <w:p w14:paraId="35F9F27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14EE2420" w14:textId="03B28C3B"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Both nurse staffing (OR 1.068 IC 95% 1.031 – 1.106) and nurse education (0.929 IC 95% 0.886 – 0.973) were significantly associated with mortality </w:t>
            </w:r>
          </w:p>
        </w:tc>
      </w:tr>
      <w:tr w:rsidR="00BD7FB0" w:rsidRPr="00023BAC" w14:paraId="54B206AC"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6440D91"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BC9304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iken, Sloane, Griffiths, Rafferty, Bruyneel, McHugh, … &amp; Sermeus (RN4CAST consortium)</w:t>
            </w:r>
          </w:p>
        </w:tc>
        <w:tc>
          <w:tcPr>
            <w:tcW w:w="370" w:type="pct"/>
            <w:shd w:val="clear" w:color="auto" w:fill="auto"/>
          </w:tcPr>
          <w:p w14:paraId="2F538C28" w14:textId="7CDD3C36"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7 (2007-2010)</w:t>
            </w:r>
          </w:p>
        </w:tc>
        <w:tc>
          <w:tcPr>
            <w:tcW w:w="364" w:type="pct"/>
            <w:shd w:val="clear" w:color="auto" w:fill="auto"/>
          </w:tcPr>
          <w:p w14:paraId="3334B01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elgium, England, Finland, Ireland, Spain, Switzerland</w:t>
            </w:r>
          </w:p>
        </w:tc>
        <w:tc>
          <w:tcPr>
            <w:tcW w:w="402" w:type="pct"/>
            <w:shd w:val="clear" w:color="auto" w:fill="auto"/>
          </w:tcPr>
          <w:p w14:paraId="0754998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1269CF4A" w14:textId="57C8B6C7"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 and</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government</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administrative data (hospital characteristics and patient abstract)</w:t>
            </w:r>
          </w:p>
        </w:tc>
        <w:tc>
          <w:tcPr>
            <w:tcW w:w="0" w:type="auto"/>
            <w:shd w:val="clear" w:color="auto" w:fill="auto"/>
          </w:tcPr>
          <w:p w14:paraId="00420CB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75,519 patients 50 years old and older, who underwent general surgical, orthopedic, or vascular procedure from </w:t>
            </w:r>
            <w:r w:rsidRPr="00023BAC">
              <w:rPr>
                <w:rFonts w:ascii="Times New Roman" w:hAnsi="Times New Roman" w:cs="Times New Roman"/>
                <w:sz w:val="16"/>
                <w:szCs w:val="16"/>
                <w:lang w:val="en-US"/>
              </w:rPr>
              <w:lastRenderedPageBreak/>
              <w:t xml:space="preserve">243 hospitals center </w:t>
            </w:r>
          </w:p>
        </w:tc>
        <w:tc>
          <w:tcPr>
            <w:tcW w:w="0" w:type="auto"/>
            <w:shd w:val="clear" w:color="auto" w:fill="auto"/>
          </w:tcPr>
          <w:p w14:paraId="00EEC99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Nurse skill mix:  average proportion of RN divide by the total of direct care personnel of all qualification</w:t>
            </w:r>
          </w:p>
        </w:tc>
        <w:tc>
          <w:tcPr>
            <w:tcW w:w="0" w:type="auto"/>
            <w:shd w:val="clear" w:color="auto" w:fill="auto"/>
          </w:tcPr>
          <w:p w14:paraId="63B831B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tc>
        <w:tc>
          <w:tcPr>
            <w:tcW w:w="535" w:type="pct"/>
            <w:shd w:val="clear" w:color="auto" w:fill="auto"/>
          </w:tcPr>
          <w:p w14:paraId="2C575657" w14:textId="36C40CDB"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age, sex, admission type, surgery type, and comorbidities</w:t>
            </w:r>
          </w:p>
          <w:p w14:paraId="2D980A2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CC9EC4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2- Hospital characteristics: size, teaching status, technology level and practice environment scales of the Nursing Work Index (PES-NWI)</w:t>
            </w:r>
          </w:p>
          <w:p w14:paraId="297B556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 nurse staffing: average total staffing by 25 patients and average proportion of nurse holding a bachelor’s degree or higher </w:t>
            </w:r>
          </w:p>
        </w:tc>
        <w:tc>
          <w:tcPr>
            <w:tcW w:w="281" w:type="pct"/>
            <w:shd w:val="clear" w:color="auto" w:fill="auto"/>
          </w:tcPr>
          <w:p w14:paraId="7B8783C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18D6D70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There was no statistically significant association between PES-NWI and mortality. PES-NWI was not </w:t>
            </w:r>
            <w:r w:rsidRPr="00023BAC">
              <w:rPr>
                <w:rFonts w:ascii="Times New Roman" w:hAnsi="Times New Roman" w:cs="Times New Roman"/>
                <w:sz w:val="16"/>
                <w:szCs w:val="16"/>
                <w:lang w:val="en-US"/>
              </w:rPr>
              <w:lastRenderedPageBreak/>
              <w:t xml:space="preserve">added to the fully adjusted model.  </w:t>
            </w:r>
          </w:p>
          <w:p w14:paraId="05035BA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CDF7C57" w14:textId="311EB5DA"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n significant association between nurse skill mix and mortality was observed (OR 0.89 IC95% 0.80-0.98)</w:t>
            </w:r>
          </w:p>
        </w:tc>
      </w:tr>
      <w:tr w:rsidR="00BD7FB0" w:rsidRPr="00023BAC" w14:paraId="304C772B"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CB6D212"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CA5D15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all, Bruyneel, Aiken, Sermeus, Sloane, Rafferty, … &amp; Griffiths (RN4CAST consortium)</w:t>
            </w:r>
          </w:p>
        </w:tc>
        <w:tc>
          <w:tcPr>
            <w:tcW w:w="370" w:type="pct"/>
            <w:shd w:val="clear" w:color="auto" w:fill="auto"/>
          </w:tcPr>
          <w:p w14:paraId="3E40C55C" w14:textId="4B29A5ED"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8</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7-2010)</w:t>
            </w:r>
          </w:p>
        </w:tc>
        <w:tc>
          <w:tcPr>
            <w:tcW w:w="364" w:type="pct"/>
            <w:shd w:val="clear" w:color="auto" w:fill="auto"/>
          </w:tcPr>
          <w:p w14:paraId="55E035E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elgium, England, Finland, Ireland, the Netherland, Norway, Spain, Sweden and Switzerland</w:t>
            </w:r>
          </w:p>
        </w:tc>
        <w:tc>
          <w:tcPr>
            <w:tcW w:w="402" w:type="pct"/>
            <w:shd w:val="clear" w:color="auto" w:fill="auto"/>
          </w:tcPr>
          <w:p w14:paraId="1580FD2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45A14AF9" w14:textId="393116AE"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 and</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government</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administrative data (hospital characteristics and patient abstract)</w:t>
            </w:r>
          </w:p>
        </w:tc>
        <w:tc>
          <w:tcPr>
            <w:tcW w:w="0" w:type="auto"/>
            <w:shd w:val="clear" w:color="auto" w:fill="auto"/>
          </w:tcPr>
          <w:p w14:paraId="57C6162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422,730 patients 50 years old and older, who underwent general surgical, orthopedic, or vascular procedure from 300 hospitals center </w:t>
            </w:r>
          </w:p>
        </w:tc>
        <w:tc>
          <w:tcPr>
            <w:tcW w:w="0" w:type="auto"/>
            <w:shd w:val="clear" w:color="auto" w:fill="auto"/>
          </w:tcPr>
          <w:p w14:paraId="654E003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average RN-patient ratio</w:t>
            </w:r>
          </w:p>
          <w:p w14:paraId="7C6AEA1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CA433D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education: average proportion of RN holding a bachelor’s degree or higher  </w:t>
            </w:r>
          </w:p>
          <w:p w14:paraId="3265F97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D1FA70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Missed care: average percentage of care activity reported as missed by hospital nurse</w:t>
            </w:r>
          </w:p>
          <w:p w14:paraId="1257100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shd w:val="clear" w:color="auto" w:fill="auto"/>
          </w:tcPr>
          <w:p w14:paraId="310FCD7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tc>
        <w:tc>
          <w:tcPr>
            <w:tcW w:w="535" w:type="pct"/>
            <w:shd w:val="clear" w:color="auto" w:fill="auto"/>
          </w:tcPr>
          <w:p w14:paraId="464B1D8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admission type, surgery type, and comorbidities. </w:t>
            </w:r>
          </w:p>
          <w:p w14:paraId="4AB8E48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2245ED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 Hospital characteristics: location, size, teaching status, technology level and practice environment scales of the Nursing Work Index (PES-NWI) </w:t>
            </w:r>
          </w:p>
        </w:tc>
        <w:tc>
          <w:tcPr>
            <w:tcW w:w="281" w:type="pct"/>
            <w:shd w:val="clear" w:color="auto" w:fill="auto"/>
          </w:tcPr>
          <w:p w14:paraId="38566C3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6682503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When nurse staffing and education are included in the bayesian model in addition to missed care, the direct relationship between nurse staffing and patient mortality is no longer significant showing that missed care mediate the association. However the effect of nurse education remained significant. </w:t>
            </w:r>
          </w:p>
        </w:tc>
      </w:tr>
      <w:tr w:rsidR="00BD7FB0" w:rsidRPr="00023BAC" w14:paraId="0D6DACFE"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0848C02"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58BD96F" w14:textId="052E54B8"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erney &amp; Needleman</w:t>
            </w:r>
          </w:p>
        </w:tc>
        <w:tc>
          <w:tcPr>
            <w:tcW w:w="370" w:type="pct"/>
            <w:shd w:val="clear" w:color="auto" w:fill="auto"/>
          </w:tcPr>
          <w:p w14:paraId="649B5C4B" w14:textId="5D74CFCA"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6 (1995-2000)</w:t>
            </w:r>
          </w:p>
        </w:tc>
        <w:tc>
          <w:tcPr>
            <w:tcW w:w="364" w:type="pct"/>
            <w:shd w:val="clear" w:color="auto" w:fill="auto"/>
          </w:tcPr>
          <w:p w14:paraId="37308C6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5C8624A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7CA1D42B" w14:textId="6F282346"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Government and insurance</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databases</w:t>
            </w:r>
          </w:p>
        </w:tc>
        <w:tc>
          <w:tcPr>
            <w:tcW w:w="0" w:type="auto"/>
            <w:shd w:val="clear" w:color="auto" w:fill="auto"/>
          </w:tcPr>
          <w:p w14:paraId="67557F6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729,027 for cardiac arrest and shock, 26,675 FTR to 913,750 patients for mortality who underwent a major surgery from 161 hospitals.</w:t>
            </w:r>
          </w:p>
        </w:tc>
        <w:tc>
          <w:tcPr>
            <w:tcW w:w="0" w:type="auto"/>
            <w:shd w:val="clear" w:color="auto" w:fill="auto"/>
          </w:tcPr>
          <w:p w14:paraId="5605E0D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hour per patient day (adjusted for  Nursing Intensity Weights)</w:t>
            </w:r>
          </w:p>
          <w:p w14:paraId="3A8FA86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43CE49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kill mix: percentage of </w:t>
            </w:r>
            <w:r w:rsidRPr="00023BAC">
              <w:rPr>
                <w:rFonts w:ascii="Times New Roman" w:hAnsi="Times New Roman" w:cs="Times New Roman"/>
                <w:sz w:val="16"/>
                <w:szCs w:val="16"/>
                <w:lang w:val="en-US"/>
              </w:rPr>
              <w:lastRenderedPageBreak/>
              <w:t>RN hour on the sum of RN hours and LPN hours</w:t>
            </w:r>
          </w:p>
          <w:p w14:paraId="1F19646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ABA2B06" w14:textId="21F76F09"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overtime: percentage of RN overtime</w:t>
            </w:r>
          </w:p>
        </w:tc>
        <w:tc>
          <w:tcPr>
            <w:tcW w:w="0" w:type="auto"/>
            <w:shd w:val="clear" w:color="auto" w:fill="auto"/>
          </w:tcPr>
          <w:p w14:paraId="0311792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In-hospital mortality</w:t>
            </w:r>
          </w:p>
          <w:p w14:paraId="5062475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55834A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 In-hospital FTR </w:t>
            </w:r>
          </w:p>
          <w:p w14:paraId="03E86C7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695F8D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ostoperative cardiac arrest and shock</w:t>
            </w:r>
          </w:p>
        </w:tc>
        <w:tc>
          <w:tcPr>
            <w:tcW w:w="535" w:type="pct"/>
            <w:shd w:val="clear" w:color="auto" w:fill="auto"/>
          </w:tcPr>
          <w:p w14:paraId="4278CB6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race, admission type, payer, and comorbidities. </w:t>
            </w:r>
          </w:p>
          <w:p w14:paraId="2F2083E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D70884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 Hospital characteristics: hospital size, </w:t>
            </w:r>
            <w:r w:rsidRPr="00023BAC">
              <w:rPr>
                <w:rFonts w:ascii="Times New Roman" w:hAnsi="Times New Roman" w:cs="Times New Roman"/>
                <w:sz w:val="16"/>
                <w:szCs w:val="16"/>
                <w:lang w:val="en-US"/>
              </w:rPr>
              <w:lastRenderedPageBreak/>
              <w:t>unionization, margin.</w:t>
            </w:r>
          </w:p>
          <w:p w14:paraId="3128424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083E37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 Medical staffing: percentage of resident and intern per bed, percentage of Foreign Medical Graduates residents</w:t>
            </w:r>
          </w:p>
        </w:tc>
        <w:tc>
          <w:tcPr>
            <w:tcW w:w="281" w:type="pct"/>
            <w:shd w:val="clear" w:color="auto" w:fill="auto"/>
          </w:tcPr>
          <w:p w14:paraId="0EB9B96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060B4DD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More overtime is associated with a decrease in mortality only (OR 0.984 </w:t>
            </w:r>
            <w:r w:rsidRPr="00023BAC">
              <w:rPr>
                <w:rFonts w:ascii="Times New Roman" w:hAnsi="Times New Roman" w:cs="Times New Roman"/>
                <w:i/>
                <w:sz w:val="16"/>
                <w:szCs w:val="16"/>
                <w:lang w:val="en-US"/>
              </w:rPr>
              <w:t>p</w:t>
            </w:r>
            <w:r w:rsidRPr="00023BAC">
              <w:rPr>
                <w:rFonts w:ascii="Times New Roman" w:hAnsi="Times New Roman" w:cs="Times New Roman"/>
                <w:sz w:val="16"/>
                <w:szCs w:val="16"/>
                <w:lang w:val="en-US"/>
              </w:rPr>
              <w:sym w:font="Symbol" w:char="F03C"/>
            </w:r>
            <w:r w:rsidRPr="00023BAC">
              <w:rPr>
                <w:rFonts w:ascii="Times New Roman" w:hAnsi="Times New Roman" w:cs="Times New Roman"/>
                <w:i/>
                <w:sz w:val="16"/>
                <w:szCs w:val="16"/>
                <w:lang w:val="en-US"/>
              </w:rPr>
              <w:t xml:space="preserve"> </w:t>
            </w:r>
            <w:r w:rsidRPr="00023BAC">
              <w:rPr>
                <w:rFonts w:ascii="Times New Roman" w:hAnsi="Times New Roman" w:cs="Times New Roman"/>
                <w:sz w:val="16"/>
                <w:szCs w:val="16"/>
                <w:lang w:val="en-US"/>
              </w:rPr>
              <w:t xml:space="preserve">0.01). </w:t>
            </w:r>
          </w:p>
          <w:p w14:paraId="7AB4D56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66C2DD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RN hour per patient day is associated to </w:t>
            </w:r>
            <w:r w:rsidRPr="00023BAC">
              <w:rPr>
                <w:rFonts w:ascii="Times New Roman" w:hAnsi="Times New Roman" w:cs="Times New Roman"/>
                <w:sz w:val="16"/>
                <w:szCs w:val="16"/>
                <w:lang w:val="en-US"/>
              </w:rPr>
              <w:lastRenderedPageBreak/>
              <w:t xml:space="preserve">FTR (OR 0.979 </w:t>
            </w:r>
            <w:r w:rsidRPr="00023BAC">
              <w:rPr>
                <w:rFonts w:ascii="Times New Roman" w:hAnsi="Times New Roman" w:cs="Times New Roman"/>
                <w:i/>
                <w:sz w:val="16"/>
                <w:szCs w:val="16"/>
                <w:lang w:val="en-US"/>
              </w:rPr>
              <w:t xml:space="preserve"> p</w:t>
            </w:r>
            <w:r w:rsidRPr="00023BAC">
              <w:rPr>
                <w:rFonts w:ascii="Times New Roman" w:hAnsi="Times New Roman" w:cs="Times New Roman"/>
                <w:sz w:val="16"/>
                <w:szCs w:val="16"/>
                <w:lang w:val="en-US"/>
              </w:rPr>
              <w:sym w:font="Symbol" w:char="F03C"/>
            </w:r>
            <w:r w:rsidRPr="00023BAC">
              <w:rPr>
                <w:rFonts w:ascii="Times New Roman" w:hAnsi="Times New Roman" w:cs="Times New Roman"/>
                <w:i/>
                <w:sz w:val="16"/>
                <w:szCs w:val="16"/>
                <w:lang w:val="en-US"/>
              </w:rPr>
              <w:t xml:space="preserve"> </w:t>
            </w:r>
            <w:r w:rsidRPr="00023BAC">
              <w:rPr>
                <w:rFonts w:ascii="Times New Roman" w:hAnsi="Times New Roman" w:cs="Times New Roman"/>
                <w:sz w:val="16"/>
                <w:szCs w:val="16"/>
                <w:lang w:val="en-US"/>
              </w:rPr>
              <w:t xml:space="preserve">0.01) and mortality (OR 0.969 </w:t>
            </w:r>
            <w:r w:rsidRPr="00023BAC">
              <w:rPr>
                <w:rFonts w:ascii="Times New Roman" w:hAnsi="Times New Roman" w:cs="Times New Roman"/>
                <w:i/>
                <w:sz w:val="16"/>
                <w:szCs w:val="16"/>
                <w:lang w:val="en-US"/>
              </w:rPr>
              <w:t xml:space="preserve"> p</w:t>
            </w:r>
            <w:r w:rsidRPr="00023BAC">
              <w:rPr>
                <w:rFonts w:ascii="Times New Roman" w:hAnsi="Times New Roman" w:cs="Times New Roman"/>
                <w:sz w:val="16"/>
                <w:szCs w:val="16"/>
                <w:lang w:val="en-US"/>
              </w:rPr>
              <w:sym w:font="Symbol" w:char="F03C"/>
            </w:r>
            <w:r w:rsidRPr="00023BAC">
              <w:rPr>
                <w:rFonts w:ascii="Times New Roman" w:hAnsi="Times New Roman" w:cs="Times New Roman"/>
                <w:i/>
                <w:sz w:val="16"/>
                <w:szCs w:val="16"/>
                <w:lang w:val="en-US"/>
              </w:rPr>
              <w:t xml:space="preserve"> </w:t>
            </w:r>
            <w:r w:rsidRPr="00023BAC">
              <w:rPr>
                <w:rFonts w:ascii="Times New Roman" w:hAnsi="Times New Roman" w:cs="Times New Roman"/>
                <w:sz w:val="16"/>
                <w:szCs w:val="16"/>
                <w:lang w:val="en-US"/>
              </w:rPr>
              <w:t xml:space="preserve">0.001). </w:t>
            </w:r>
          </w:p>
          <w:p w14:paraId="7F2714A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94F2C9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one of the association with nurse skill mix or with cardiac arrest and shock were significant.</w:t>
            </w:r>
          </w:p>
        </w:tc>
      </w:tr>
      <w:tr w:rsidR="00BD7FB0" w:rsidRPr="00023BAC" w14:paraId="45F27C00"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392387B"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5B8DA6F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Carthon, Kutney-Lee, Jarrìn, Sloane &amp; Aiken </w:t>
            </w:r>
          </w:p>
        </w:tc>
        <w:tc>
          <w:tcPr>
            <w:tcW w:w="370" w:type="pct"/>
            <w:shd w:val="clear" w:color="auto" w:fill="auto"/>
          </w:tcPr>
          <w:p w14:paraId="352C16AF" w14:textId="2C6B7F5E"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2 (2005-2006)</w:t>
            </w:r>
          </w:p>
        </w:tc>
        <w:tc>
          <w:tcPr>
            <w:tcW w:w="364" w:type="pct"/>
            <w:shd w:val="clear" w:color="auto" w:fill="auto"/>
          </w:tcPr>
          <w:p w14:paraId="776EFFA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78529FD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14CA731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w:t>
            </w:r>
          </w:p>
          <w:p w14:paraId="35AE029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discharge abstract,</w:t>
            </w:r>
          </w:p>
          <w:p w14:paraId="6FA5138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nd AHA annual</w:t>
            </w:r>
          </w:p>
          <w:p w14:paraId="2AEBB56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urvey</w:t>
            </w:r>
          </w:p>
        </w:tc>
        <w:tc>
          <w:tcPr>
            <w:tcW w:w="0" w:type="auto"/>
            <w:shd w:val="clear" w:color="auto" w:fill="auto"/>
          </w:tcPr>
          <w:p w14:paraId="2F9B1EA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548,397 patients, black and white adults, who underwent general surgical, orthopedic, or vascular procedure from 599 hospitals </w:t>
            </w:r>
          </w:p>
        </w:tc>
        <w:tc>
          <w:tcPr>
            <w:tcW w:w="0" w:type="auto"/>
            <w:shd w:val="clear" w:color="auto" w:fill="auto"/>
          </w:tcPr>
          <w:p w14:paraId="4930D6F4" w14:textId="6E664AB2"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average RN-patient ratio on the last shift</w:t>
            </w:r>
          </w:p>
        </w:tc>
        <w:tc>
          <w:tcPr>
            <w:tcW w:w="0" w:type="auto"/>
            <w:shd w:val="clear" w:color="auto" w:fill="auto"/>
          </w:tcPr>
          <w:p w14:paraId="71B3361D"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0-day mortality </w:t>
            </w:r>
          </w:p>
          <w:p w14:paraId="032FF0D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1366C8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7FEF22E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race, sex, neighborhood Socioeconomic Summary Index score, transfer from another hospital, insurance type, admission diagnostic, and comorbidities. </w:t>
            </w:r>
          </w:p>
          <w:p w14:paraId="141B0C4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24E84CE" w14:textId="654C87E5"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size, teaching status, population density and technology level.</w:t>
            </w:r>
          </w:p>
        </w:tc>
        <w:tc>
          <w:tcPr>
            <w:tcW w:w="281" w:type="pct"/>
            <w:shd w:val="clear" w:color="auto" w:fill="auto"/>
          </w:tcPr>
          <w:p w14:paraId="394992E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5695670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fter adjusting for hospital, nursing and patient characteristics, the odds of 30-day mortality for black patients were not significantly different from those of white patients. The odds of death increase for all patients by factor of 1.03 (95%IC 1.01 -1.05) with each additional patient in the average nurse workload.</w:t>
            </w:r>
          </w:p>
          <w:p w14:paraId="3C9D8F5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38FFD3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In another model, a significant interaction was found between race and nurse staffing for the outcome of 30-day mortality, such that black patient had higher odds of death (OR 1.10 95%IC 1.03 – </w:t>
            </w:r>
            <w:r w:rsidRPr="00023BAC">
              <w:rPr>
                <w:rFonts w:ascii="Times New Roman" w:hAnsi="Times New Roman" w:cs="Times New Roman"/>
                <w:sz w:val="16"/>
                <w:szCs w:val="16"/>
                <w:lang w:val="en-US"/>
              </w:rPr>
              <w:lastRenderedPageBreak/>
              <w:t>1.18) that white (OR 1.03 95%IC 1.01 – 1.05). A similaire effet size was found for FTR (Black: OR 1.10 95%IC 1.03 – 1.17 and white: OR 1.03 95%IC  1.01 – 1.06).</w:t>
            </w:r>
          </w:p>
        </w:tc>
      </w:tr>
      <w:tr w:rsidR="00BD7FB0" w:rsidRPr="00023BAC" w14:paraId="73A5E18D"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28BF55A"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4E50400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Cho, Sloane, Kim, Kim, Choi, Yoo, … &amp; Aiken </w:t>
            </w:r>
          </w:p>
        </w:tc>
        <w:tc>
          <w:tcPr>
            <w:tcW w:w="370" w:type="pct"/>
            <w:shd w:val="clear" w:color="auto" w:fill="auto"/>
          </w:tcPr>
          <w:p w14:paraId="5D62A1C6" w14:textId="4406587F"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5 (2008- 2009)</w:t>
            </w:r>
          </w:p>
        </w:tc>
        <w:tc>
          <w:tcPr>
            <w:tcW w:w="364" w:type="pct"/>
            <w:shd w:val="clear" w:color="auto" w:fill="auto"/>
          </w:tcPr>
          <w:p w14:paraId="2BE5120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outh Korea</w:t>
            </w:r>
          </w:p>
        </w:tc>
        <w:tc>
          <w:tcPr>
            <w:tcW w:w="402" w:type="pct"/>
            <w:shd w:val="clear" w:color="auto" w:fill="auto"/>
          </w:tcPr>
          <w:p w14:paraId="0DF276D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15B473CF" w14:textId="5A3AA707"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 and government</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administrative data (hospital characteristics and patient abstract)</w:t>
            </w:r>
          </w:p>
        </w:tc>
        <w:tc>
          <w:tcPr>
            <w:tcW w:w="0" w:type="auto"/>
            <w:shd w:val="clear" w:color="auto" w:fill="auto"/>
          </w:tcPr>
          <w:p w14:paraId="46CB824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76,036 patients, 50 years old and older, who underwent general surgical, orthopedic, or vascular procedure from 14 high-technology and teaching hospital</w:t>
            </w:r>
          </w:p>
        </w:tc>
        <w:tc>
          <w:tcPr>
            <w:tcW w:w="0" w:type="auto"/>
            <w:shd w:val="clear" w:color="auto" w:fill="auto"/>
          </w:tcPr>
          <w:p w14:paraId="08527CF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average RN-patient ratio on the last shift </w:t>
            </w:r>
          </w:p>
          <w:p w14:paraId="5F91FEE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EEBD91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education: average proportion of RN holding a bachelor’s degree or higher </w:t>
            </w:r>
          </w:p>
          <w:p w14:paraId="38F397D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4155A0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care environment: Korean Practice Environment Scales of the Nursing Work Index (PES-NWI)</w:t>
            </w:r>
          </w:p>
        </w:tc>
        <w:tc>
          <w:tcPr>
            <w:tcW w:w="0" w:type="auto"/>
            <w:shd w:val="clear" w:color="auto" w:fill="auto"/>
          </w:tcPr>
          <w:p w14:paraId="722C154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0-day mortality </w:t>
            </w:r>
          </w:p>
        </w:tc>
        <w:tc>
          <w:tcPr>
            <w:tcW w:w="535" w:type="pct"/>
            <w:shd w:val="clear" w:color="auto" w:fill="auto"/>
          </w:tcPr>
          <w:p w14:paraId="203981D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admission type, transfer from another hospital, surgery type, and comorbidities. </w:t>
            </w:r>
          </w:p>
          <w:p w14:paraId="5936D35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BB49B1E" w14:textId="1726A0F8"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size and location</w:t>
            </w:r>
          </w:p>
        </w:tc>
        <w:tc>
          <w:tcPr>
            <w:tcW w:w="281" w:type="pct"/>
            <w:shd w:val="clear" w:color="auto" w:fill="auto"/>
          </w:tcPr>
          <w:p w14:paraId="0AAFABB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105B287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 marginal association was observed between nurse staffing and mortality (OR 1.05 95% IC 1.00 - 1.10).</w:t>
            </w:r>
          </w:p>
          <w:p w14:paraId="142CB57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23AC50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work environment (OR 0.52 95% IC 0.31 - 0.88) and nurse education were significantly associated to mortality (OR 0.91 95% IC 0.83 – 0.99). </w:t>
            </w:r>
          </w:p>
        </w:tc>
      </w:tr>
      <w:tr w:rsidR="00BD7FB0" w:rsidRPr="00023BAC" w14:paraId="4F7C7539"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DCAE505"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2BC0C1F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Dang, Johantgen, Pronovost, Jenckes &amp; Bass</w:t>
            </w:r>
          </w:p>
        </w:tc>
        <w:tc>
          <w:tcPr>
            <w:tcW w:w="370" w:type="pct"/>
            <w:shd w:val="clear" w:color="auto" w:fill="auto"/>
          </w:tcPr>
          <w:p w14:paraId="0941B778" w14:textId="7B3E6A74"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2 (1994-1996)</w:t>
            </w:r>
          </w:p>
        </w:tc>
        <w:tc>
          <w:tcPr>
            <w:tcW w:w="364" w:type="pct"/>
            <w:shd w:val="clear" w:color="auto" w:fill="auto"/>
          </w:tcPr>
          <w:p w14:paraId="3928195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5261C30D"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7A3040BB" w14:textId="0549CCB2"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Physician ICU directors with nurse managers survey and Government administrative data </w:t>
            </w:r>
          </w:p>
        </w:tc>
        <w:tc>
          <w:tcPr>
            <w:tcW w:w="0" w:type="auto"/>
            <w:shd w:val="clear" w:color="auto" w:fill="auto"/>
          </w:tcPr>
          <w:p w14:paraId="28304A1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606 patients undergoing abdominal aortic surgery, 30 years old or older, from 38 ICU that responded to the survey on nurse staffing</w:t>
            </w:r>
          </w:p>
        </w:tc>
        <w:tc>
          <w:tcPr>
            <w:tcW w:w="0" w:type="auto"/>
            <w:shd w:val="clear" w:color="auto" w:fill="auto"/>
          </w:tcPr>
          <w:p w14:paraId="5F97D78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RN-patient ratio coded as “low-intensity staffing” (1:3 or greater on the day and night shift), “medium-intensity staffing” (1:3 or greater on either the day or night shift but not both) and “high-intensity staffing” (1:2 or fewer on the day and night shifts) </w:t>
            </w:r>
          </w:p>
          <w:p w14:paraId="5F34618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0" w:type="auto"/>
            <w:shd w:val="clear" w:color="auto" w:fill="auto"/>
          </w:tcPr>
          <w:p w14:paraId="11847174" w14:textId="657CFB17" w:rsidR="00023BAC" w:rsidRPr="00023BAC" w:rsidRDefault="00090150"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Pr>
                <w:rFonts w:ascii="Times New Roman" w:hAnsi="Times New Roman" w:cs="Times New Roman"/>
                <w:sz w:val="16"/>
                <w:szCs w:val="16"/>
                <w:lang w:val="en-US"/>
              </w:rPr>
              <w:t>A</w:t>
            </w:r>
            <w:r w:rsidR="00023BAC" w:rsidRPr="00023BAC">
              <w:rPr>
                <w:rFonts w:ascii="Times New Roman" w:hAnsi="Times New Roman" w:cs="Times New Roman"/>
                <w:sz w:val="16"/>
                <w:szCs w:val="16"/>
                <w:lang w:val="en-US"/>
              </w:rPr>
              <w:t>cute myocardial infarction, cardiac arrest, cardiac complication after a procedure</w:t>
            </w:r>
          </w:p>
        </w:tc>
        <w:tc>
          <w:tcPr>
            <w:tcW w:w="535" w:type="pct"/>
            <w:shd w:val="clear" w:color="auto" w:fill="auto"/>
          </w:tcPr>
          <w:p w14:paraId="210119D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race, rupture or unruptured aorta and comorbidities. </w:t>
            </w:r>
          </w:p>
          <w:p w14:paraId="4249883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9FAFBB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hospital volume of abdominal aortic surgery per year, ICU size and use of critical paths</w:t>
            </w:r>
          </w:p>
        </w:tc>
        <w:tc>
          <w:tcPr>
            <w:tcW w:w="281" w:type="pct"/>
            <w:shd w:val="clear" w:color="auto" w:fill="auto"/>
          </w:tcPr>
          <w:p w14:paraId="4C97B0F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Ward</w:t>
            </w:r>
          </w:p>
        </w:tc>
        <w:tc>
          <w:tcPr>
            <w:tcW w:w="491" w:type="pct"/>
            <w:shd w:val="clear" w:color="auto" w:fill="auto"/>
          </w:tcPr>
          <w:p w14:paraId="726CB58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Patient cared for on units with medium-intensity staffing were more likely to have a cardiac complication when compared to high-intensity staffing units (OR 1.78 IC95% 1.16 – 2.72).  This association is not significant for patient cared for on units with low-intensity compared to high-intensity </w:t>
            </w:r>
            <w:r w:rsidRPr="00023BAC">
              <w:rPr>
                <w:rFonts w:ascii="Times New Roman" w:hAnsi="Times New Roman" w:cs="Times New Roman"/>
                <w:sz w:val="16"/>
                <w:szCs w:val="16"/>
                <w:lang w:val="en-US"/>
              </w:rPr>
              <w:lastRenderedPageBreak/>
              <w:t>units (OR 1.34 IC95% 0.82 – 2.17).</w:t>
            </w:r>
          </w:p>
        </w:tc>
      </w:tr>
      <w:tr w:rsidR="00BD7FB0" w:rsidRPr="00023BAC" w14:paraId="6FB05F77"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4A9F7AD"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378F9E3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Dimick, Swoboda, Pronovost &amp; Lipsett </w:t>
            </w:r>
          </w:p>
        </w:tc>
        <w:tc>
          <w:tcPr>
            <w:tcW w:w="370" w:type="pct"/>
            <w:shd w:val="clear" w:color="auto" w:fill="auto"/>
          </w:tcPr>
          <w:p w14:paraId="395BE868" w14:textId="19106CCA"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1</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94-1998)</w:t>
            </w:r>
          </w:p>
        </w:tc>
        <w:tc>
          <w:tcPr>
            <w:tcW w:w="364" w:type="pct"/>
            <w:shd w:val="clear" w:color="auto" w:fill="auto"/>
          </w:tcPr>
          <w:p w14:paraId="15EFA14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250B86F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0087AD49" w14:textId="262A44D2"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Physician ICU directors survey and Government administrative data </w:t>
            </w:r>
          </w:p>
        </w:tc>
        <w:tc>
          <w:tcPr>
            <w:tcW w:w="0" w:type="auto"/>
            <w:shd w:val="clear" w:color="auto" w:fill="auto"/>
          </w:tcPr>
          <w:p w14:paraId="700F7C8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569 patients undergoing hepatectomy, 18 years old or older and from 33 hospitals</w:t>
            </w:r>
          </w:p>
        </w:tc>
        <w:tc>
          <w:tcPr>
            <w:tcW w:w="0" w:type="auto"/>
            <w:shd w:val="clear" w:color="auto" w:fill="auto"/>
          </w:tcPr>
          <w:p w14:paraId="1D29D51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patient ratio coded as “more ICU nurses” (1:1 or 1:2) or “fewer ICU nurses” (1:3 or more)</w:t>
            </w:r>
          </w:p>
        </w:tc>
        <w:tc>
          <w:tcPr>
            <w:tcW w:w="0" w:type="auto"/>
            <w:shd w:val="clear" w:color="auto" w:fill="auto"/>
          </w:tcPr>
          <w:p w14:paraId="68E0844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acute myocardial infarction, cardiac arrest, cardiac complication </w:t>
            </w:r>
          </w:p>
          <w:p w14:paraId="083FAF7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E3A9AD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tc>
        <w:tc>
          <w:tcPr>
            <w:tcW w:w="535" w:type="pct"/>
            <w:shd w:val="clear" w:color="auto" w:fill="auto"/>
          </w:tcPr>
          <w:p w14:paraId="79529ED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nature of admission, type of surgery and comorbidities. </w:t>
            </w:r>
          </w:p>
          <w:p w14:paraId="71A57B0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46E517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hospital and surgeon volume</w:t>
            </w:r>
          </w:p>
        </w:tc>
        <w:tc>
          <w:tcPr>
            <w:tcW w:w="281" w:type="pct"/>
            <w:shd w:val="clear" w:color="auto" w:fill="auto"/>
          </w:tcPr>
          <w:p w14:paraId="47379DB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Ward</w:t>
            </w:r>
          </w:p>
        </w:tc>
        <w:tc>
          <w:tcPr>
            <w:tcW w:w="491" w:type="pct"/>
            <w:shd w:val="clear" w:color="auto" w:fill="auto"/>
          </w:tcPr>
          <w:p w14:paraId="3BAB4A5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one of the cardiac complication was significantly associate to nurse staffing in ICU (cardiac arrest OR 0.6 </w:t>
            </w:r>
            <w:r w:rsidRPr="00023BAC">
              <w:rPr>
                <w:rFonts w:ascii="Times New Roman" w:hAnsi="Times New Roman" w:cs="Times New Roman"/>
                <w:i/>
                <w:sz w:val="16"/>
                <w:szCs w:val="16"/>
                <w:lang w:val="en-US"/>
              </w:rPr>
              <w:t>p=</w:t>
            </w:r>
            <w:r w:rsidRPr="00023BAC">
              <w:rPr>
                <w:rFonts w:ascii="Times New Roman" w:hAnsi="Times New Roman" w:cs="Times New Roman"/>
                <w:sz w:val="16"/>
                <w:szCs w:val="16"/>
                <w:lang w:val="en-US"/>
              </w:rPr>
              <w:t xml:space="preserve">0.90 and myocardial infarction OR 6.6 </w:t>
            </w:r>
            <w:r w:rsidRPr="00023BAC">
              <w:rPr>
                <w:rFonts w:ascii="Times New Roman" w:hAnsi="Times New Roman" w:cs="Times New Roman"/>
                <w:i/>
                <w:sz w:val="16"/>
                <w:szCs w:val="16"/>
                <w:lang w:val="en-US"/>
              </w:rPr>
              <w:t>p</w:t>
            </w:r>
            <w:r w:rsidRPr="00023BAC">
              <w:rPr>
                <w:rFonts w:ascii="Times New Roman" w:hAnsi="Times New Roman" w:cs="Times New Roman"/>
                <w:sz w:val="16"/>
                <w:szCs w:val="16"/>
                <w:lang w:val="en-US"/>
              </w:rPr>
              <w:t xml:space="preserve">=0.27, cardiac complication not reported). </w:t>
            </w:r>
          </w:p>
          <w:p w14:paraId="354F5D3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0B80BF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ICU nurse staffing was not associate to in-hospital mortality (OR 0.49 IC95% 0.18 – 1.29). </w:t>
            </w:r>
          </w:p>
        </w:tc>
      </w:tr>
      <w:tr w:rsidR="00BD7FB0" w:rsidRPr="00023BAC" w14:paraId="6752DB8F"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C4B5CC7"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5233249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Diya, Lesaffre, Van den Heede, Sermus &amp; Vleugels</w:t>
            </w:r>
          </w:p>
        </w:tc>
        <w:tc>
          <w:tcPr>
            <w:tcW w:w="370" w:type="pct"/>
            <w:shd w:val="clear" w:color="auto" w:fill="auto"/>
          </w:tcPr>
          <w:p w14:paraId="45CA436B" w14:textId="37E0FF9F"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0 (2003)</w:t>
            </w:r>
          </w:p>
        </w:tc>
        <w:tc>
          <w:tcPr>
            <w:tcW w:w="364" w:type="pct"/>
            <w:shd w:val="clear" w:color="auto" w:fill="auto"/>
          </w:tcPr>
          <w:p w14:paraId="7B8945E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Belgium </w:t>
            </w:r>
          </w:p>
        </w:tc>
        <w:tc>
          <w:tcPr>
            <w:tcW w:w="402" w:type="pct"/>
            <w:shd w:val="clear" w:color="auto" w:fill="auto"/>
          </w:tcPr>
          <w:p w14:paraId="5C4C57B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278D7D14" w14:textId="71612BFA"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Government administrative data</w:t>
            </w:r>
          </w:p>
        </w:tc>
        <w:tc>
          <w:tcPr>
            <w:tcW w:w="0" w:type="auto"/>
            <w:shd w:val="clear" w:color="auto" w:fill="auto"/>
          </w:tcPr>
          <w:p w14:paraId="7A04315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9,054 patient between 20 and 85 years old underwent elective coronary artery bypass graft or heart valve procedure from 28 hospitals</w:t>
            </w:r>
          </w:p>
        </w:tc>
        <w:tc>
          <w:tcPr>
            <w:tcW w:w="0" w:type="auto"/>
            <w:shd w:val="clear" w:color="auto" w:fill="auto"/>
          </w:tcPr>
          <w:p w14:paraId="2382BBB7" w14:textId="2E1EDF16"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level in ICU and in postoperative units</w:t>
            </w:r>
          </w:p>
          <w:p w14:paraId="6968307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D1784D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ing intensity:  Intensity of nursing care needed in ICU and postoperative units</w:t>
            </w:r>
          </w:p>
        </w:tc>
        <w:tc>
          <w:tcPr>
            <w:tcW w:w="0" w:type="auto"/>
            <w:shd w:val="clear" w:color="auto" w:fill="auto"/>
          </w:tcPr>
          <w:p w14:paraId="6A51115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tc>
        <w:tc>
          <w:tcPr>
            <w:tcW w:w="535" w:type="pct"/>
            <w:shd w:val="clear" w:color="auto" w:fill="auto"/>
          </w:tcPr>
          <w:p w14:paraId="4313F90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type of surgery and comorbidities (risk of mortality). </w:t>
            </w:r>
          </w:p>
          <w:p w14:paraId="704525A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7C28D0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yearly hospital volume of cardiac surgery, average of ICU staff and average of postoperative units staff</w:t>
            </w:r>
          </w:p>
        </w:tc>
        <w:tc>
          <w:tcPr>
            <w:tcW w:w="281" w:type="pct"/>
            <w:shd w:val="clear" w:color="auto" w:fill="auto"/>
          </w:tcPr>
          <w:p w14:paraId="6DA8134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63F8D30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igh staffing levels in general unit is associated with lower risk of mortality (OR, 0.389; 95% CI, 0.114-0.871).</w:t>
            </w:r>
          </w:p>
          <w:p w14:paraId="5BC38E0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C453D70" w14:textId="3E9EF20C"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o association were significant between nursing intensity and mortality.</w:t>
            </w:r>
          </w:p>
        </w:tc>
      </w:tr>
      <w:tr w:rsidR="00BD7FB0" w:rsidRPr="00023BAC" w14:paraId="7100E635"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0BDF009"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41AE897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Diya, Van den Heede, sermeus &amp; Lesaffre</w:t>
            </w:r>
          </w:p>
        </w:tc>
        <w:tc>
          <w:tcPr>
            <w:tcW w:w="370" w:type="pct"/>
            <w:shd w:val="clear" w:color="auto" w:fill="auto"/>
          </w:tcPr>
          <w:p w14:paraId="31A6B1C0" w14:textId="4DBB3C85"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2 (2003)</w:t>
            </w:r>
          </w:p>
        </w:tc>
        <w:tc>
          <w:tcPr>
            <w:tcW w:w="364" w:type="pct"/>
            <w:shd w:val="clear" w:color="auto" w:fill="auto"/>
          </w:tcPr>
          <w:p w14:paraId="62FDDCD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elgium</w:t>
            </w:r>
          </w:p>
        </w:tc>
        <w:tc>
          <w:tcPr>
            <w:tcW w:w="402" w:type="pct"/>
            <w:shd w:val="clear" w:color="auto" w:fill="auto"/>
          </w:tcPr>
          <w:p w14:paraId="400E89B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08C4ED6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Government </w:t>
            </w:r>
          </w:p>
          <w:p w14:paraId="05D407F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dministrative data</w:t>
            </w:r>
          </w:p>
        </w:tc>
        <w:tc>
          <w:tcPr>
            <w:tcW w:w="0" w:type="auto"/>
            <w:shd w:val="clear" w:color="auto" w:fill="auto"/>
          </w:tcPr>
          <w:p w14:paraId="32428B7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9,054 patient between 20 and 85 years old underwent elective coronary artery bypass graft or heart </w:t>
            </w:r>
            <w:r w:rsidRPr="00023BAC">
              <w:rPr>
                <w:rFonts w:ascii="Times New Roman" w:hAnsi="Times New Roman" w:cs="Times New Roman"/>
                <w:sz w:val="16"/>
                <w:szCs w:val="16"/>
                <w:lang w:val="en-US"/>
              </w:rPr>
              <w:lastRenderedPageBreak/>
              <w:t>valve procedure from 28 hospitals</w:t>
            </w:r>
          </w:p>
        </w:tc>
        <w:tc>
          <w:tcPr>
            <w:tcW w:w="0" w:type="auto"/>
            <w:shd w:val="clear" w:color="auto" w:fill="auto"/>
          </w:tcPr>
          <w:p w14:paraId="3DEDFE7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 xml:space="preserve">Nurse staffing:  </w:t>
            </w:r>
          </w:p>
          <w:p w14:paraId="6E47328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RN level in ICU and in postoperative units</w:t>
            </w:r>
          </w:p>
          <w:p w14:paraId="3C6B54F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CA675F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ing intensity:  </w:t>
            </w:r>
            <w:r w:rsidRPr="00023BAC">
              <w:rPr>
                <w:rFonts w:ascii="Times New Roman" w:hAnsi="Times New Roman" w:cs="Times New Roman"/>
                <w:sz w:val="16"/>
                <w:szCs w:val="16"/>
                <w:lang w:val="en-US"/>
              </w:rPr>
              <w:lastRenderedPageBreak/>
              <w:t xml:space="preserve">Intensity of nursing care needed in ICU and postoperative units </w:t>
            </w:r>
          </w:p>
        </w:tc>
        <w:tc>
          <w:tcPr>
            <w:tcW w:w="0" w:type="auto"/>
            <w:shd w:val="clear" w:color="auto" w:fill="auto"/>
          </w:tcPr>
          <w:p w14:paraId="1909865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 xml:space="preserve">ICU mortality and mortality after readmission into the ICU and/or operating theatre </w:t>
            </w:r>
          </w:p>
        </w:tc>
        <w:tc>
          <w:tcPr>
            <w:tcW w:w="535" w:type="pct"/>
            <w:shd w:val="clear" w:color="auto" w:fill="auto"/>
          </w:tcPr>
          <w:p w14:paraId="1D727A6A" w14:textId="230D984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age, sex, type of surgery and comorbidities (risk of mortality).</w:t>
            </w:r>
          </w:p>
          <w:p w14:paraId="4BCEF5B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DB4888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2- Hospital characteristics: yearly hospital volume of cardiac surgery, average of ICU staff and average of postoperative unit staff</w:t>
            </w:r>
          </w:p>
        </w:tc>
        <w:tc>
          <w:tcPr>
            <w:tcW w:w="281" w:type="pct"/>
            <w:shd w:val="clear" w:color="auto" w:fill="auto"/>
          </w:tcPr>
          <w:p w14:paraId="71E76FB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56B5F8A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 interaction between volume and ICU nurse staffing are significantly associated with in-hospital mortality.</w:t>
            </w:r>
          </w:p>
          <w:p w14:paraId="1E100C0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F8C3602" w14:textId="32E3DDE4"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o association was observed with staffing and nursing intensity with mortality.</w:t>
            </w:r>
          </w:p>
        </w:tc>
      </w:tr>
      <w:tr w:rsidR="00BD7FB0" w:rsidRPr="00023BAC" w14:paraId="42DE7D47"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A8C6648"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073CA8B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Elkassabany, Passarella, Mehta, Liu &amp; Neuman </w:t>
            </w:r>
          </w:p>
        </w:tc>
        <w:tc>
          <w:tcPr>
            <w:tcW w:w="370" w:type="pct"/>
            <w:shd w:val="clear" w:color="auto" w:fill="auto"/>
          </w:tcPr>
          <w:p w14:paraId="320B46A6" w14:textId="0726B355"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6</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7-2009)</w:t>
            </w:r>
          </w:p>
        </w:tc>
        <w:tc>
          <w:tcPr>
            <w:tcW w:w="364" w:type="pct"/>
            <w:shd w:val="clear" w:color="auto" w:fill="auto"/>
          </w:tcPr>
          <w:p w14:paraId="75A2146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65F6E72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4C0D99C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Medicare Provider Analysis and review files (insurance data)</w:t>
            </w:r>
          </w:p>
        </w:tc>
        <w:tc>
          <w:tcPr>
            <w:tcW w:w="0" w:type="auto"/>
            <w:shd w:val="clear" w:color="auto" w:fill="auto"/>
          </w:tcPr>
          <w:p w14:paraId="40D066D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458,526 Medicare beneficiaries, 65 years old and older and who underwent hip fracture surgery from 3485 hospitals</w:t>
            </w:r>
          </w:p>
        </w:tc>
        <w:tc>
          <w:tcPr>
            <w:tcW w:w="0" w:type="auto"/>
            <w:shd w:val="clear" w:color="auto" w:fill="auto"/>
          </w:tcPr>
          <w:p w14:paraId="16071FC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atio of full-time employee RN and LPN to hospital bed</w:t>
            </w:r>
          </w:p>
          <w:p w14:paraId="2A59DF1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4CF729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kill mix: ratio of full-time RN and LPN to all full-time employee nurses.</w:t>
            </w:r>
          </w:p>
        </w:tc>
        <w:tc>
          <w:tcPr>
            <w:tcW w:w="0" w:type="auto"/>
            <w:shd w:val="clear" w:color="auto" w:fill="auto"/>
          </w:tcPr>
          <w:p w14:paraId="356C7F9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tc>
        <w:tc>
          <w:tcPr>
            <w:tcW w:w="535" w:type="pct"/>
            <w:shd w:val="clear" w:color="auto" w:fill="auto"/>
          </w:tcPr>
          <w:p w14:paraId="1E66E70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Patient characteristics: age, sex, race, fracture type, procedure type, nursing home residence and comorbidity</w:t>
            </w:r>
          </w:p>
          <w:p w14:paraId="6CB982A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281" w:type="pct"/>
            <w:shd w:val="clear" w:color="auto" w:fill="auto"/>
          </w:tcPr>
          <w:p w14:paraId="23D5563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4A5891C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fter adjustment for participant factors, the odds of death at 30 day was not significant for both nurse staffing (OR 0.99 95%IC 0.98 – 1) and nurse skill mix (OR 0.9 95%IC 0.78 – 1.04).</w:t>
            </w:r>
          </w:p>
        </w:tc>
      </w:tr>
      <w:tr w:rsidR="00BD7FB0" w:rsidRPr="00023BAC" w14:paraId="1F1830CF"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C78E6C8"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753A664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Friese, Lake, Aiken, Silber &amp; Sochalski</w:t>
            </w:r>
          </w:p>
        </w:tc>
        <w:tc>
          <w:tcPr>
            <w:tcW w:w="370" w:type="pct"/>
            <w:shd w:val="clear" w:color="auto" w:fill="auto"/>
          </w:tcPr>
          <w:p w14:paraId="1ED6ED3F" w14:textId="76F4AA8E"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8</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98-1999)</w:t>
            </w:r>
          </w:p>
        </w:tc>
        <w:tc>
          <w:tcPr>
            <w:tcW w:w="364" w:type="pct"/>
            <w:shd w:val="clear" w:color="auto" w:fill="auto"/>
          </w:tcPr>
          <w:p w14:paraId="3658559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75D760A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74D1C808" w14:textId="7DBDB120"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hospital</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administrative data,</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and AHA annual</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survey</w:t>
            </w:r>
          </w:p>
        </w:tc>
        <w:tc>
          <w:tcPr>
            <w:tcW w:w="0" w:type="auto"/>
            <w:shd w:val="clear" w:color="auto" w:fill="auto"/>
          </w:tcPr>
          <w:p w14:paraId="48493F53" w14:textId="65D037E3"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5,957 patients undergoing surgical intervention for cancer (head and neck, esophagus, colon-rectum, pancreas, lung, ovary, prostate and endometrium) in 164 hospitals.</w:t>
            </w:r>
          </w:p>
        </w:tc>
        <w:tc>
          <w:tcPr>
            <w:tcW w:w="0" w:type="auto"/>
            <w:shd w:val="clear" w:color="auto" w:fill="auto"/>
          </w:tcPr>
          <w:p w14:paraId="3D0F3AE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mean RN-to-patient ratio on the last shift </w:t>
            </w:r>
          </w:p>
          <w:p w14:paraId="0C5485E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1A155F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education: proportion of RN holding a bachelor’s degree or higher </w:t>
            </w:r>
          </w:p>
          <w:p w14:paraId="456BD24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BE669C8" w14:textId="24120106"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care environment: practice environment scales of the Nursing Work Index (PES-NWI)</w:t>
            </w:r>
          </w:p>
        </w:tc>
        <w:tc>
          <w:tcPr>
            <w:tcW w:w="0" w:type="auto"/>
            <w:shd w:val="clear" w:color="auto" w:fill="auto"/>
          </w:tcPr>
          <w:p w14:paraId="4174E3F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0-day mortality </w:t>
            </w:r>
          </w:p>
          <w:p w14:paraId="3C59569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A5AAD2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13B0842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race, nature of the hospital admission, transfer from another hospital, cancer type/duration/stage and comorbidities. </w:t>
            </w:r>
          </w:p>
          <w:p w14:paraId="75CAE31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6297B68" w14:textId="61BE1287"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size, teaching status, technology level and National Cancer Institute recognition.</w:t>
            </w:r>
          </w:p>
        </w:tc>
        <w:tc>
          <w:tcPr>
            <w:tcW w:w="281" w:type="pct"/>
            <w:shd w:val="clear" w:color="auto" w:fill="auto"/>
          </w:tcPr>
          <w:p w14:paraId="60703EC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4D24B3F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ignificant predictors of 30-day mortality included poorest nurse staffing (OR 1.41 IC95% 1.03 - 1.91) and unfavorable nurse practice environments (OR 1.37 IC95% 1.07 – 1.76). An increase proportion of nurses with bachelor’s degree or higher was associated with a decreased odd of dying in 30-day (OR 0.46 IC95% 0.21 – 0.98).</w:t>
            </w:r>
          </w:p>
          <w:p w14:paraId="14186DD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83973B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Unfavorable practice environment (OR 1.48 IC95% </w:t>
            </w:r>
            <w:r w:rsidRPr="00023BAC">
              <w:rPr>
                <w:rFonts w:ascii="Times New Roman" w:hAnsi="Times New Roman" w:cs="Times New Roman"/>
                <w:sz w:val="16"/>
                <w:szCs w:val="16"/>
                <w:lang w:val="en-US"/>
              </w:rPr>
              <w:lastRenderedPageBreak/>
              <w:t>1.07 – 2.03) and nursing education (OR 0.37 IC95% 0.17 – 0.80) were significant predictors of FTR. Nurse staffing was not significant predictor of FTR.</w:t>
            </w:r>
          </w:p>
        </w:tc>
      </w:tr>
      <w:tr w:rsidR="00BD7FB0" w:rsidRPr="00023BAC" w14:paraId="6D174484"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E153110"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0E08380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Ghaferi, Osborne, Birkmeyer &amp; Dimick</w:t>
            </w:r>
          </w:p>
        </w:tc>
        <w:tc>
          <w:tcPr>
            <w:tcW w:w="370" w:type="pct"/>
            <w:shd w:val="clear" w:color="auto" w:fill="auto"/>
          </w:tcPr>
          <w:p w14:paraId="685E056E" w14:textId="1EF2D850"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0</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0-2006)</w:t>
            </w:r>
          </w:p>
        </w:tc>
        <w:tc>
          <w:tcPr>
            <w:tcW w:w="364" w:type="pct"/>
            <w:shd w:val="clear" w:color="auto" w:fill="auto"/>
          </w:tcPr>
          <w:p w14:paraId="7A032C3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66C34ED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6DB4251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ationwide Inpatient Sample (NIS) from the Agency for Healthcare Research and Quality (AHRQ) and American Hospital Association (AHA)</w:t>
            </w:r>
          </w:p>
        </w:tc>
        <w:tc>
          <w:tcPr>
            <w:tcW w:w="0" w:type="auto"/>
            <w:shd w:val="clear" w:color="auto" w:fill="auto"/>
          </w:tcPr>
          <w:p w14:paraId="330073F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8,862 patients undergoing pancreatectomy from 672 hospitals</w:t>
            </w:r>
          </w:p>
        </w:tc>
        <w:tc>
          <w:tcPr>
            <w:tcW w:w="0" w:type="auto"/>
            <w:shd w:val="clear" w:color="auto" w:fill="auto"/>
          </w:tcPr>
          <w:p w14:paraId="336CDD9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hour per patient day</w:t>
            </w:r>
          </w:p>
          <w:p w14:paraId="727C9E3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1CDEFE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 characteristics: Teaching status, hospital technology, hospital size and average daily census.</w:t>
            </w:r>
          </w:p>
        </w:tc>
        <w:tc>
          <w:tcPr>
            <w:tcW w:w="0" w:type="auto"/>
            <w:shd w:val="clear" w:color="auto" w:fill="auto"/>
          </w:tcPr>
          <w:p w14:paraId="447967F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3544CA8E" w14:textId="53D9AC98"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Demographic characteristics and comorbidities. </w:t>
            </w:r>
          </w:p>
        </w:tc>
        <w:tc>
          <w:tcPr>
            <w:tcW w:w="281" w:type="pct"/>
            <w:shd w:val="clear" w:color="auto" w:fill="auto"/>
          </w:tcPr>
          <w:p w14:paraId="2B1B707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56B68A7D"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 univariate analysis, nurse to patient ratio was significantly associate to FTR (OR 8.3 IC95% 4.7 – 14.6) and explained 17.0% of the proportion of FTR.</w:t>
            </w:r>
          </w:p>
          <w:p w14:paraId="33EBCC4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8082F9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When combined to other hospital characteristics, all characteristics are still significant associated to FTR (OR 6.6 IC95% 3.7 – 11.9).</w:t>
            </w:r>
          </w:p>
        </w:tc>
      </w:tr>
      <w:tr w:rsidR="00BD7FB0" w:rsidRPr="00023BAC" w14:paraId="372001C0"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0AC7BDB"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64185CC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Griffiths, Jones &amp; Bottle </w:t>
            </w:r>
          </w:p>
        </w:tc>
        <w:tc>
          <w:tcPr>
            <w:tcW w:w="370" w:type="pct"/>
            <w:shd w:val="clear" w:color="auto" w:fill="auto"/>
          </w:tcPr>
          <w:p w14:paraId="20981177" w14:textId="5E25E7BB"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3</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97-2009)</w:t>
            </w:r>
          </w:p>
        </w:tc>
        <w:tc>
          <w:tcPr>
            <w:tcW w:w="364" w:type="pct"/>
            <w:shd w:val="clear" w:color="auto" w:fill="auto"/>
          </w:tcPr>
          <w:p w14:paraId="04E2B61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England</w:t>
            </w:r>
          </w:p>
        </w:tc>
        <w:tc>
          <w:tcPr>
            <w:tcW w:w="402" w:type="pct"/>
            <w:shd w:val="clear" w:color="auto" w:fill="auto"/>
          </w:tcPr>
          <w:p w14:paraId="087011C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4E66EA7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ational Health Service (NHS) Commissioning Data Sets (CDS), Dr Foster Intelligence</w:t>
            </w:r>
          </w:p>
        </w:tc>
        <w:tc>
          <w:tcPr>
            <w:tcW w:w="0" w:type="auto"/>
            <w:shd w:val="clear" w:color="auto" w:fill="auto"/>
          </w:tcPr>
          <w:p w14:paraId="5D3CC12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66,100,672 surgical admission defined by AHRQ to 146 hospital </w:t>
            </w:r>
          </w:p>
        </w:tc>
        <w:tc>
          <w:tcPr>
            <w:tcW w:w="0" w:type="auto"/>
            <w:shd w:val="clear" w:color="auto" w:fill="auto"/>
          </w:tcPr>
          <w:p w14:paraId="7ECAAF4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FTE RN per bed.</w:t>
            </w:r>
          </w:p>
          <w:p w14:paraId="40B4681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40A97C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kill mix: RN per doctor</w:t>
            </w:r>
          </w:p>
          <w:p w14:paraId="056D30B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8F3AA2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RN stability: percentage of RN in post during 2008 to 2009.</w:t>
            </w:r>
          </w:p>
        </w:tc>
        <w:tc>
          <w:tcPr>
            <w:tcW w:w="0" w:type="auto"/>
            <w:shd w:val="clear" w:color="auto" w:fill="auto"/>
          </w:tcPr>
          <w:p w14:paraId="46D2D4A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Failure to rescue (FTR-A): death among surgical inpatient with serious treatable complications.</w:t>
            </w:r>
          </w:p>
          <w:p w14:paraId="2134357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AF44F0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 Failure to rescue (FTR-L): patient with abnormal long hospital stays.</w:t>
            </w:r>
          </w:p>
        </w:tc>
        <w:tc>
          <w:tcPr>
            <w:tcW w:w="535" w:type="pct"/>
            <w:shd w:val="clear" w:color="auto" w:fill="auto"/>
          </w:tcPr>
          <w:p w14:paraId="0A08CCBB" w14:textId="4C6A8895"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Hospital characteristics: teaching status, number of community-based general medical practitioners, proportion of deaths occurring in hospital, number of hospital discharges and location of the hospital in London and percentage of patient with a </w:t>
            </w:r>
            <w:r w:rsidRPr="00023BAC">
              <w:rPr>
                <w:rFonts w:ascii="Times New Roman" w:hAnsi="Times New Roman" w:cs="Times New Roman"/>
                <w:sz w:val="16"/>
                <w:szCs w:val="16"/>
                <w:lang w:val="en-US"/>
              </w:rPr>
              <w:lastRenderedPageBreak/>
              <w:t>FTR, bed occupancy, percentage of patient with a comorbidity, average occupancy number of bed, professionally qualified clinical staff per bed.</w:t>
            </w:r>
          </w:p>
        </w:tc>
        <w:tc>
          <w:tcPr>
            <w:tcW w:w="281" w:type="pct"/>
            <w:shd w:val="clear" w:color="auto" w:fill="auto"/>
          </w:tcPr>
          <w:p w14:paraId="0EA2DDC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1923E05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FTR-A is significantly associate to nurse per doctor (RR 1.04 IC95% 1.03 – 1.06) and to RN stability (RR 1.04 IC95% 1.03 – 1.06).  Full-time equivalent RN per bed was associated to FTR-A (RR 0.94 IC95% 0.93 - 0.95) but was </w:t>
            </w:r>
            <w:r w:rsidRPr="00023BAC">
              <w:rPr>
                <w:rFonts w:ascii="Times New Roman" w:hAnsi="Times New Roman" w:cs="Times New Roman"/>
                <w:sz w:val="16"/>
                <w:szCs w:val="16"/>
                <w:lang w:val="en-US"/>
              </w:rPr>
              <w:lastRenderedPageBreak/>
              <w:t>not included in the multiple regression model due to multicollinearity.</w:t>
            </w:r>
          </w:p>
          <w:p w14:paraId="1061F51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903855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FTR-L is significantly associate to RN stability (RR 0.97 IC95% 0.96 – 0.99). RN per doctor (RR1.06 IC95% 1.05- 1.06) and Full-time equivalent RN per bed (RR10.8 IC95% 1.08 – 1.09) were significantly associate to FTR-L in univariate analysis but were not included in the multiple regression model.</w:t>
            </w:r>
          </w:p>
        </w:tc>
      </w:tr>
      <w:tr w:rsidR="00BD7FB0" w:rsidRPr="00023BAC" w14:paraId="06D8E305"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1EFE8BB"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4BC040C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Halm, Peterson, Kandels, Sabo, Blalock, Braden, … Topham </w:t>
            </w:r>
          </w:p>
        </w:tc>
        <w:tc>
          <w:tcPr>
            <w:tcW w:w="370" w:type="pct"/>
            <w:shd w:val="clear" w:color="auto" w:fill="auto"/>
          </w:tcPr>
          <w:p w14:paraId="17A91CD2" w14:textId="4CF0A58F"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5</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2)</w:t>
            </w:r>
          </w:p>
        </w:tc>
        <w:tc>
          <w:tcPr>
            <w:tcW w:w="364" w:type="pct"/>
            <w:shd w:val="clear" w:color="auto" w:fill="auto"/>
          </w:tcPr>
          <w:p w14:paraId="4DC3563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59CE6E9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Unisite</w:t>
            </w:r>
          </w:p>
        </w:tc>
        <w:tc>
          <w:tcPr>
            <w:tcW w:w="456" w:type="pct"/>
            <w:shd w:val="clear" w:color="auto" w:fill="auto"/>
          </w:tcPr>
          <w:p w14:paraId="5F757A0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 and Hospital’s database</w:t>
            </w:r>
          </w:p>
        </w:tc>
        <w:tc>
          <w:tcPr>
            <w:tcW w:w="0" w:type="auto"/>
            <w:shd w:val="clear" w:color="auto" w:fill="auto"/>
          </w:tcPr>
          <w:p w14:paraId="38D87E2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709 patients between the age of 20 and 85 years who underwent general surgical, orthopedic, or vascular procedure from one hospital</w:t>
            </w:r>
          </w:p>
        </w:tc>
        <w:tc>
          <w:tcPr>
            <w:tcW w:w="0" w:type="auto"/>
            <w:shd w:val="clear" w:color="auto" w:fill="auto"/>
          </w:tcPr>
          <w:p w14:paraId="646D26F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mean RN- patient ratio by nursing unit</w:t>
            </w:r>
          </w:p>
        </w:tc>
        <w:tc>
          <w:tcPr>
            <w:tcW w:w="0" w:type="auto"/>
            <w:shd w:val="clear" w:color="auto" w:fill="auto"/>
          </w:tcPr>
          <w:p w14:paraId="4A7CA86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0-day mortality </w:t>
            </w:r>
          </w:p>
          <w:p w14:paraId="2B56172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0C2AD1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67777CE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characteristics: age, emergency department admission, circulatory MDC and number of comorbidity</w:t>
            </w:r>
          </w:p>
        </w:tc>
        <w:tc>
          <w:tcPr>
            <w:tcW w:w="281" w:type="pct"/>
            <w:shd w:val="clear" w:color="auto" w:fill="auto"/>
          </w:tcPr>
          <w:p w14:paraId="6E00C96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Ward</w:t>
            </w:r>
          </w:p>
        </w:tc>
        <w:tc>
          <w:tcPr>
            <w:tcW w:w="491" w:type="pct"/>
            <w:shd w:val="clear" w:color="auto" w:fill="auto"/>
          </w:tcPr>
          <w:p w14:paraId="2F3B091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0-day mortality and FTR were not significantly associate to nurse staffing. No multivariable analysis was tried. </w:t>
            </w:r>
          </w:p>
        </w:tc>
      </w:tr>
      <w:tr w:rsidR="00BD7FB0" w:rsidRPr="00023BAC" w14:paraId="2B896D3D"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989EF9D"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4BBA27B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arless and Mark</w:t>
            </w:r>
          </w:p>
        </w:tc>
        <w:tc>
          <w:tcPr>
            <w:tcW w:w="370" w:type="pct"/>
            <w:shd w:val="clear" w:color="auto" w:fill="auto"/>
          </w:tcPr>
          <w:p w14:paraId="0EE4A577" w14:textId="3C9A9BA8"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0</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96-2001)</w:t>
            </w:r>
          </w:p>
        </w:tc>
        <w:tc>
          <w:tcPr>
            <w:tcW w:w="364" w:type="pct"/>
            <w:shd w:val="clear" w:color="auto" w:fill="auto"/>
          </w:tcPr>
          <w:p w14:paraId="74AC7E2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186F7EC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0860249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HA Annual survey, Area files, InterStudy data, OSHPD annual disclosure report</w:t>
            </w:r>
          </w:p>
        </w:tc>
        <w:tc>
          <w:tcPr>
            <w:tcW w:w="0" w:type="auto"/>
            <w:shd w:val="clear" w:color="auto" w:fill="auto"/>
          </w:tcPr>
          <w:p w14:paraId="6B695FF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485,980 surgical admission from 283 hospitals</w:t>
            </w:r>
          </w:p>
        </w:tc>
        <w:tc>
          <w:tcPr>
            <w:tcW w:w="0" w:type="auto"/>
            <w:shd w:val="clear" w:color="auto" w:fill="auto"/>
          </w:tcPr>
          <w:p w14:paraId="44938B2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w:t>
            </w:r>
          </w:p>
          <w:p w14:paraId="6B4D495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RN FTE per 1000 inpatient day</w:t>
            </w:r>
          </w:p>
          <w:p w14:paraId="0F02FB4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06E8BA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kill mix:</w:t>
            </w:r>
          </w:p>
          <w:p w14:paraId="2BF0CD6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LVN FTE per 1000 inpatient day</w:t>
            </w:r>
          </w:p>
          <w:p w14:paraId="34AB7EB6" w14:textId="7AFD25F5"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Aide FTE per 1000 inpatient day</w:t>
            </w:r>
          </w:p>
        </w:tc>
        <w:tc>
          <w:tcPr>
            <w:tcW w:w="0" w:type="auto"/>
            <w:shd w:val="clear" w:color="auto" w:fill="auto"/>
          </w:tcPr>
          <w:p w14:paraId="3228CE6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 xml:space="preserve">In-hospital mortality (excluded from this systematic review because authors combined medical and surgical </w:t>
            </w:r>
            <w:r w:rsidRPr="00023BAC">
              <w:rPr>
                <w:rFonts w:ascii="Times New Roman" w:hAnsi="Times New Roman" w:cs="Times New Roman"/>
                <w:sz w:val="16"/>
                <w:szCs w:val="16"/>
                <w:lang w:val="en-US"/>
              </w:rPr>
              <w:lastRenderedPageBreak/>
              <w:t>population for this analysis)</w:t>
            </w:r>
          </w:p>
          <w:p w14:paraId="6284224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224199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FTR</w:t>
            </w:r>
          </w:p>
        </w:tc>
        <w:tc>
          <w:tcPr>
            <w:tcW w:w="535" w:type="pct"/>
            <w:shd w:val="clear" w:color="auto" w:fill="auto"/>
          </w:tcPr>
          <w:p w14:paraId="3DF5C1B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1- Patient characteristics: age, sex, diagnostic, admission type, admission source.</w:t>
            </w:r>
          </w:p>
          <w:p w14:paraId="181574D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A30CB3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Hospital characteristics: market </w:t>
            </w:r>
            <w:r w:rsidRPr="00023BAC">
              <w:rPr>
                <w:rFonts w:ascii="Times New Roman" w:hAnsi="Times New Roman" w:cs="Times New Roman"/>
                <w:sz w:val="16"/>
                <w:szCs w:val="16"/>
                <w:lang w:val="en-US"/>
              </w:rPr>
              <w:lastRenderedPageBreak/>
              <w:t>characteristics, technology level, location, teaching status</w:t>
            </w:r>
          </w:p>
        </w:tc>
        <w:tc>
          <w:tcPr>
            <w:tcW w:w="281" w:type="pct"/>
            <w:shd w:val="clear" w:color="auto" w:fill="auto"/>
          </w:tcPr>
          <w:p w14:paraId="0CF054F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7AF8881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was significantly associate to FTR only for the highest staffing level </w:t>
            </w:r>
            <w:r w:rsidRPr="00023BAC">
              <w:rPr>
                <w:rFonts w:ascii="Times New Roman" w:hAnsi="Times New Roman" w:cs="Times New Roman"/>
                <w:i/>
                <w:sz w:val="16"/>
                <w:szCs w:val="16"/>
                <w:lang w:val="en-US"/>
              </w:rPr>
              <w:t xml:space="preserve">p </w:t>
            </w:r>
            <w:r w:rsidRPr="00023BAC">
              <w:rPr>
                <w:rFonts w:ascii="Times New Roman" w:hAnsi="Times New Roman" w:cs="Times New Roman"/>
                <w:sz w:val="16"/>
                <w:szCs w:val="16"/>
                <w:lang w:val="en-US"/>
              </w:rPr>
              <w:sym w:font="Symbol" w:char="F03C"/>
            </w:r>
            <w:r w:rsidRPr="00023BAC">
              <w:rPr>
                <w:rFonts w:ascii="Times New Roman" w:hAnsi="Times New Roman" w:cs="Times New Roman"/>
                <w:sz w:val="16"/>
                <w:szCs w:val="16"/>
                <w:lang w:val="en-US"/>
              </w:rPr>
              <w:t xml:space="preserve"> 0.05 (above 50</w:t>
            </w:r>
            <w:r w:rsidRPr="00023BAC">
              <w:rPr>
                <w:rFonts w:ascii="Times New Roman" w:hAnsi="Times New Roman" w:cs="Times New Roman"/>
                <w:sz w:val="16"/>
                <w:szCs w:val="16"/>
                <w:vertAlign w:val="superscript"/>
                <w:lang w:val="en-US"/>
              </w:rPr>
              <w:t>th</w:t>
            </w:r>
            <w:r w:rsidRPr="00023BAC">
              <w:rPr>
                <w:rFonts w:ascii="Times New Roman" w:hAnsi="Times New Roman" w:cs="Times New Roman"/>
                <w:sz w:val="16"/>
                <w:szCs w:val="16"/>
                <w:lang w:val="en-US"/>
              </w:rPr>
              <w:t xml:space="preserve"> percentile). Other staffing levels (LVN and </w:t>
            </w:r>
            <w:r w:rsidRPr="00023BAC">
              <w:rPr>
                <w:rFonts w:ascii="Times New Roman" w:hAnsi="Times New Roman" w:cs="Times New Roman"/>
                <w:sz w:val="16"/>
                <w:szCs w:val="16"/>
                <w:lang w:val="en-US"/>
              </w:rPr>
              <w:lastRenderedPageBreak/>
              <w:t>aides) were not significantly associate to FTR.</w:t>
            </w:r>
          </w:p>
        </w:tc>
      </w:tr>
      <w:tr w:rsidR="00BD7FB0" w:rsidRPr="00023BAC" w14:paraId="369D00B2"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2308E4F"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2BD03BAD"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ickey, Gauvrewau, Connor, Sporing &amp; Jenkins</w:t>
            </w:r>
          </w:p>
        </w:tc>
        <w:tc>
          <w:tcPr>
            <w:tcW w:w="370" w:type="pct"/>
            <w:shd w:val="clear" w:color="auto" w:fill="auto"/>
          </w:tcPr>
          <w:p w14:paraId="5D83D714" w14:textId="6C98140D"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0</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5-2006)</w:t>
            </w:r>
          </w:p>
        </w:tc>
        <w:tc>
          <w:tcPr>
            <w:tcW w:w="364" w:type="pct"/>
            <w:shd w:val="clear" w:color="auto" w:fill="auto"/>
          </w:tcPr>
          <w:p w14:paraId="25DEFEE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76E56ED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5ADAB55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ediatric Health Information System (PHIS), National Association of Children's Hospitals, Related Institution (NACHRI), Staffing Program (CPSP) database and American Nurses Credentialing Center (ANCC)</w:t>
            </w:r>
          </w:p>
        </w:tc>
        <w:tc>
          <w:tcPr>
            <w:tcW w:w="0" w:type="auto"/>
            <w:shd w:val="clear" w:color="auto" w:fill="auto"/>
          </w:tcPr>
          <w:p w14:paraId="136B356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1,885 cases of surgical repair of a congenital heart defect, from 2005 to 2006, younger than 18 years old from 38 hospitals</w:t>
            </w:r>
          </w:p>
        </w:tc>
        <w:tc>
          <w:tcPr>
            <w:tcW w:w="0" w:type="auto"/>
            <w:shd w:val="clear" w:color="auto" w:fill="auto"/>
          </w:tcPr>
          <w:p w14:paraId="12EC7AC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ICU RN worked hours per patient day </w:t>
            </w:r>
          </w:p>
          <w:p w14:paraId="152DD26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9EE355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kill mix: ICU percentage of RN among all clinical assistant and non-RN</w:t>
            </w:r>
          </w:p>
        </w:tc>
        <w:tc>
          <w:tcPr>
            <w:tcW w:w="0" w:type="auto"/>
            <w:shd w:val="clear" w:color="auto" w:fill="auto"/>
          </w:tcPr>
          <w:p w14:paraId="6280A4E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tc>
        <w:tc>
          <w:tcPr>
            <w:tcW w:w="535" w:type="pct"/>
            <w:shd w:val="clear" w:color="auto" w:fill="auto"/>
          </w:tcPr>
          <w:p w14:paraId="7C43973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RACHS-1 score: including presence of specific diagnosis, age, combinations of cardiac procedures, prematurity, major non-cardiac structural anomaly and combination of cardiac procedure during the admission.</w:t>
            </w:r>
          </w:p>
          <w:p w14:paraId="480C527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BC4C8C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magnet recognition and cardiac procedure volume</w:t>
            </w:r>
          </w:p>
        </w:tc>
        <w:tc>
          <w:tcPr>
            <w:tcW w:w="281" w:type="pct"/>
            <w:shd w:val="clear" w:color="auto" w:fill="auto"/>
          </w:tcPr>
          <w:p w14:paraId="6757EF9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339001A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one of the nursing characteristics (nurse staffing OR 0.88 95% IC 0.72 – 1.08 and nurse skill mix OR 1.02 95% IC 0.88 – 1.18) was associate with mortality.</w:t>
            </w:r>
          </w:p>
        </w:tc>
      </w:tr>
      <w:tr w:rsidR="00BD7FB0" w:rsidRPr="00023BAC" w14:paraId="1A9C2A5B"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0308501"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206B572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ickey, Gauvreau, Jenkins, Fawcett &amp; Hayman</w:t>
            </w:r>
          </w:p>
        </w:tc>
        <w:tc>
          <w:tcPr>
            <w:tcW w:w="370" w:type="pct"/>
            <w:shd w:val="clear" w:color="auto" w:fill="auto"/>
          </w:tcPr>
          <w:p w14:paraId="26916011" w14:textId="2C66A5FE"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1</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2-2006)</w:t>
            </w:r>
          </w:p>
        </w:tc>
        <w:tc>
          <w:tcPr>
            <w:tcW w:w="364" w:type="pct"/>
            <w:shd w:val="clear" w:color="auto" w:fill="auto"/>
          </w:tcPr>
          <w:p w14:paraId="321F31A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71BFFC4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6D3EF7C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tilization Project Kids' inpatient Database and AHA Annual survey</w:t>
            </w:r>
          </w:p>
        </w:tc>
        <w:tc>
          <w:tcPr>
            <w:tcW w:w="0" w:type="auto"/>
            <w:shd w:val="clear" w:color="auto" w:fill="auto"/>
          </w:tcPr>
          <w:p w14:paraId="23B3829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4,414 cases of congenital heart surgery from 2002 and 2006, younger than 18 years old from 14</w:t>
            </w:r>
            <w:r w:rsidRPr="00023BAC">
              <w:rPr>
                <w:rFonts w:ascii="Times New Roman" w:hAnsi="Times New Roman" w:cs="Times New Roman"/>
                <w:sz w:val="16"/>
                <w:szCs w:val="16"/>
                <w:highlight w:val="yellow"/>
                <w:lang w:val="en-US"/>
              </w:rPr>
              <w:t xml:space="preserve"> </w:t>
            </w:r>
            <w:r w:rsidRPr="00023BAC">
              <w:rPr>
                <w:rFonts w:ascii="Times New Roman" w:hAnsi="Times New Roman" w:cs="Times New Roman"/>
                <w:sz w:val="16"/>
                <w:szCs w:val="16"/>
                <w:lang w:val="en-US"/>
              </w:rPr>
              <w:t>hospitals.</w:t>
            </w:r>
          </w:p>
        </w:tc>
        <w:tc>
          <w:tcPr>
            <w:tcW w:w="0" w:type="auto"/>
            <w:shd w:val="clear" w:color="auto" w:fill="auto"/>
          </w:tcPr>
          <w:p w14:paraId="355EAEB8" w14:textId="1BECE856"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FTE RN and ratio FTE RN per staffed bed</w:t>
            </w:r>
          </w:p>
        </w:tc>
        <w:tc>
          <w:tcPr>
            <w:tcW w:w="0" w:type="auto"/>
            <w:shd w:val="clear" w:color="auto" w:fill="auto"/>
          </w:tcPr>
          <w:p w14:paraId="0C61943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tc>
        <w:tc>
          <w:tcPr>
            <w:tcW w:w="535" w:type="pct"/>
            <w:shd w:val="clear" w:color="auto" w:fill="auto"/>
          </w:tcPr>
          <w:p w14:paraId="16801E3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RACHS-1 score: including presence of specific diagnosis, age, combinations of cardiac procedures, prematurity, major non-cardiac structural anomaly and combination of cardiac procedure during the admission. </w:t>
            </w:r>
          </w:p>
        </w:tc>
        <w:tc>
          <w:tcPr>
            <w:tcW w:w="281" w:type="pct"/>
            <w:shd w:val="clear" w:color="auto" w:fill="auto"/>
          </w:tcPr>
          <w:p w14:paraId="4C13A66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28E2A9E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characteristics (FTE RN OR 1.04 95% IC 0.98 – 1.11 and FTE RN per staffed bed OR 1.13 95% IC 0.76 – 1.78) were not associate to mortality.  </w:t>
            </w:r>
          </w:p>
        </w:tc>
      </w:tr>
      <w:tr w:rsidR="00BD7FB0" w:rsidRPr="00023BAC" w14:paraId="7D759F61"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411A412"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63D03D8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Kendall-Gallagher, Aiken, Sloane &amp; Cimiotti</w:t>
            </w:r>
          </w:p>
          <w:p w14:paraId="46D5289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tc>
        <w:tc>
          <w:tcPr>
            <w:tcW w:w="370" w:type="pct"/>
            <w:shd w:val="clear" w:color="auto" w:fill="auto"/>
          </w:tcPr>
          <w:p w14:paraId="2172845F" w14:textId="46454C4A"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1</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5-2006)</w:t>
            </w:r>
          </w:p>
        </w:tc>
        <w:tc>
          <w:tcPr>
            <w:tcW w:w="364" w:type="pct"/>
            <w:shd w:val="clear" w:color="auto" w:fill="auto"/>
          </w:tcPr>
          <w:p w14:paraId="414D078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4325B54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18A867B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w:t>
            </w:r>
          </w:p>
          <w:p w14:paraId="0F9ED7A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p w14:paraId="5BC4002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discharge abstract data,</w:t>
            </w:r>
          </w:p>
          <w:p w14:paraId="0946B3E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nd AHA annual</w:t>
            </w:r>
          </w:p>
          <w:p w14:paraId="786FA52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urvey</w:t>
            </w:r>
          </w:p>
        </w:tc>
        <w:tc>
          <w:tcPr>
            <w:tcW w:w="0" w:type="auto"/>
            <w:shd w:val="clear" w:color="auto" w:fill="auto"/>
          </w:tcPr>
          <w:p w14:paraId="6E2021B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283,241 patients, 21 years old or older, who underwent general surgical, orthopedic, or vascular </w:t>
            </w:r>
            <w:r w:rsidRPr="00023BAC">
              <w:rPr>
                <w:rFonts w:ascii="Times New Roman" w:hAnsi="Times New Roman" w:cs="Times New Roman"/>
                <w:sz w:val="16"/>
                <w:szCs w:val="16"/>
                <w:lang w:val="en-US"/>
              </w:rPr>
              <w:lastRenderedPageBreak/>
              <w:t xml:space="preserve">procedure from 652 hospitals </w:t>
            </w:r>
          </w:p>
        </w:tc>
        <w:tc>
          <w:tcPr>
            <w:tcW w:w="0" w:type="auto"/>
            <w:shd w:val="clear" w:color="auto" w:fill="auto"/>
          </w:tcPr>
          <w:p w14:paraId="61BA1AD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 xml:space="preserve">Nurse education:  percentage of RN holding a bachelor’s degree or higher and percentage </w:t>
            </w:r>
            <w:r w:rsidRPr="00023BAC">
              <w:rPr>
                <w:rFonts w:ascii="Times New Roman" w:hAnsi="Times New Roman" w:cs="Times New Roman"/>
                <w:sz w:val="16"/>
                <w:szCs w:val="16"/>
                <w:lang w:val="en-US"/>
              </w:rPr>
              <w:lastRenderedPageBreak/>
              <w:t xml:space="preserve">of RN with a certification </w:t>
            </w:r>
          </w:p>
        </w:tc>
        <w:tc>
          <w:tcPr>
            <w:tcW w:w="0" w:type="auto"/>
            <w:shd w:val="clear" w:color="auto" w:fill="auto"/>
          </w:tcPr>
          <w:p w14:paraId="3BA5385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 xml:space="preserve">30-day mortality </w:t>
            </w:r>
          </w:p>
          <w:p w14:paraId="4C70752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14BD89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25C14797" w14:textId="6B8C9CE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age sex, diagnostic, surgery type and comorbidities.</w:t>
            </w:r>
          </w:p>
          <w:p w14:paraId="02E435D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7F12AC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2- Hospital characteristics: size, teaching status, technology level and location.</w:t>
            </w:r>
          </w:p>
          <w:p w14:paraId="4A01FED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999541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Nurse staffing: RN years of experience</w:t>
            </w:r>
          </w:p>
        </w:tc>
        <w:tc>
          <w:tcPr>
            <w:tcW w:w="281" w:type="pct"/>
            <w:shd w:val="clear" w:color="auto" w:fill="auto"/>
          </w:tcPr>
          <w:p w14:paraId="1A3B951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7AD2E5D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When nurse education, certification and experience were estimate simultaneously, only nurse </w:t>
            </w:r>
            <w:r w:rsidRPr="00023BAC">
              <w:rPr>
                <w:rFonts w:ascii="Times New Roman" w:hAnsi="Times New Roman" w:cs="Times New Roman"/>
                <w:sz w:val="16"/>
                <w:szCs w:val="16"/>
                <w:lang w:val="en-US"/>
              </w:rPr>
              <w:lastRenderedPageBreak/>
              <w:t xml:space="preserve">education were significantly associate to mortality (OR 0.94 </w:t>
            </w:r>
            <w:r w:rsidRPr="00023BAC">
              <w:rPr>
                <w:rFonts w:ascii="Times New Roman" w:hAnsi="Times New Roman" w:cs="Times New Roman"/>
                <w:i/>
                <w:sz w:val="16"/>
                <w:szCs w:val="16"/>
                <w:lang w:val="en-US"/>
              </w:rPr>
              <w:t>p</w:t>
            </w:r>
            <w:r w:rsidRPr="00023BAC">
              <w:rPr>
                <w:rFonts w:ascii="Times New Roman" w:hAnsi="Times New Roman" w:cs="Times New Roman"/>
                <w:sz w:val="16"/>
                <w:szCs w:val="16"/>
                <w:lang w:val="en-US"/>
              </w:rPr>
              <w:t xml:space="preserve">&lt;0.001) and FTR (0.93 </w:t>
            </w:r>
            <w:r w:rsidRPr="00023BAC">
              <w:rPr>
                <w:rFonts w:ascii="Times New Roman" w:hAnsi="Times New Roman" w:cs="Times New Roman"/>
                <w:i/>
                <w:sz w:val="16"/>
                <w:szCs w:val="16"/>
                <w:lang w:val="en-US"/>
              </w:rPr>
              <w:t xml:space="preserve"> p</w:t>
            </w:r>
            <w:r w:rsidRPr="00023BAC">
              <w:rPr>
                <w:rFonts w:ascii="Times New Roman" w:hAnsi="Times New Roman" w:cs="Times New Roman"/>
                <w:sz w:val="16"/>
                <w:szCs w:val="16"/>
                <w:lang w:val="en-US"/>
              </w:rPr>
              <w:t>&lt;0.001).</w:t>
            </w:r>
          </w:p>
          <w:p w14:paraId="07C9926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B022C9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When considering percentage of AD or diploma nurse who are certified and percentage of BSN that are certified, analysis shows only a significant effect between percentage of BSN nurse with certification (OR 0.93 </w:t>
            </w:r>
            <w:r w:rsidRPr="00023BAC">
              <w:rPr>
                <w:rFonts w:ascii="Times New Roman" w:hAnsi="Times New Roman" w:cs="Times New Roman"/>
                <w:i/>
                <w:sz w:val="16"/>
                <w:szCs w:val="16"/>
                <w:lang w:val="en-US"/>
              </w:rPr>
              <w:t xml:space="preserve"> p</w:t>
            </w:r>
            <w:r w:rsidRPr="00023BAC">
              <w:rPr>
                <w:rFonts w:ascii="Times New Roman" w:hAnsi="Times New Roman" w:cs="Times New Roman"/>
                <w:sz w:val="16"/>
                <w:szCs w:val="16"/>
                <w:lang w:val="en-US"/>
              </w:rPr>
              <w:t>&lt;0.01).</w:t>
            </w:r>
          </w:p>
        </w:tc>
      </w:tr>
      <w:tr w:rsidR="00BD7FB0" w:rsidRPr="00023BAC" w14:paraId="47426841"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470361D"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7FD8C35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Kekkas, Sakelllaropoulos, Brokalaki, Manolis, Samios, Skartsani &amp; Baltopoulos</w:t>
            </w:r>
          </w:p>
        </w:tc>
        <w:tc>
          <w:tcPr>
            <w:tcW w:w="370" w:type="pct"/>
            <w:shd w:val="clear" w:color="auto" w:fill="auto"/>
          </w:tcPr>
          <w:p w14:paraId="2CAB0F46" w14:textId="4493C39E"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8</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5-2006)</w:t>
            </w:r>
          </w:p>
        </w:tc>
        <w:tc>
          <w:tcPr>
            <w:tcW w:w="364" w:type="pct"/>
            <w:shd w:val="clear" w:color="auto" w:fill="auto"/>
          </w:tcPr>
          <w:p w14:paraId="3975CA3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Greece</w:t>
            </w:r>
          </w:p>
        </w:tc>
        <w:tc>
          <w:tcPr>
            <w:tcW w:w="402" w:type="pct"/>
            <w:shd w:val="clear" w:color="auto" w:fill="auto"/>
          </w:tcPr>
          <w:p w14:paraId="76DAAAD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unisite</w:t>
            </w:r>
          </w:p>
        </w:tc>
        <w:tc>
          <w:tcPr>
            <w:tcW w:w="456" w:type="pct"/>
            <w:shd w:val="clear" w:color="auto" w:fill="auto"/>
          </w:tcPr>
          <w:p w14:paraId="3DD9E42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rospective collect</w:t>
            </w:r>
          </w:p>
        </w:tc>
        <w:tc>
          <w:tcPr>
            <w:tcW w:w="0" w:type="auto"/>
            <w:shd w:val="clear" w:color="auto" w:fill="auto"/>
          </w:tcPr>
          <w:p w14:paraId="6B12C6B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 surgical patients (37.6% cardiac surgery, trauma (19.7%, abdominal surgery 16.25, neurosurgery 11.9%) from one ICU.</w:t>
            </w:r>
          </w:p>
        </w:tc>
        <w:tc>
          <w:tcPr>
            <w:tcW w:w="0" w:type="auto"/>
            <w:shd w:val="clear" w:color="auto" w:fill="auto"/>
          </w:tcPr>
          <w:p w14:paraId="4A5F5CA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patient care demand (TISS-28 score)/ total RN) average daily</w:t>
            </w:r>
          </w:p>
        </w:tc>
        <w:tc>
          <w:tcPr>
            <w:tcW w:w="0" w:type="auto"/>
            <w:shd w:val="clear" w:color="auto" w:fill="auto"/>
          </w:tcPr>
          <w:p w14:paraId="4772A02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Mortality during ICU stay</w:t>
            </w:r>
          </w:p>
        </w:tc>
        <w:tc>
          <w:tcPr>
            <w:tcW w:w="535" w:type="pct"/>
            <w:shd w:val="clear" w:color="auto" w:fill="auto"/>
          </w:tcPr>
          <w:p w14:paraId="2B0236ED" w14:textId="73C46282"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acute physiology score, age and comorbidity</w:t>
            </w:r>
          </w:p>
        </w:tc>
        <w:tc>
          <w:tcPr>
            <w:tcW w:w="281" w:type="pct"/>
            <w:shd w:val="clear" w:color="auto" w:fill="auto"/>
          </w:tcPr>
          <w:p w14:paraId="0F01EC6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Ward</w:t>
            </w:r>
          </w:p>
        </w:tc>
        <w:tc>
          <w:tcPr>
            <w:tcW w:w="491" w:type="pct"/>
            <w:shd w:val="clear" w:color="auto" w:fill="auto"/>
          </w:tcPr>
          <w:p w14:paraId="57D7F2A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Compared to peak low-exposure group, peak medium-exposure OR 1.36 95% IC 0.50 -1 3.73) and peak high-exposure group (OR 1.94 95% IC 0.76 – 4.94) were not significantly associate to mortality in ICU. </w:t>
            </w:r>
          </w:p>
          <w:p w14:paraId="1283ECF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A25CD5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The same analysis was tried with the median exposure (low, medium (OR 1.08 95% IC 0.37 – 3.10) and high OR 1.48 95% IC </w:t>
            </w:r>
            <w:r w:rsidRPr="00023BAC">
              <w:rPr>
                <w:rFonts w:ascii="Times New Roman" w:hAnsi="Times New Roman" w:cs="Times New Roman"/>
                <w:sz w:val="16"/>
                <w:szCs w:val="16"/>
                <w:lang w:val="en-US"/>
              </w:rPr>
              <w:lastRenderedPageBreak/>
              <w:t xml:space="preserve">0.57 – 3.84) and was not significantly associate to mortality. </w:t>
            </w:r>
          </w:p>
        </w:tc>
      </w:tr>
      <w:tr w:rsidR="00BD7FB0" w:rsidRPr="00023BAC" w14:paraId="47EE07EA"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9A6588F"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5DA042B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Kutney-Lee &amp; Aiken </w:t>
            </w:r>
          </w:p>
        </w:tc>
        <w:tc>
          <w:tcPr>
            <w:tcW w:w="370" w:type="pct"/>
            <w:shd w:val="clear" w:color="auto" w:fill="auto"/>
          </w:tcPr>
          <w:p w14:paraId="7E2EE635" w14:textId="44D15013"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8</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98-1999)</w:t>
            </w:r>
          </w:p>
        </w:tc>
        <w:tc>
          <w:tcPr>
            <w:tcW w:w="364" w:type="pct"/>
            <w:shd w:val="clear" w:color="auto" w:fill="auto"/>
          </w:tcPr>
          <w:p w14:paraId="6842827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5A93781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65A72BF2" w14:textId="1DE8EE88"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w:t>
            </w:r>
            <w:r w:rsidR="00090150">
              <w:rPr>
                <w:rFonts w:ascii="Times New Roman" w:hAnsi="Times New Roman" w:cs="Times New Roman"/>
                <w:sz w:val="16"/>
                <w:szCs w:val="16"/>
                <w:lang w:val="en-US"/>
              </w:rPr>
              <w:t xml:space="preserve"> p</w:t>
            </w:r>
            <w:r w:rsidRPr="00023BAC">
              <w:rPr>
                <w:rFonts w:ascii="Times New Roman" w:hAnsi="Times New Roman" w:cs="Times New Roman"/>
                <w:sz w:val="16"/>
                <w:szCs w:val="16"/>
                <w:lang w:val="en-US"/>
              </w:rPr>
              <w:t>atient discharge abstract,</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and AHA annual</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survey</w:t>
            </w:r>
          </w:p>
        </w:tc>
        <w:tc>
          <w:tcPr>
            <w:tcW w:w="0" w:type="auto"/>
            <w:shd w:val="clear" w:color="auto" w:fill="auto"/>
          </w:tcPr>
          <w:p w14:paraId="594DD3C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28,433 patients between the age of 20 and 85 years who underwent general surgical, orthopedic, or vascular procedure from 157 hospitals.</w:t>
            </w:r>
          </w:p>
        </w:tc>
        <w:tc>
          <w:tcPr>
            <w:tcW w:w="0" w:type="auto"/>
            <w:shd w:val="clear" w:color="auto" w:fill="auto"/>
          </w:tcPr>
          <w:p w14:paraId="19C1821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mean RN-patient ratio on the last shift </w:t>
            </w:r>
          </w:p>
          <w:p w14:paraId="2FA839D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33F558C" w14:textId="66B51B66"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proportion of RN holding a bachelor’s degree or higher</w:t>
            </w:r>
          </w:p>
        </w:tc>
        <w:tc>
          <w:tcPr>
            <w:tcW w:w="0" w:type="auto"/>
            <w:shd w:val="clear" w:color="auto" w:fill="auto"/>
          </w:tcPr>
          <w:p w14:paraId="3FC1ABF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p w14:paraId="03EEB68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7DC97A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64B1E5B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race, surgery type, admission source, insurance status and comorbidities. </w:t>
            </w:r>
          </w:p>
          <w:p w14:paraId="17C74D0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3E2659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size, teaching status, board certification of surgeon and technology level.</w:t>
            </w:r>
          </w:p>
        </w:tc>
        <w:tc>
          <w:tcPr>
            <w:tcW w:w="281" w:type="pct"/>
            <w:shd w:val="clear" w:color="auto" w:fill="auto"/>
          </w:tcPr>
          <w:p w14:paraId="2F61766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4909227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OR 1.05 95% IC 1.01 – 1.09) and more than 40% BSN (OR 0.80 95% IC 0.67 – 0.094) were significantly associated to 30-day mortality. For 30-day FTR, the association with nurse staffing (OR 1.06 95% IC 1.02 – 1.10) and more than 40% BSN (OR 0.52 95% IC 0.28 – 0.96) were also significant. </w:t>
            </w:r>
          </w:p>
          <w:p w14:paraId="7E7D0F0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EB6051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ignificant Interaction were found between mental illness and nurse staffing in association with mortality and FTR. No interaction were found between education and mental illness.</w:t>
            </w:r>
          </w:p>
        </w:tc>
      </w:tr>
      <w:tr w:rsidR="00BD7FB0" w:rsidRPr="00023BAC" w14:paraId="0C5BD7ED"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1B27D91"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0787EA3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Lane-Fall, Ramaswamy, Brown, Gutsche, Fleisher &amp; Neuman</w:t>
            </w:r>
          </w:p>
        </w:tc>
        <w:tc>
          <w:tcPr>
            <w:tcW w:w="370" w:type="pct"/>
            <w:shd w:val="clear" w:color="auto" w:fill="auto"/>
          </w:tcPr>
          <w:p w14:paraId="3C4A55B9" w14:textId="21E7B518"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7</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9-2011)</w:t>
            </w:r>
          </w:p>
        </w:tc>
        <w:tc>
          <w:tcPr>
            <w:tcW w:w="364" w:type="pct"/>
            <w:shd w:val="clear" w:color="auto" w:fill="auto"/>
          </w:tcPr>
          <w:p w14:paraId="0AC77AD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21C1564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11172A5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Manager survey and government database (patient and hospital characteristics)</w:t>
            </w:r>
          </w:p>
        </w:tc>
        <w:tc>
          <w:tcPr>
            <w:tcW w:w="0" w:type="auto"/>
            <w:shd w:val="clear" w:color="auto" w:fill="auto"/>
          </w:tcPr>
          <w:p w14:paraId="40C0624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9,449 cardiac surgery patients of 18 years old and older from 43 ICU</w:t>
            </w:r>
          </w:p>
        </w:tc>
        <w:tc>
          <w:tcPr>
            <w:tcW w:w="0" w:type="auto"/>
            <w:shd w:val="clear" w:color="auto" w:fill="auto"/>
          </w:tcPr>
          <w:p w14:paraId="2F876F1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proportion of RN with a BSN estimated as “less than 1/3”, “between 1/3 and 2/3” or “greater that 2/3”.</w:t>
            </w:r>
          </w:p>
          <w:p w14:paraId="79BCFC9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2336B7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xperience: proportion of RN with &lt;2 years experiences in ICU estimated as “ &lt; 1/3 more experienced” and “&gt; 1/3 less experienced”.</w:t>
            </w:r>
          </w:p>
          <w:p w14:paraId="69AEDE6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4968F9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hit length: number of hours by shift.</w:t>
            </w:r>
          </w:p>
        </w:tc>
        <w:tc>
          <w:tcPr>
            <w:tcW w:w="0" w:type="auto"/>
            <w:shd w:val="clear" w:color="auto" w:fill="auto"/>
          </w:tcPr>
          <w:p w14:paraId="4F0ECDC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 xml:space="preserve">30-day mortality </w:t>
            </w:r>
          </w:p>
        </w:tc>
        <w:tc>
          <w:tcPr>
            <w:tcW w:w="535" w:type="pct"/>
            <w:shd w:val="clear" w:color="auto" w:fill="auto"/>
          </w:tcPr>
          <w:p w14:paraId="05F9EB6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age, race, sex, Charleson comorbidity index, insurance type, admission source and surgery type</w:t>
            </w:r>
          </w:p>
        </w:tc>
        <w:tc>
          <w:tcPr>
            <w:tcW w:w="281" w:type="pct"/>
            <w:shd w:val="clear" w:color="auto" w:fill="auto"/>
          </w:tcPr>
          <w:p w14:paraId="5FC844D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2105494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In multivariate model, none of the nurse staffing characteristics was significantly associate to 30-day mortality </w:t>
            </w:r>
            <w:r w:rsidRPr="00023BAC">
              <w:rPr>
                <w:rFonts w:ascii="Times New Roman" w:hAnsi="Times New Roman" w:cs="Times New Roman"/>
                <w:sz w:val="16"/>
                <w:szCs w:val="16"/>
                <w:lang w:val="en-US"/>
              </w:rPr>
              <w:lastRenderedPageBreak/>
              <w:t xml:space="preserve">after a heart surgery. </w:t>
            </w:r>
          </w:p>
          <w:p w14:paraId="62D87DC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65E57D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Stratifying for patients admitted for emergent procedures shows a association between 30-day mortality and less experienced nurses (OR 1.25 IC95% 1.01 – 1.54). </w:t>
            </w:r>
          </w:p>
        </w:tc>
      </w:tr>
      <w:tr w:rsidR="00BD7FB0" w:rsidRPr="00023BAC" w14:paraId="4394C61F"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A776143"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0DB09B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Li, Bowman &amp; Smith</w:t>
            </w:r>
          </w:p>
        </w:tc>
        <w:tc>
          <w:tcPr>
            <w:tcW w:w="370" w:type="pct"/>
            <w:shd w:val="clear" w:color="auto" w:fill="auto"/>
          </w:tcPr>
          <w:p w14:paraId="2C9B1837" w14:textId="1A28B70C"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6</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9-2011)</w:t>
            </w:r>
          </w:p>
        </w:tc>
        <w:tc>
          <w:tcPr>
            <w:tcW w:w="364" w:type="pct"/>
            <w:shd w:val="clear" w:color="auto" w:fill="auto"/>
          </w:tcPr>
          <w:p w14:paraId="54FCC20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7FAC94C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1AD3A6E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ationwide Inpatient Sample (Healthcare Cost and Utilization Project)</w:t>
            </w:r>
          </w:p>
        </w:tc>
        <w:tc>
          <w:tcPr>
            <w:tcW w:w="0" w:type="auto"/>
            <w:shd w:val="clear" w:color="auto" w:fill="auto"/>
          </w:tcPr>
          <w:p w14:paraId="44B5B57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845,750  matched cardiac surgery patient  of 18 years old and older from 1,887 hospitals</w:t>
            </w:r>
          </w:p>
        </w:tc>
        <w:tc>
          <w:tcPr>
            <w:tcW w:w="0" w:type="auto"/>
            <w:shd w:val="clear" w:color="auto" w:fill="auto"/>
          </w:tcPr>
          <w:p w14:paraId="09FF8B1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hour per patient day (above and below median)</w:t>
            </w:r>
          </w:p>
        </w:tc>
        <w:tc>
          <w:tcPr>
            <w:tcW w:w="0" w:type="auto"/>
            <w:shd w:val="clear" w:color="auto" w:fill="auto"/>
          </w:tcPr>
          <w:p w14:paraId="2B88E58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 following pressure ulcers (stage III/IV), catheter-associated urinary tract infection and central line-associated blood stream infection.</w:t>
            </w:r>
          </w:p>
        </w:tc>
        <w:tc>
          <w:tcPr>
            <w:tcW w:w="535" w:type="pct"/>
            <w:shd w:val="clear" w:color="auto" w:fill="auto"/>
          </w:tcPr>
          <w:p w14:paraId="3DDA278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race, admission on weekend, elective admission, admitted to another facility, admission year and comorbidities. </w:t>
            </w:r>
          </w:p>
          <w:p w14:paraId="752B952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405BF9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location, ownership, size and teaching status.</w:t>
            </w:r>
          </w:p>
        </w:tc>
        <w:tc>
          <w:tcPr>
            <w:tcW w:w="281" w:type="pct"/>
            <w:shd w:val="clear" w:color="auto" w:fill="auto"/>
          </w:tcPr>
          <w:p w14:paraId="0B9446E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527091C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igher RN staffing was associated with lower mortality after central line-associated blood stream infection (OR 0.80 95% IC 0.63- 0.93) and catheter-associated urinary tract infection (OR 0.95 95% IC 0.92 – 0.97) compared with patient receiving care in low-staffing hospitals.</w:t>
            </w:r>
          </w:p>
        </w:tc>
      </w:tr>
      <w:tr w:rsidR="00BD7FB0" w:rsidRPr="00023BAC" w14:paraId="24355D3E"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3D817CC3"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2B9C151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Mark, Harless &amp; Berman</w:t>
            </w:r>
          </w:p>
        </w:tc>
        <w:tc>
          <w:tcPr>
            <w:tcW w:w="370" w:type="pct"/>
            <w:shd w:val="clear" w:color="auto" w:fill="auto"/>
          </w:tcPr>
          <w:p w14:paraId="7CAC277C" w14:textId="3BFE2BA4"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7</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96-2001)</w:t>
            </w:r>
          </w:p>
        </w:tc>
        <w:tc>
          <w:tcPr>
            <w:tcW w:w="364" w:type="pct"/>
            <w:shd w:val="clear" w:color="auto" w:fill="auto"/>
          </w:tcPr>
          <w:p w14:paraId="7373AB0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3775AD8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oss-sectional, multisite</w:t>
            </w:r>
          </w:p>
        </w:tc>
        <w:tc>
          <w:tcPr>
            <w:tcW w:w="456" w:type="pct"/>
            <w:shd w:val="clear" w:color="auto" w:fill="auto"/>
          </w:tcPr>
          <w:p w14:paraId="388EB02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HA Annual survey, Area Ressource  Files, InterStudy data, OSHPD annual disclosure report</w:t>
            </w:r>
          </w:p>
        </w:tc>
        <w:tc>
          <w:tcPr>
            <w:tcW w:w="0" w:type="auto"/>
            <w:shd w:val="clear" w:color="auto" w:fill="auto"/>
          </w:tcPr>
          <w:p w14:paraId="5508335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red"/>
                <w:lang w:val="en-US"/>
              </w:rPr>
            </w:pPr>
            <w:r w:rsidRPr="00023BAC">
              <w:rPr>
                <w:rFonts w:ascii="Times New Roman" w:hAnsi="Times New Roman" w:cs="Times New Roman"/>
                <w:sz w:val="16"/>
                <w:szCs w:val="16"/>
                <w:lang w:val="en-US"/>
              </w:rPr>
              <w:t>14 years old and younger patient from 286 hospitals</w:t>
            </w:r>
          </w:p>
        </w:tc>
        <w:tc>
          <w:tcPr>
            <w:tcW w:w="0" w:type="auto"/>
            <w:shd w:val="clear" w:color="auto" w:fill="auto"/>
          </w:tcPr>
          <w:p w14:paraId="36A6576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hour per patient day</w:t>
            </w:r>
          </w:p>
        </w:tc>
        <w:tc>
          <w:tcPr>
            <w:tcW w:w="0" w:type="auto"/>
            <w:shd w:val="clear" w:color="auto" w:fill="auto"/>
          </w:tcPr>
          <w:p w14:paraId="267449F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 and FTR (</w:t>
            </w:r>
            <w:r w:rsidRPr="00023BAC">
              <w:rPr>
                <w:rFonts w:ascii="Times New Roman" w:hAnsi="Times New Roman" w:cs="Times New Roman"/>
                <w:sz w:val="16"/>
                <w:szCs w:val="16"/>
                <w:u w:val="single"/>
                <w:lang w:val="en-US"/>
              </w:rPr>
              <w:t>excluded; done on medical surgical inpatient combined</w:t>
            </w:r>
            <w:r w:rsidRPr="00023BAC">
              <w:rPr>
                <w:rFonts w:ascii="Times New Roman" w:hAnsi="Times New Roman" w:cs="Times New Roman"/>
                <w:sz w:val="16"/>
                <w:szCs w:val="16"/>
                <w:lang w:val="en-US"/>
              </w:rPr>
              <w:t xml:space="preserve">) </w:t>
            </w:r>
          </w:p>
          <w:p w14:paraId="56453A2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8D4CC5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Postoperative cardiopulmonary complications (other than myocardial </w:t>
            </w:r>
            <w:r w:rsidRPr="00023BAC">
              <w:rPr>
                <w:rFonts w:ascii="Times New Roman" w:hAnsi="Times New Roman" w:cs="Times New Roman"/>
                <w:sz w:val="16"/>
                <w:szCs w:val="16"/>
                <w:lang w:val="en-US"/>
              </w:rPr>
              <w:lastRenderedPageBreak/>
              <w:t>infarction) and fluid overload</w:t>
            </w:r>
          </w:p>
        </w:tc>
        <w:tc>
          <w:tcPr>
            <w:tcW w:w="535" w:type="pct"/>
            <w:shd w:val="clear" w:color="auto" w:fill="auto"/>
          </w:tcPr>
          <w:p w14:paraId="56AF640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1-Patient characteristics: RDScale score (age, sex, admission type and comorbidities).</w:t>
            </w:r>
          </w:p>
          <w:p w14:paraId="219DD64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F33662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 2- Hospital characteristics: location, number of pediatric bed, number of pediatric inpatient </w:t>
            </w:r>
            <w:r w:rsidRPr="00023BAC">
              <w:rPr>
                <w:rFonts w:ascii="Times New Roman" w:hAnsi="Times New Roman" w:cs="Times New Roman"/>
                <w:sz w:val="16"/>
                <w:szCs w:val="16"/>
                <w:lang w:val="en-US"/>
              </w:rPr>
              <w:lastRenderedPageBreak/>
              <w:t>day, presence of pediatric and neonate intensive care, year of hospitalization, location, teaching status and  licensed vocational nurses per patient day and unlicensed personnel hour per patient day.</w:t>
            </w:r>
          </w:p>
        </w:tc>
        <w:tc>
          <w:tcPr>
            <w:tcW w:w="281" w:type="pct"/>
            <w:shd w:val="clear" w:color="auto" w:fill="auto"/>
          </w:tcPr>
          <w:p w14:paraId="31E2844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59F9E57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Fluid overload could not be reliably analyzed because it occurred so infrequently at the vast majority of hospitals.</w:t>
            </w:r>
          </w:p>
          <w:p w14:paraId="62E51D9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0AACDA0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ostoperative cardiopulmonary complications at 25</w:t>
            </w:r>
            <w:r w:rsidRPr="00023BAC">
              <w:rPr>
                <w:rFonts w:ascii="Times New Roman" w:hAnsi="Times New Roman" w:cs="Times New Roman"/>
                <w:sz w:val="16"/>
                <w:szCs w:val="16"/>
                <w:vertAlign w:val="superscript"/>
                <w:lang w:val="en-US"/>
              </w:rPr>
              <w:t>th</w:t>
            </w:r>
            <w:r w:rsidRPr="00023BAC">
              <w:rPr>
                <w:rFonts w:ascii="Times New Roman" w:hAnsi="Times New Roman" w:cs="Times New Roman"/>
                <w:sz w:val="16"/>
                <w:szCs w:val="16"/>
                <w:lang w:val="en-US"/>
              </w:rPr>
              <w:t xml:space="preserve"> percentile of nurse staffing, a </w:t>
            </w:r>
            <w:r w:rsidRPr="00023BAC">
              <w:rPr>
                <w:rFonts w:ascii="Times New Roman" w:hAnsi="Times New Roman" w:cs="Times New Roman"/>
                <w:sz w:val="16"/>
                <w:szCs w:val="16"/>
                <w:lang w:val="en-US"/>
              </w:rPr>
              <w:lastRenderedPageBreak/>
              <w:t>1-hour increase in staffing resulted in a 4.4% reduction in these complications, whereas at the 75</w:t>
            </w:r>
            <w:r w:rsidRPr="00023BAC">
              <w:rPr>
                <w:rFonts w:ascii="Times New Roman" w:hAnsi="Times New Roman" w:cs="Times New Roman"/>
                <w:sz w:val="16"/>
                <w:szCs w:val="16"/>
                <w:vertAlign w:val="superscript"/>
                <w:lang w:val="en-US"/>
              </w:rPr>
              <w:t>th</w:t>
            </w:r>
            <w:r w:rsidRPr="00023BAC">
              <w:rPr>
                <w:rFonts w:ascii="Times New Roman" w:hAnsi="Times New Roman" w:cs="Times New Roman"/>
                <w:sz w:val="16"/>
                <w:szCs w:val="16"/>
                <w:lang w:val="en-US"/>
              </w:rPr>
              <w:t xml:space="preserve"> percentile, the reduction (3.1%) was smaller but still significant. </w:t>
            </w:r>
          </w:p>
        </w:tc>
      </w:tr>
      <w:tr w:rsidR="00BD7FB0" w:rsidRPr="00023BAC" w14:paraId="58A328D7"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E46E26D"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70692D5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Mark and Harless</w:t>
            </w:r>
          </w:p>
        </w:tc>
        <w:tc>
          <w:tcPr>
            <w:tcW w:w="370" w:type="pct"/>
            <w:shd w:val="clear" w:color="auto" w:fill="auto"/>
          </w:tcPr>
          <w:p w14:paraId="4521C8E3" w14:textId="5CDE8346"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9</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96-2001)</w:t>
            </w:r>
          </w:p>
        </w:tc>
        <w:tc>
          <w:tcPr>
            <w:tcW w:w="364" w:type="pct"/>
            <w:shd w:val="clear" w:color="auto" w:fill="auto"/>
          </w:tcPr>
          <w:p w14:paraId="3C248E9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618041A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10637FF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HA Annual survey, Area Ressource Files, InterStudy data, OSHPD annual disclosure report and non-public OSPHD patient-level file</w:t>
            </w:r>
          </w:p>
        </w:tc>
        <w:tc>
          <w:tcPr>
            <w:tcW w:w="0" w:type="auto"/>
            <w:shd w:val="clear" w:color="auto" w:fill="auto"/>
          </w:tcPr>
          <w:p w14:paraId="543191A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highlight w:val="red"/>
                <w:lang w:val="en-US"/>
              </w:rPr>
            </w:pPr>
            <w:r w:rsidRPr="00023BAC">
              <w:rPr>
                <w:rFonts w:ascii="Times New Roman" w:hAnsi="Times New Roman" w:cs="Times New Roman"/>
                <w:sz w:val="16"/>
                <w:szCs w:val="16"/>
                <w:lang w:val="en-US"/>
              </w:rPr>
              <w:t>485,980 surgical admissions from 283 hospitals</w:t>
            </w:r>
          </w:p>
        </w:tc>
        <w:tc>
          <w:tcPr>
            <w:tcW w:w="0" w:type="auto"/>
            <w:shd w:val="clear" w:color="auto" w:fill="auto"/>
          </w:tcPr>
          <w:p w14:paraId="0CACB85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hour per patient day, LVN per patient day and aides hour per patient day</w:t>
            </w:r>
          </w:p>
        </w:tc>
        <w:tc>
          <w:tcPr>
            <w:tcW w:w="0" w:type="auto"/>
            <w:shd w:val="clear" w:color="auto" w:fill="auto"/>
          </w:tcPr>
          <w:p w14:paraId="592895D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Fluid overload</w:t>
            </w:r>
          </w:p>
        </w:tc>
        <w:tc>
          <w:tcPr>
            <w:tcW w:w="535" w:type="pct"/>
            <w:shd w:val="clear" w:color="auto" w:fill="auto"/>
          </w:tcPr>
          <w:p w14:paraId="0508D70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Patient characteristics: COC score (age, sex,, comorbidities, discharge status and length of stay). </w:t>
            </w:r>
          </w:p>
          <w:p w14:paraId="3F2D3E4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5BAAF0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technology services (Saidin index) and hospital market area (Herfindahl index)</w:t>
            </w:r>
          </w:p>
        </w:tc>
        <w:tc>
          <w:tcPr>
            <w:tcW w:w="281" w:type="pct"/>
            <w:shd w:val="clear" w:color="auto" w:fill="auto"/>
          </w:tcPr>
          <w:p w14:paraId="25D9E18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32AE028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There were too few instances in which the expected count for fluid overload exceeded 15, no analyze were tried.</w:t>
            </w:r>
          </w:p>
        </w:tc>
      </w:tr>
      <w:tr w:rsidR="00BD7FB0" w:rsidRPr="00023BAC" w14:paraId="202219B3"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662A45D"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148389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McCloskey and Diers</w:t>
            </w:r>
          </w:p>
        </w:tc>
        <w:tc>
          <w:tcPr>
            <w:tcW w:w="370" w:type="pct"/>
            <w:shd w:val="clear" w:color="auto" w:fill="auto"/>
          </w:tcPr>
          <w:p w14:paraId="0344D984" w14:textId="57CDBFE7"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5</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89-2000)</w:t>
            </w:r>
          </w:p>
        </w:tc>
        <w:tc>
          <w:tcPr>
            <w:tcW w:w="364" w:type="pct"/>
            <w:shd w:val="clear" w:color="auto" w:fill="auto"/>
          </w:tcPr>
          <w:p w14:paraId="03594B9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ew Zealand</w:t>
            </w:r>
          </w:p>
        </w:tc>
        <w:tc>
          <w:tcPr>
            <w:tcW w:w="402" w:type="pct"/>
            <w:shd w:val="clear" w:color="auto" w:fill="auto"/>
          </w:tcPr>
          <w:p w14:paraId="13B4860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Longitudinal, multisite</w:t>
            </w:r>
          </w:p>
        </w:tc>
        <w:tc>
          <w:tcPr>
            <w:tcW w:w="456" w:type="pct"/>
            <w:shd w:val="clear" w:color="auto" w:fill="auto"/>
          </w:tcPr>
          <w:p w14:paraId="0F871D5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ational Minimum Dataset (NMDS) and Nursing Workforce Dataset (NWD)</w:t>
            </w:r>
          </w:p>
        </w:tc>
        <w:tc>
          <w:tcPr>
            <w:tcW w:w="0" w:type="auto"/>
            <w:shd w:val="clear" w:color="auto" w:fill="auto"/>
          </w:tcPr>
          <w:p w14:paraId="4D7D7CE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red"/>
                <w:lang w:val="en-US"/>
              </w:rPr>
            </w:pPr>
            <w:r w:rsidRPr="00023BAC">
              <w:rPr>
                <w:rFonts w:ascii="Times New Roman" w:hAnsi="Times New Roman" w:cs="Times New Roman"/>
                <w:sz w:val="16"/>
                <w:szCs w:val="16"/>
                <w:lang w:val="en-US"/>
              </w:rPr>
              <w:t>1,042,587  surgical admissions statewide</w:t>
            </w:r>
          </w:p>
        </w:tc>
        <w:tc>
          <w:tcPr>
            <w:tcW w:w="0" w:type="auto"/>
            <w:shd w:val="clear" w:color="auto" w:fill="auto"/>
          </w:tcPr>
          <w:p w14:paraId="622D16B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number of nursing FTEs/ 1000 patients, number of nursing hours worked/1000 patients </w:t>
            </w:r>
          </w:p>
          <w:p w14:paraId="76CCA75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43CBE6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kill mix: percentage of RN hours among all nursing personnel</w:t>
            </w:r>
          </w:p>
        </w:tc>
        <w:tc>
          <w:tcPr>
            <w:tcW w:w="0" w:type="auto"/>
            <w:shd w:val="clear" w:color="auto" w:fill="auto"/>
          </w:tcPr>
          <w:p w14:paraId="49612A6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hock and cardiac arrest</w:t>
            </w:r>
          </w:p>
          <w:p w14:paraId="2FA4284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7A9FF7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 (variation between 1989 and 2000)</w:t>
            </w:r>
          </w:p>
        </w:tc>
        <w:tc>
          <w:tcPr>
            <w:tcW w:w="535" w:type="pct"/>
            <w:shd w:val="clear" w:color="auto" w:fill="auto"/>
          </w:tcPr>
          <w:p w14:paraId="5FBB342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one</w:t>
            </w:r>
          </w:p>
        </w:tc>
        <w:tc>
          <w:tcPr>
            <w:tcW w:w="281" w:type="pct"/>
            <w:shd w:val="clear" w:color="auto" w:fill="auto"/>
          </w:tcPr>
          <w:p w14:paraId="2BCBA80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tate</w:t>
            </w:r>
          </w:p>
        </w:tc>
        <w:tc>
          <w:tcPr>
            <w:tcW w:w="491" w:type="pct"/>
            <w:shd w:val="clear" w:color="auto" w:fill="auto"/>
          </w:tcPr>
          <w:p w14:paraId="3EFA372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The nursing workforce analysis showed decreases in the number of nurse FTEs and their associated hours worked, and an increase in skill mix from 1992 to 2000. during this period, shock increase by 16% and surgical mortality stayed equal (relation insignificant).  </w:t>
            </w:r>
          </w:p>
        </w:tc>
      </w:tr>
      <w:tr w:rsidR="00BD7FB0" w:rsidRPr="00023BAC" w14:paraId="5FAF236D"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740B5A7"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6885A86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eedleman, Buerhaus, Mattke, </w:t>
            </w:r>
            <w:r w:rsidRPr="00023BAC">
              <w:rPr>
                <w:rFonts w:ascii="Times New Roman" w:hAnsi="Times New Roman" w:cs="Times New Roman"/>
                <w:sz w:val="16"/>
                <w:szCs w:val="16"/>
                <w:lang w:val="en-US"/>
              </w:rPr>
              <w:lastRenderedPageBreak/>
              <w:t>Stewart and Zelevinsky</w:t>
            </w:r>
          </w:p>
        </w:tc>
        <w:tc>
          <w:tcPr>
            <w:tcW w:w="370" w:type="pct"/>
            <w:shd w:val="clear" w:color="auto" w:fill="auto"/>
          </w:tcPr>
          <w:p w14:paraId="3A4963E3" w14:textId="5E5DF91F"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2002</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97)</w:t>
            </w:r>
          </w:p>
        </w:tc>
        <w:tc>
          <w:tcPr>
            <w:tcW w:w="364" w:type="pct"/>
            <w:shd w:val="clear" w:color="auto" w:fill="auto"/>
          </w:tcPr>
          <w:p w14:paraId="2C89C5C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3C75DDC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30187C27" w14:textId="0433EFC3"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HA annual</w:t>
            </w:r>
            <w:r w:rsidR="00090150">
              <w:rPr>
                <w:rFonts w:ascii="Times New Roman" w:hAnsi="Times New Roman" w:cs="Times New Roman"/>
                <w:sz w:val="16"/>
                <w:szCs w:val="16"/>
                <w:lang w:val="en-US"/>
              </w:rPr>
              <w:t xml:space="preserve"> s</w:t>
            </w:r>
            <w:r w:rsidRPr="00023BAC">
              <w:rPr>
                <w:rFonts w:ascii="Times New Roman" w:hAnsi="Times New Roman" w:cs="Times New Roman"/>
                <w:sz w:val="16"/>
                <w:szCs w:val="16"/>
                <w:lang w:val="en-US"/>
              </w:rPr>
              <w:t xml:space="preserve">urvey, administrative </w:t>
            </w:r>
            <w:r w:rsidRPr="00023BAC">
              <w:rPr>
                <w:rFonts w:ascii="Times New Roman" w:hAnsi="Times New Roman" w:cs="Times New Roman"/>
                <w:sz w:val="16"/>
                <w:szCs w:val="16"/>
                <w:lang w:val="en-US"/>
              </w:rPr>
              <w:lastRenderedPageBreak/>
              <w:t>government data</w:t>
            </w:r>
          </w:p>
        </w:tc>
        <w:tc>
          <w:tcPr>
            <w:tcW w:w="0" w:type="auto"/>
            <w:shd w:val="clear" w:color="auto" w:fill="auto"/>
          </w:tcPr>
          <w:p w14:paraId="365FAFF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 xml:space="preserve">1,104,659 surgical patients </w:t>
            </w:r>
            <w:r w:rsidRPr="00023BAC">
              <w:rPr>
                <w:rFonts w:ascii="Times New Roman" w:hAnsi="Times New Roman" w:cs="Times New Roman"/>
                <w:sz w:val="16"/>
                <w:szCs w:val="16"/>
                <w:lang w:val="en-US"/>
              </w:rPr>
              <w:lastRenderedPageBreak/>
              <w:t>from 790 hospitals</w:t>
            </w:r>
          </w:p>
        </w:tc>
        <w:tc>
          <w:tcPr>
            <w:tcW w:w="0" w:type="auto"/>
            <w:shd w:val="clear" w:color="auto" w:fill="auto"/>
          </w:tcPr>
          <w:p w14:paraId="0FEF9C9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 xml:space="preserve">Nurse staffing: hours of nursing </w:t>
            </w:r>
            <w:r w:rsidRPr="00023BAC">
              <w:rPr>
                <w:rFonts w:ascii="Times New Roman" w:hAnsi="Times New Roman" w:cs="Times New Roman"/>
                <w:sz w:val="16"/>
                <w:szCs w:val="16"/>
                <w:lang w:val="en-US"/>
              </w:rPr>
              <w:lastRenderedPageBreak/>
              <w:t>care per inpatient-day</w:t>
            </w:r>
          </w:p>
          <w:p w14:paraId="7656DCE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D64EBB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ing skill mix: proportion of hours provided by RN</w:t>
            </w:r>
          </w:p>
        </w:tc>
        <w:tc>
          <w:tcPr>
            <w:tcW w:w="0" w:type="auto"/>
            <w:shd w:val="clear" w:color="auto" w:fill="auto"/>
          </w:tcPr>
          <w:p w14:paraId="23B3EA6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In-hospital morality</w:t>
            </w:r>
          </w:p>
          <w:p w14:paraId="4834554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AB9235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In-hospital FTR</w:t>
            </w:r>
          </w:p>
          <w:p w14:paraId="4B8CCB0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B6D1EA4" w14:textId="27EE7417"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hock and cardiac arrest</w:t>
            </w:r>
          </w:p>
        </w:tc>
        <w:tc>
          <w:tcPr>
            <w:tcW w:w="535" w:type="pct"/>
            <w:shd w:val="clear" w:color="auto" w:fill="auto"/>
          </w:tcPr>
          <w:p w14:paraId="543D764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 xml:space="preserve">1- Patient characteristics: age, sex, patient’s </w:t>
            </w:r>
            <w:r w:rsidRPr="00023BAC">
              <w:rPr>
                <w:rFonts w:ascii="Times New Roman" w:hAnsi="Times New Roman" w:cs="Times New Roman"/>
                <w:sz w:val="16"/>
                <w:szCs w:val="16"/>
                <w:lang w:val="en-US"/>
              </w:rPr>
              <w:lastRenderedPageBreak/>
              <w:t xml:space="preserve">diagnosis-related group, primary health insurer, admission type and comorbidities. </w:t>
            </w:r>
          </w:p>
          <w:p w14:paraId="54EEA56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24C620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 Hospital characteristics: size, teaching status and location. </w:t>
            </w:r>
          </w:p>
        </w:tc>
        <w:tc>
          <w:tcPr>
            <w:tcW w:w="281" w:type="pct"/>
            <w:shd w:val="clear" w:color="auto" w:fill="auto"/>
          </w:tcPr>
          <w:p w14:paraId="275A22F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47FCA8A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A greater number of RN hours per patient </w:t>
            </w:r>
            <w:r w:rsidRPr="00023BAC">
              <w:rPr>
                <w:rFonts w:ascii="Times New Roman" w:hAnsi="Times New Roman" w:cs="Times New Roman"/>
                <w:sz w:val="16"/>
                <w:szCs w:val="16"/>
                <w:lang w:val="en-US"/>
              </w:rPr>
              <w:lastRenderedPageBreak/>
              <w:t>day was associated with lower rate of FTR and a greater number of licensed-nurse-hours per day was also associated with lower FTR (incidence-rate ratio 0.98 95%IC 0.97 – 1.00).</w:t>
            </w:r>
          </w:p>
          <w:p w14:paraId="42DE4A8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64DF258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There was no association between in-hospital morality or shock and cardiac arrest and the proportion of registered-nurse-hours, the number of registered-nurse-hours per day or the number of licensed-nurse-hours per day. </w:t>
            </w:r>
          </w:p>
        </w:tc>
      </w:tr>
      <w:tr w:rsidR="00BD7FB0" w:rsidRPr="00023BAC" w14:paraId="68EFDC2F"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CEEEAB5"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54AF00F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eff, Cimotti, Sloane and Aiken</w:t>
            </w:r>
          </w:p>
        </w:tc>
        <w:tc>
          <w:tcPr>
            <w:tcW w:w="370" w:type="pct"/>
            <w:shd w:val="clear" w:color="auto" w:fill="auto"/>
          </w:tcPr>
          <w:p w14:paraId="352D1759" w14:textId="0769C019"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3</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5-2007)</w:t>
            </w:r>
          </w:p>
        </w:tc>
        <w:tc>
          <w:tcPr>
            <w:tcW w:w="364" w:type="pct"/>
            <w:shd w:val="clear" w:color="auto" w:fill="auto"/>
          </w:tcPr>
          <w:p w14:paraId="1DE5742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06A6705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3A3151F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w:t>
            </w:r>
          </w:p>
          <w:p w14:paraId="1123253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p w14:paraId="0C575B5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discharge abstract data </w:t>
            </w:r>
          </w:p>
          <w:p w14:paraId="0E57E07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nd AHA annual</w:t>
            </w:r>
          </w:p>
          <w:p w14:paraId="5C4AF01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urvey</w:t>
            </w:r>
          </w:p>
        </w:tc>
        <w:tc>
          <w:tcPr>
            <w:tcW w:w="0" w:type="auto"/>
            <w:shd w:val="clear" w:color="auto" w:fill="auto"/>
          </w:tcPr>
          <w:p w14:paraId="41EACC9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highlight w:val="red"/>
                <w:lang w:val="en-US"/>
              </w:rPr>
            </w:pPr>
            <w:r w:rsidRPr="00023BAC">
              <w:rPr>
                <w:rFonts w:ascii="Times New Roman" w:hAnsi="Times New Roman" w:cs="Times New Roman"/>
                <w:sz w:val="16"/>
                <w:szCs w:val="16"/>
                <w:lang w:val="en-US"/>
              </w:rPr>
              <w:t xml:space="preserve">1,295,179 patients between the age of 19 and 90 years who underwent general surgical, orthopedic, or vascular procedure from 665 hospitals </w:t>
            </w:r>
          </w:p>
        </w:tc>
        <w:tc>
          <w:tcPr>
            <w:tcW w:w="0" w:type="auto"/>
            <w:shd w:val="clear" w:color="auto" w:fill="auto"/>
          </w:tcPr>
          <w:p w14:paraId="67B8D72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mean RN- patient ratio on the last shift</w:t>
            </w:r>
          </w:p>
          <w:p w14:paraId="3923333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670670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percentage of non-US-educated RN per hospital</w:t>
            </w:r>
          </w:p>
          <w:p w14:paraId="712C304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746213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care environment based on the practice environment scales of the Nursing Work Index (PES-NWI)</w:t>
            </w:r>
          </w:p>
        </w:tc>
        <w:tc>
          <w:tcPr>
            <w:tcW w:w="0" w:type="auto"/>
            <w:shd w:val="clear" w:color="auto" w:fill="auto"/>
          </w:tcPr>
          <w:p w14:paraId="6874FEA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p w14:paraId="6B59B43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B64801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0993F7C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transfer status, surgery type, and comorbidities. </w:t>
            </w:r>
          </w:p>
          <w:p w14:paraId="0C94A6D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DD260E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hospital size, teaching status and technology level.</w:t>
            </w:r>
          </w:p>
          <w:p w14:paraId="4ADB3D2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7C4E6F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 Nurse staffing:  proportion of nurse holding a bachelor’s degree or higher,  proportion of medical-surgical </w:t>
            </w:r>
            <w:r w:rsidRPr="00023BAC">
              <w:rPr>
                <w:rFonts w:ascii="Times New Roman" w:hAnsi="Times New Roman" w:cs="Times New Roman"/>
                <w:sz w:val="16"/>
                <w:szCs w:val="16"/>
                <w:lang w:val="en-US"/>
              </w:rPr>
              <w:lastRenderedPageBreak/>
              <w:t>nurse and proportion of intensive care unit nurse.</w:t>
            </w:r>
          </w:p>
        </w:tc>
        <w:tc>
          <w:tcPr>
            <w:tcW w:w="281" w:type="pct"/>
            <w:shd w:val="clear" w:color="auto" w:fill="auto"/>
          </w:tcPr>
          <w:p w14:paraId="37DD729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4582C58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OR 1.03 95% IC 1.00 – 1.06) and practice environment (OR 0.93 95% IC 0.90 – 0.96) are significantly associated with mortality. </w:t>
            </w:r>
          </w:p>
          <w:p w14:paraId="44E1AE3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0E5D88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OR 1.03 95%IC 1.00 – 1.05) and practice environment (OR 0.93 95%IC 0.90 – 0.96) are significantly </w:t>
            </w:r>
            <w:r w:rsidRPr="00023BAC">
              <w:rPr>
                <w:rFonts w:ascii="Times New Roman" w:hAnsi="Times New Roman" w:cs="Times New Roman"/>
                <w:sz w:val="16"/>
                <w:szCs w:val="16"/>
                <w:lang w:val="en-US"/>
              </w:rPr>
              <w:lastRenderedPageBreak/>
              <w:t xml:space="preserve">associated with FTR.  </w:t>
            </w:r>
          </w:p>
          <w:p w14:paraId="2CAFF39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520545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The main effect of the percentage of non-educated nurses is not significant with morality and FTR.</w:t>
            </w:r>
          </w:p>
          <w:p w14:paraId="7451B80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E0D8D3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The relationship between the proportion of non-US-educated nurses and mortality and FTR is significant when analyzed with his interaction with nurse staffing. </w:t>
            </w:r>
          </w:p>
        </w:tc>
      </w:tr>
      <w:tr w:rsidR="00BD7FB0" w:rsidRPr="00023BAC" w14:paraId="0A30A3EA"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4DEE97D"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06B0484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ewhouse, Johantgen, Pronovost and Johnson</w:t>
            </w:r>
          </w:p>
        </w:tc>
        <w:tc>
          <w:tcPr>
            <w:tcW w:w="370" w:type="pct"/>
            <w:shd w:val="clear" w:color="auto" w:fill="auto"/>
          </w:tcPr>
          <w:p w14:paraId="7462E2AD" w14:textId="4B2DF678"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5</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0-2002)</w:t>
            </w:r>
          </w:p>
        </w:tc>
        <w:tc>
          <w:tcPr>
            <w:tcW w:w="364" w:type="pct"/>
            <w:shd w:val="clear" w:color="auto" w:fill="auto"/>
          </w:tcPr>
          <w:p w14:paraId="109EF4C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3D20EF0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337EA1A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urvey of Maryland perioperative directors or managers, patient discharge data (HSCRC)</w:t>
            </w:r>
          </w:p>
        </w:tc>
        <w:tc>
          <w:tcPr>
            <w:tcW w:w="0" w:type="auto"/>
            <w:shd w:val="clear" w:color="auto" w:fill="auto"/>
          </w:tcPr>
          <w:p w14:paraId="1C0B7F4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894 patient who underwent abdominal aneuvrym repair and aortic-iliac-femoral bypass from 32 hospitals</w:t>
            </w:r>
          </w:p>
        </w:tc>
        <w:tc>
          <w:tcPr>
            <w:tcW w:w="0" w:type="auto"/>
            <w:shd w:val="clear" w:color="auto" w:fill="auto"/>
          </w:tcPr>
          <w:p w14:paraId="001E557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Number of RN per case, RN agency use,</w:t>
            </w:r>
          </w:p>
          <w:p w14:paraId="26C21A3D"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F7565B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CNOR certification</w:t>
            </w:r>
          </w:p>
          <w:p w14:paraId="55CCC1C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B32B91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work shift: 24 hours staffing</w:t>
            </w:r>
          </w:p>
          <w:p w14:paraId="53F3CAB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AB40DF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Performance of multidisciplinary code drill. </w:t>
            </w:r>
          </w:p>
        </w:tc>
        <w:tc>
          <w:tcPr>
            <w:tcW w:w="0" w:type="auto"/>
            <w:shd w:val="clear" w:color="auto" w:fill="auto"/>
          </w:tcPr>
          <w:p w14:paraId="7888ADD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tc>
        <w:tc>
          <w:tcPr>
            <w:tcW w:w="535" w:type="pct"/>
            <w:shd w:val="clear" w:color="auto" w:fill="auto"/>
          </w:tcPr>
          <w:p w14:paraId="2E83287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age, sex, comorbidity, rupture, admitting code and extubation in OR</w:t>
            </w:r>
          </w:p>
          <w:p w14:paraId="78B5339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A888B6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Hospital characteristics: hospital volume</w:t>
            </w:r>
          </w:p>
        </w:tc>
        <w:tc>
          <w:tcPr>
            <w:tcW w:w="281" w:type="pct"/>
            <w:shd w:val="clear" w:color="auto" w:fill="auto"/>
          </w:tcPr>
          <w:p w14:paraId="4358078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23262A4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Only RN agency use was significantly associated to mortality (OR 0.67 95%IC 0.56 – 0.80). All other RN characteristics were not significantly associate to mortality.</w:t>
            </w:r>
          </w:p>
        </w:tc>
      </w:tr>
      <w:tr w:rsidR="00BD7FB0" w:rsidRPr="00023BAC" w14:paraId="02FB85E2"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70CEB61"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5AE918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370" w:type="pct"/>
            <w:shd w:val="clear" w:color="auto" w:fill="auto"/>
          </w:tcPr>
          <w:p w14:paraId="65119EB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364" w:type="pct"/>
            <w:shd w:val="clear" w:color="auto" w:fill="auto"/>
          </w:tcPr>
          <w:p w14:paraId="7003A96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02" w:type="pct"/>
            <w:shd w:val="clear" w:color="auto" w:fill="auto"/>
          </w:tcPr>
          <w:p w14:paraId="5787A29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56" w:type="pct"/>
            <w:shd w:val="clear" w:color="auto" w:fill="auto"/>
          </w:tcPr>
          <w:p w14:paraId="0975A5E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shd w:val="clear" w:color="auto" w:fill="auto"/>
          </w:tcPr>
          <w:p w14:paraId="016AF62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shd w:val="clear" w:color="auto" w:fill="auto"/>
          </w:tcPr>
          <w:p w14:paraId="7F71D81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0" w:type="auto"/>
            <w:shd w:val="clear" w:color="auto" w:fill="auto"/>
          </w:tcPr>
          <w:p w14:paraId="4D7C8EE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535" w:type="pct"/>
            <w:shd w:val="clear" w:color="auto" w:fill="auto"/>
          </w:tcPr>
          <w:p w14:paraId="3E82118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81" w:type="pct"/>
            <w:shd w:val="clear" w:color="auto" w:fill="auto"/>
          </w:tcPr>
          <w:p w14:paraId="1EE8107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491" w:type="pct"/>
            <w:shd w:val="clear" w:color="auto" w:fill="auto"/>
          </w:tcPr>
          <w:p w14:paraId="47CC483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r>
      <w:tr w:rsidR="00BD7FB0" w:rsidRPr="00023BAC" w14:paraId="31F1E4B7"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64BD40C"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2612728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Olds, Aiken, Cimiotti and Lake</w:t>
            </w:r>
          </w:p>
        </w:tc>
        <w:tc>
          <w:tcPr>
            <w:tcW w:w="370" w:type="pct"/>
            <w:shd w:val="clear" w:color="auto" w:fill="auto"/>
          </w:tcPr>
          <w:p w14:paraId="72459D79" w14:textId="0875CB1B"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7</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5-2007)</w:t>
            </w:r>
          </w:p>
        </w:tc>
        <w:tc>
          <w:tcPr>
            <w:tcW w:w="364" w:type="pct"/>
            <w:shd w:val="clear" w:color="auto" w:fill="auto"/>
          </w:tcPr>
          <w:p w14:paraId="73B72B1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54FE25B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34FAD00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 patient discharge abstract and AHA Annual Survey</w:t>
            </w:r>
          </w:p>
        </w:tc>
        <w:tc>
          <w:tcPr>
            <w:tcW w:w="0" w:type="auto"/>
            <w:shd w:val="clear" w:color="auto" w:fill="auto"/>
          </w:tcPr>
          <w:p w14:paraId="150A720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852,974 patients between the age of 18 and 89 years who underwent general surgical, orthopedic, or vascular procedure from </w:t>
            </w:r>
            <w:r w:rsidRPr="00023BAC">
              <w:rPr>
                <w:rFonts w:ascii="Times New Roman" w:hAnsi="Times New Roman" w:cs="Times New Roman"/>
                <w:sz w:val="16"/>
                <w:szCs w:val="16"/>
                <w:lang w:val="en-US"/>
              </w:rPr>
              <w:lastRenderedPageBreak/>
              <w:t>600 hospitals center</w:t>
            </w:r>
          </w:p>
        </w:tc>
        <w:tc>
          <w:tcPr>
            <w:tcW w:w="0" w:type="auto"/>
            <w:shd w:val="clear" w:color="auto" w:fill="auto"/>
          </w:tcPr>
          <w:p w14:paraId="4CC480A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Patient care environment based on the practice environment scales of the Nursing Work Index (PES-NWI)</w:t>
            </w:r>
          </w:p>
          <w:p w14:paraId="298977C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9C46AE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 safety climate: perception of nurse about safety</w:t>
            </w:r>
          </w:p>
        </w:tc>
        <w:tc>
          <w:tcPr>
            <w:tcW w:w="0" w:type="auto"/>
            <w:shd w:val="clear" w:color="auto" w:fill="auto"/>
          </w:tcPr>
          <w:p w14:paraId="685EDF13" w14:textId="7AD19FFC"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In-hospital mortality</w:t>
            </w:r>
          </w:p>
        </w:tc>
        <w:tc>
          <w:tcPr>
            <w:tcW w:w="535" w:type="pct"/>
            <w:shd w:val="clear" w:color="auto" w:fill="auto"/>
          </w:tcPr>
          <w:p w14:paraId="1AA0D5A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race, surgery type and comorbidities. </w:t>
            </w:r>
          </w:p>
          <w:p w14:paraId="2731949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41EBA7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 Hospital characteristics: hospital size, </w:t>
            </w:r>
            <w:r w:rsidRPr="00023BAC">
              <w:rPr>
                <w:rFonts w:ascii="Times New Roman" w:hAnsi="Times New Roman" w:cs="Times New Roman"/>
                <w:sz w:val="16"/>
                <w:szCs w:val="16"/>
                <w:lang w:val="en-US"/>
              </w:rPr>
              <w:lastRenderedPageBreak/>
              <w:t>teaching status and technology level.</w:t>
            </w:r>
          </w:p>
          <w:p w14:paraId="19E4AEB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50E840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Nurse characteristics: hospital proportion of nurse respondant from medical surgical and intensive care unit and nurse staffing, education. </w:t>
            </w:r>
          </w:p>
        </w:tc>
        <w:tc>
          <w:tcPr>
            <w:tcW w:w="281" w:type="pct"/>
            <w:shd w:val="clear" w:color="auto" w:fill="auto"/>
          </w:tcPr>
          <w:p w14:paraId="48EB140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7D6CE99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In separate model, both patient care environment (OR 0.919 95%IC 0.888 – 0.950) and hospital safety climate (OR </w:t>
            </w:r>
            <w:r w:rsidRPr="00023BAC">
              <w:rPr>
                <w:rFonts w:ascii="Times New Roman" w:hAnsi="Times New Roman" w:cs="Times New Roman"/>
                <w:sz w:val="16"/>
                <w:szCs w:val="16"/>
                <w:lang w:val="en-US"/>
              </w:rPr>
              <w:lastRenderedPageBreak/>
              <w:t xml:space="preserve">0.923 95%IC 0.893 – 0.956) were significantly associated to mortality. </w:t>
            </w:r>
          </w:p>
          <w:p w14:paraId="564A793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219C6F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 the fully adjusted model, patient care environment was significant (OR 0.94 95%IC 0.888 – 0.996) and safety climate lost statistical significance.</w:t>
            </w:r>
          </w:p>
        </w:tc>
      </w:tr>
      <w:tr w:rsidR="00BD7FB0" w:rsidRPr="00023BAC" w14:paraId="14C11AD7"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27E0202B"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5C3EDA6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Ozdemir, Karthikesalingam, Poloniecki, Pearse, Grocott, Thompson and Holt </w:t>
            </w:r>
          </w:p>
        </w:tc>
        <w:tc>
          <w:tcPr>
            <w:tcW w:w="370" w:type="pct"/>
            <w:shd w:val="clear" w:color="auto" w:fill="auto"/>
          </w:tcPr>
          <w:p w14:paraId="7B653B73" w14:textId="561B15CA"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6</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5-2010)</w:t>
            </w:r>
          </w:p>
        </w:tc>
        <w:tc>
          <w:tcPr>
            <w:tcW w:w="364" w:type="pct"/>
            <w:shd w:val="clear" w:color="auto" w:fill="auto"/>
          </w:tcPr>
          <w:p w14:paraId="75A696B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England</w:t>
            </w:r>
          </w:p>
        </w:tc>
        <w:tc>
          <w:tcPr>
            <w:tcW w:w="402" w:type="pct"/>
            <w:shd w:val="clear" w:color="auto" w:fill="auto"/>
          </w:tcPr>
          <w:p w14:paraId="12F213D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6BF04C6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 Episode Statistics records, Office of National Statistics (ONS) Registry, Department of Health and Health and Social Care Information Centre</w:t>
            </w:r>
          </w:p>
        </w:tc>
        <w:tc>
          <w:tcPr>
            <w:tcW w:w="0" w:type="auto"/>
            <w:shd w:val="clear" w:color="auto" w:fill="auto"/>
          </w:tcPr>
          <w:p w14:paraId="7CB05D8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94,602 patient who underwent emergency general surgical procedure (appendicectomy, hernia repair, colorectal, laparotomy, peptic ulcer surgery) from 156 hospitals</w:t>
            </w:r>
          </w:p>
        </w:tc>
        <w:tc>
          <w:tcPr>
            <w:tcW w:w="0" w:type="auto"/>
            <w:shd w:val="clear" w:color="auto" w:fill="auto"/>
          </w:tcPr>
          <w:p w14:paraId="1500771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total RN staffing (categorical variable)</w:t>
            </w:r>
          </w:p>
        </w:tc>
        <w:tc>
          <w:tcPr>
            <w:tcW w:w="0" w:type="auto"/>
            <w:shd w:val="clear" w:color="auto" w:fill="auto"/>
          </w:tcPr>
          <w:p w14:paraId="4DE52A4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p w14:paraId="6B93FB3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718B4B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 90-day mortality</w:t>
            </w:r>
          </w:p>
          <w:p w14:paraId="79D9743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64C7AD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5F112C3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Patient characteristics:  age, sex, social deprivation indices, stratification by years of discharge, weekend vs weekday admission and comorbidities.</w:t>
            </w:r>
          </w:p>
          <w:p w14:paraId="30D96CC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02FF13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total critical beds, operating theatres, MRI usage, CT usage, total ultrasound, total fluoroscopies</w:t>
            </w:r>
          </w:p>
          <w:p w14:paraId="6A46287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08B5AB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 Medical staffing: total doctors, total doctors in general surgery, consultant doctors in general surgery, senior house officers in general surgery, house officers in general surgery, </w:t>
            </w:r>
            <w:r w:rsidRPr="00023BAC">
              <w:rPr>
                <w:rFonts w:ascii="Times New Roman" w:hAnsi="Times New Roman" w:cs="Times New Roman"/>
                <w:sz w:val="16"/>
                <w:szCs w:val="16"/>
                <w:lang w:val="en-US"/>
              </w:rPr>
              <w:lastRenderedPageBreak/>
              <w:t>total senior house officers and total house officers, teaching status.</w:t>
            </w:r>
          </w:p>
        </w:tc>
        <w:tc>
          <w:tcPr>
            <w:tcW w:w="281" w:type="pct"/>
            <w:shd w:val="clear" w:color="auto" w:fill="auto"/>
          </w:tcPr>
          <w:p w14:paraId="1D24C1A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2625F7F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 the fully adjusted model, patient hospitalized in hospital with lower staffing(OR 1.070 95%IC 1.08 – 1.134) and middle staffing (OR 1.086 95%IC 1.029 – 1.148) had higher odds of 30-day mortality then patient hospitalized in the highest total nurse staffing.</w:t>
            </w:r>
          </w:p>
          <w:p w14:paraId="19A67F7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374F60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o association was found between nurse staffing and 90-day mortality.</w:t>
            </w:r>
          </w:p>
          <w:p w14:paraId="590F902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C0CDE82" w14:textId="292BCDB2"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Failure to rescues was not analyzed with nurse staffing variable.</w:t>
            </w:r>
          </w:p>
        </w:tc>
      </w:tr>
      <w:tr w:rsidR="00BD7FB0" w:rsidRPr="00023BAC" w14:paraId="6EA5AF51"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4F2F5616"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66067BB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Rafferty, Clarke, Coles, Ball, James, McKee and Aiken</w:t>
            </w:r>
          </w:p>
        </w:tc>
        <w:tc>
          <w:tcPr>
            <w:tcW w:w="370" w:type="pct"/>
            <w:shd w:val="clear" w:color="auto" w:fill="auto"/>
          </w:tcPr>
          <w:p w14:paraId="3736233C" w14:textId="6E909DE9"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7</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 xml:space="preserve">(1998-1999) </w:t>
            </w:r>
          </w:p>
        </w:tc>
        <w:tc>
          <w:tcPr>
            <w:tcW w:w="364" w:type="pct"/>
            <w:shd w:val="clear" w:color="auto" w:fill="auto"/>
          </w:tcPr>
          <w:p w14:paraId="32F2877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England</w:t>
            </w:r>
          </w:p>
        </w:tc>
        <w:tc>
          <w:tcPr>
            <w:tcW w:w="402" w:type="pct"/>
            <w:shd w:val="clear" w:color="auto" w:fill="auto"/>
          </w:tcPr>
          <w:p w14:paraId="1D42E14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29CA2C5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 patient discharge abstract and hospital administrative database</w:t>
            </w:r>
          </w:p>
        </w:tc>
        <w:tc>
          <w:tcPr>
            <w:tcW w:w="0" w:type="auto"/>
            <w:shd w:val="clear" w:color="auto" w:fill="auto"/>
          </w:tcPr>
          <w:p w14:paraId="4C14495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18,752 patients between 20 and 85 years olds, who underwent general, orthopedic, vascular surgical procedure in 30 hospitals</w:t>
            </w:r>
          </w:p>
        </w:tc>
        <w:tc>
          <w:tcPr>
            <w:tcW w:w="0" w:type="auto"/>
            <w:shd w:val="clear" w:color="auto" w:fill="auto"/>
          </w:tcPr>
          <w:p w14:paraId="414D935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mean RN-patient ratio on the last shift</w:t>
            </w:r>
          </w:p>
        </w:tc>
        <w:tc>
          <w:tcPr>
            <w:tcW w:w="0" w:type="auto"/>
            <w:shd w:val="clear" w:color="auto" w:fill="auto"/>
          </w:tcPr>
          <w:p w14:paraId="581A9EE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p w14:paraId="104E575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879552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FTR</w:t>
            </w:r>
          </w:p>
        </w:tc>
        <w:tc>
          <w:tcPr>
            <w:tcW w:w="535" w:type="pct"/>
            <w:shd w:val="clear" w:color="auto" w:fill="auto"/>
          </w:tcPr>
          <w:p w14:paraId="51C4D45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characteristics: age, mode of admission, major diagnostic category</w:t>
            </w:r>
          </w:p>
          <w:p w14:paraId="071314A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20B241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 characteristics: size, teaching status and technology</w:t>
            </w:r>
          </w:p>
        </w:tc>
        <w:tc>
          <w:tcPr>
            <w:tcW w:w="281" w:type="pct"/>
            <w:shd w:val="clear" w:color="auto" w:fill="auto"/>
          </w:tcPr>
          <w:p w14:paraId="0074DB7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1E13BB1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in hospital in the upper quartile (where to nurse had the heaviest patient loads) were 26% (OR 1.26 95%IC 1.09 – 1.46) more likely to die overall and 29% (1.29 95%IC 1.12 -1.49) more likely to die.</w:t>
            </w:r>
          </w:p>
          <w:p w14:paraId="75FD834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9A1C8E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The association between FTR and staffing was only significant for the second (OR 1.20 95% IC 1.03 -1.40) and forth quartile (OR 1.29 95% IC 1.12 – 1.49).</w:t>
            </w:r>
          </w:p>
        </w:tc>
      </w:tr>
      <w:tr w:rsidR="00BD7FB0" w:rsidRPr="00023BAC" w14:paraId="09AEA50D"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6543AF5C"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70AB3CD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Rao, Kumar and McHugh</w:t>
            </w:r>
          </w:p>
        </w:tc>
        <w:tc>
          <w:tcPr>
            <w:tcW w:w="370" w:type="pct"/>
            <w:shd w:val="clear" w:color="auto" w:fill="auto"/>
          </w:tcPr>
          <w:p w14:paraId="66830501" w14:textId="4BDD1F00"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7</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5-2007)</w:t>
            </w:r>
          </w:p>
        </w:tc>
        <w:tc>
          <w:tcPr>
            <w:tcW w:w="364" w:type="pct"/>
            <w:shd w:val="clear" w:color="auto" w:fill="auto"/>
          </w:tcPr>
          <w:p w14:paraId="4B63F49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54AA4C8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24466F1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 patient discharge abstract and AHA Annual Survey</w:t>
            </w:r>
          </w:p>
        </w:tc>
        <w:tc>
          <w:tcPr>
            <w:tcW w:w="0" w:type="auto"/>
            <w:shd w:val="clear" w:color="auto" w:fill="auto"/>
          </w:tcPr>
          <w:p w14:paraId="3D20D15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222,870 patients between the age of 18 and 85 years who underwent general surgical, orthopedic, or vascular procedure from 570 hospitals center</w:t>
            </w:r>
          </w:p>
        </w:tc>
        <w:tc>
          <w:tcPr>
            <w:tcW w:w="0" w:type="auto"/>
            <w:shd w:val="clear" w:color="auto" w:fill="auto"/>
          </w:tcPr>
          <w:p w14:paraId="2F0B1C5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care environment: nurse perception of autonomy (Nursing Workload Index-Revised)</w:t>
            </w:r>
          </w:p>
        </w:tc>
        <w:tc>
          <w:tcPr>
            <w:tcW w:w="0" w:type="auto"/>
            <w:shd w:val="clear" w:color="auto" w:fill="auto"/>
          </w:tcPr>
          <w:p w14:paraId="584A2DF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p w14:paraId="30D2FF3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996366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02B0E6B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age, sex, surgery type and comorbidity</w:t>
            </w:r>
          </w:p>
          <w:p w14:paraId="578F5B7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1B4901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Hospital characteristics: size, teaching status, technology level</w:t>
            </w:r>
          </w:p>
          <w:p w14:paraId="7707B09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7D0F926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 Nurse characteristics: RN-patient ratio, proportion of nurse holding a bachelor’s degree or higher</w:t>
            </w:r>
          </w:p>
        </w:tc>
        <w:tc>
          <w:tcPr>
            <w:tcW w:w="281" w:type="pct"/>
            <w:shd w:val="clear" w:color="auto" w:fill="auto"/>
          </w:tcPr>
          <w:p w14:paraId="5971A20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77621AE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Each additional point on nurse autonomy was associated with approximately 19% lower odds of 30-day mortality (p&lt;0.05) and 17% lower odds of FTR (p&lt;0.05).</w:t>
            </w:r>
          </w:p>
        </w:tc>
      </w:tr>
      <w:tr w:rsidR="00BD7FB0" w:rsidRPr="00023BAC" w14:paraId="46F33CE4"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BFE9FE5"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79E35F1D" w14:textId="47776252"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chreuders, Bremner, Geelhoed &amp; Finn</w:t>
            </w:r>
          </w:p>
        </w:tc>
        <w:tc>
          <w:tcPr>
            <w:tcW w:w="370" w:type="pct"/>
            <w:shd w:val="clear" w:color="auto" w:fill="auto"/>
          </w:tcPr>
          <w:p w14:paraId="7517B470" w14:textId="0EEA4001"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5</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4-2008)</w:t>
            </w:r>
          </w:p>
        </w:tc>
        <w:tc>
          <w:tcPr>
            <w:tcW w:w="364" w:type="pct"/>
            <w:shd w:val="clear" w:color="auto" w:fill="auto"/>
          </w:tcPr>
          <w:p w14:paraId="29722E0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ustralia</w:t>
            </w:r>
          </w:p>
        </w:tc>
        <w:tc>
          <w:tcPr>
            <w:tcW w:w="402" w:type="pct"/>
            <w:shd w:val="clear" w:color="auto" w:fill="auto"/>
          </w:tcPr>
          <w:p w14:paraId="1C5C16B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Longitudinal, multisite</w:t>
            </w:r>
          </w:p>
        </w:tc>
        <w:tc>
          <w:tcPr>
            <w:tcW w:w="456" w:type="pct"/>
            <w:shd w:val="clear" w:color="auto" w:fill="auto"/>
          </w:tcPr>
          <w:p w14:paraId="166BC2E1" w14:textId="4BA62A53"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ealth Corporate Network, WA Data Linkage Branch and Health Information Network</w:t>
            </w:r>
          </w:p>
        </w:tc>
        <w:tc>
          <w:tcPr>
            <w:tcW w:w="0" w:type="auto"/>
            <w:shd w:val="clear" w:color="auto" w:fill="auto"/>
          </w:tcPr>
          <w:p w14:paraId="3F1FEFC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6,333 hospitalizations with admission to a high-intensity unit following a theatre procedure from 3 hospitals</w:t>
            </w:r>
          </w:p>
        </w:tc>
        <w:tc>
          <w:tcPr>
            <w:tcW w:w="0" w:type="auto"/>
            <w:shd w:val="clear" w:color="auto" w:fill="auto"/>
          </w:tcPr>
          <w:p w14:paraId="473E8E6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hours per patient day</w:t>
            </w:r>
          </w:p>
          <w:p w14:paraId="45EA72A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E3CDA4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kill mix: proportion of total nursing hours provided by RN </w:t>
            </w:r>
          </w:p>
        </w:tc>
        <w:tc>
          <w:tcPr>
            <w:tcW w:w="0" w:type="auto"/>
            <w:shd w:val="clear" w:color="auto" w:fill="auto"/>
          </w:tcPr>
          <w:p w14:paraId="0F8E30A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p w14:paraId="5CEC66B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42DF06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p w14:paraId="216C321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EC9E59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Shock or myocardial infarction </w:t>
            </w:r>
          </w:p>
        </w:tc>
        <w:tc>
          <w:tcPr>
            <w:tcW w:w="535" w:type="pct"/>
            <w:shd w:val="clear" w:color="auto" w:fill="auto"/>
          </w:tcPr>
          <w:p w14:paraId="3279677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age, sex, relative decile socioeconomic status, month of admission, admission type, inter-hospital transfer, nursing units which of the three hospitals they attended and comorbidities.</w:t>
            </w:r>
          </w:p>
        </w:tc>
        <w:tc>
          <w:tcPr>
            <w:tcW w:w="281" w:type="pct"/>
            <w:shd w:val="clear" w:color="auto" w:fill="auto"/>
          </w:tcPr>
          <w:p w14:paraId="7681F32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w:t>
            </w:r>
          </w:p>
        </w:tc>
        <w:tc>
          <w:tcPr>
            <w:tcW w:w="491" w:type="pct"/>
            <w:shd w:val="clear" w:color="auto" w:fill="auto"/>
          </w:tcPr>
          <w:p w14:paraId="7259F33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When skill mix was low, NHPPD was only significantly associated to FTR (OR 0.17 95%IC 0.06 – 0.49). Increase in NHPPD decrease the odd of FTR. </w:t>
            </w:r>
          </w:p>
          <w:p w14:paraId="7FD53D8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2A56FA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When skill mix is mid, NHPPD is significantly associated to 30-day mortality (OR 1.16 95%IC 1.08 -1.23). A increase in NHPPD increase the odd of mortality.</w:t>
            </w:r>
          </w:p>
          <w:p w14:paraId="0FBA3CC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6B98A1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When skill mix is high, NHPPD is significantly associated to shock and myocardial infarction (OR 1.09 95%IC 0.1.03 - 1.15) and 30-day mortality (OR: 1.11 95%IC 1.05 – 1.17). Increase in NHPPD increase the odds of both complications. </w:t>
            </w:r>
          </w:p>
        </w:tc>
      </w:tr>
      <w:tr w:rsidR="00BD7FB0" w:rsidRPr="00023BAC" w14:paraId="26ED914B"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7C73DB01"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03A5AFF3"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ochalski, Konetzka, Zhu &amp; Volpp</w:t>
            </w:r>
          </w:p>
        </w:tc>
        <w:tc>
          <w:tcPr>
            <w:tcW w:w="370" w:type="pct"/>
            <w:shd w:val="clear" w:color="auto" w:fill="auto"/>
          </w:tcPr>
          <w:p w14:paraId="078A22ED" w14:textId="1B3E91A2"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8</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1993-2001)</w:t>
            </w:r>
          </w:p>
        </w:tc>
        <w:tc>
          <w:tcPr>
            <w:tcW w:w="364" w:type="pct"/>
            <w:shd w:val="clear" w:color="auto" w:fill="auto"/>
          </w:tcPr>
          <w:p w14:paraId="596A903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682BC86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longitudinal, multisite</w:t>
            </w:r>
          </w:p>
        </w:tc>
        <w:tc>
          <w:tcPr>
            <w:tcW w:w="456" w:type="pct"/>
            <w:shd w:val="clear" w:color="auto" w:fill="auto"/>
          </w:tcPr>
          <w:p w14:paraId="72B3EE4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alifornia Office of Statewide Health Planning and Development's (OSHPD), Medicare case-</w:t>
            </w:r>
            <w:r w:rsidRPr="00023BAC">
              <w:rPr>
                <w:rFonts w:ascii="Times New Roman" w:hAnsi="Times New Roman" w:cs="Times New Roman"/>
                <w:sz w:val="16"/>
                <w:szCs w:val="16"/>
                <w:lang w:val="en-US"/>
              </w:rPr>
              <w:lastRenderedPageBreak/>
              <w:t>mix index data files, Census Bureau data, OSHPD - patient discharge records and annual wage index files from Centers for Medicare and Medicaid Services</w:t>
            </w:r>
          </w:p>
        </w:tc>
        <w:tc>
          <w:tcPr>
            <w:tcW w:w="0" w:type="auto"/>
            <w:shd w:val="clear" w:color="auto" w:fill="auto"/>
          </w:tcPr>
          <w:p w14:paraId="7BC847D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109,066 patient who underwent major general, orthopedic or vascular surgical procedure from 343 hospitals</w:t>
            </w:r>
          </w:p>
        </w:tc>
        <w:tc>
          <w:tcPr>
            <w:tcW w:w="0" w:type="auto"/>
            <w:shd w:val="clear" w:color="auto" w:fill="auto"/>
          </w:tcPr>
          <w:p w14:paraId="4D78283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hours per patient day and RN + LVN hours per patient day</w:t>
            </w:r>
          </w:p>
        </w:tc>
        <w:tc>
          <w:tcPr>
            <w:tcW w:w="0" w:type="auto"/>
            <w:shd w:val="clear" w:color="auto" w:fill="auto"/>
          </w:tcPr>
          <w:p w14:paraId="15ABB99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77FBE07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 Patient characteristics:  demographic characteristics and comorbidity.</w:t>
            </w:r>
          </w:p>
          <w:p w14:paraId="14DF5D2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805308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Hospital characteristics: </w:t>
            </w:r>
            <w:r w:rsidRPr="00023BAC">
              <w:rPr>
                <w:rFonts w:ascii="Times New Roman" w:hAnsi="Times New Roman" w:cs="Times New Roman"/>
                <w:sz w:val="16"/>
                <w:szCs w:val="16"/>
                <w:lang w:val="en-US"/>
              </w:rPr>
              <w:lastRenderedPageBreak/>
              <w:t>hospital medicare case-mix, teaching status, location, bed size, ownership, total discharge, area wage index, managed care penetration, percentage of patient likely to be associated with complication (gender, race, insurance, age group)</w:t>
            </w:r>
          </w:p>
          <w:p w14:paraId="5A238DF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109742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Staffing: nurse aid hours per patient day, clerical staff per patient day and administrative staff per patient day</w:t>
            </w:r>
          </w:p>
        </w:tc>
        <w:tc>
          <w:tcPr>
            <w:tcW w:w="281" w:type="pct"/>
            <w:shd w:val="clear" w:color="auto" w:fill="auto"/>
          </w:tcPr>
          <w:p w14:paraId="02B8C91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lastRenderedPageBreak/>
              <w:t>Hospital</w:t>
            </w:r>
          </w:p>
        </w:tc>
        <w:tc>
          <w:tcPr>
            <w:tcW w:w="491" w:type="pct"/>
            <w:shd w:val="clear" w:color="auto" w:fill="auto"/>
          </w:tcPr>
          <w:p w14:paraId="06074C8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The results from the pooled cross-sectional analysis shows that RN hours per patient day were negatively and significantly </w:t>
            </w:r>
            <w:r w:rsidRPr="00023BAC">
              <w:rPr>
                <w:rFonts w:ascii="Times New Roman" w:hAnsi="Times New Roman" w:cs="Times New Roman"/>
                <w:sz w:val="16"/>
                <w:szCs w:val="16"/>
                <w:lang w:val="en-US"/>
              </w:rPr>
              <w:lastRenderedPageBreak/>
              <w:t>associated with FTR. Across all hospital each additional RN hour per patient day is associated with a FTR reduction of 0.47 percentage point and each additional RN + LVN hours per patient day is associated with a FTR reduction of 0.39 percentage point (</w:t>
            </w:r>
            <w:r w:rsidRPr="00023BAC">
              <w:rPr>
                <w:rFonts w:ascii="Times New Roman" w:hAnsi="Times New Roman" w:cs="Times New Roman"/>
                <w:i/>
                <w:sz w:val="16"/>
                <w:szCs w:val="16"/>
                <w:lang w:val="en-US"/>
              </w:rPr>
              <w:t>p</w:t>
            </w:r>
            <w:r w:rsidRPr="00023BAC">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sym w:font="Symbol" w:char="F03C"/>
            </w:r>
            <w:r w:rsidRPr="00023BAC">
              <w:rPr>
                <w:rFonts w:ascii="Times New Roman" w:hAnsi="Times New Roman" w:cs="Times New Roman"/>
                <w:sz w:val="16"/>
                <w:szCs w:val="16"/>
                <w:lang w:val="en-US"/>
              </w:rPr>
              <w:t xml:space="preserve"> 0.05).</w:t>
            </w:r>
          </w:p>
          <w:p w14:paraId="611084D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1C5A8E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In the linear spline model, the association between nurse staffing and FTR was not significant. As nurse staffing rose, its effect on FTR decrease. </w:t>
            </w:r>
          </w:p>
        </w:tc>
      </w:tr>
      <w:tr w:rsidR="00BD7FB0" w:rsidRPr="00023BAC" w14:paraId="5C1B4BED"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02EBA8E4"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25BAE09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Twigg, Duffield, Bremner, Rapley and Finn </w:t>
            </w:r>
          </w:p>
        </w:tc>
        <w:tc>
          <w:tcPr>
            <w:tcW w:w="370" w:type="pct"/>
            <w:shd w:val="clear" w:color="auto" w:fill="auto"/>
          </w:tcPr>
          <w:p w14:paraId="0EE59D6F" w14:textId="37EDFD68"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1</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0-2004)</w:t>
            </w:r>
          </w:p>
        </w:tc>
        <w:tc>
          <w:tcPr>
            <w:tcW w:w="364" w:type="pct"/>
            <w:shd w:val="clear" w:color="auto" w:fill="auto"/>
          </w:tcPr>
          <w:p w14:paraId="19D5540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ustralia</w:t>
            </w:r>
          </w:p>
        </w:tc>
        <w:tc>
          <w:tcPr>
            <w:tcW w:w="402" w:type="pct"/>
            <w:shd w:val="clear" w:color="auto" w:fill="auto"/>
          </w:tcPr>
          <w:p w14:paraId="2804C2C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rPr>
            </w:pPr>
            <w:r w:rsidRPr="00023BAC">
              <w:rPr>
                <w:rFonts w:ascii="Times New Roman" w:hAnsi="Times New Roman" w:cs="Times New Roman"/>
                <w:sz w:val="16"/>
                <w:szCs w:val="16"/>
                <w:lang w:val="en-US"/>
              </w:rPr>
              <w:t>Interrupted time series, multisite</w:t>
            </w:r>
          </w:p>
        </w:tc>
        <w:tc>
          <w:tcPr>
            <w:tcW w:w="456" w:type="pct"/>
            <w:shd w:val="clear" w:color="auto" w:fill="auto"/>
          </w:tcPr>
          <w:p w14:paraId="59B0C49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Western Australia Human Resource Data Warehouse and patient discharge abstract</w:t>
            </w:r>
          </w:p>
        </w:tc>
        <w:tc>
          <w:tcPr>
            <w:tcW w:w="0" w:type="auto"/>
            <w:shd w:val="clear" w:color="auto" w:fill="auto"/>
          </w:tcPr>
          <w:p w14:paraId="6D72206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s who underwent surgical procedure from 3 hospitals</w:t>
            </w:r>
          </w:p>
        </w:tc>
        <w:tc>
          <w:tcPr>
            <w:tcW w:w="0" w:type="auto"/>
            <w:shd w:val="clear" w:color="auto" w:fill="auto"/>
          </w:tcPr>
          <w:p w14:paraId="4E5209ED"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hours per patient day</w:t>
            </w:r>
          </w:p>
        </w:tc>
        <w:tc>
          <w:tcPr>
            <w:tcW w:w="0" w:type="auto"/>
            <w:shd w:val="clear" w:color="auto" w:fill="auto"/>
          </w:tcPr>
          <w:p w14:paraId="3C53A25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hock and cardiac arrest</w:t>
            </w:r>
          </w:p>
          <w:p w14:paraId="6F87A3E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1A75C3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p w14:paraId="4C8868BD"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2827098E"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FTR</w:t>
            </w:r>
          </w:p>
        </w:tc>
        <w:tc>
          <w:tcPr>
            <w:tcW w:w="535" w:type="pct"/>
            <w:shd w:val="clear" w:color="auto" w:fill="auto"/>
          </w:tcPr>
          <w:p w14:paraId="7CA65FD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Hospitalization characteristics: season, time period and square of time periode, time periode/hospital (or ward) and time periode squared/ hospital (or ward) interactions</w:t>
            </w:r>
          </w:p>
          <w:p w14:paraId="15B740A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2380B3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Hospital characteristics: hospital of admission (1, 2 or 3) or ward of admission (A, B, C or D)</w:t>
            </w:r>
          </w:p>
        </w:tc>
        <w:tc>
          <w:tcPr>
            <w:tcW w:w="281" w:type="pct"/>
            <w:shd w:val="clear" w:color="auto" w:fill="auto"/>
          </w:tcPr>
          <w:p w14:paraId="2B1391A1"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 and ward</w:t>
            </w:r>
          </w:p>
        </w:tc>
        <w:tc>
          <w:tcPr>
            <w:tcW w:w="491" w:type="pct"/>
            <w:shd w:val="clear" w:color="auto" w:fill="auto"/>
          </w:tcPr>
          <w:p w14:paraId="28C693F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There was no association between RN hours per patient day and shock and cardiac arrest (risk ratio 1.05 95%IC 0.64 – 1.71)  and FTR (risk ratio 1.08 95%IC 0.78 – 1.52)  at hospital and ward levels.</w:t>
            </w:r>
          </w:p>
          <w:p w14:paraId="6528748D"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5C0C3A0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There was no association between each hospital RN hours per patient day and in-hospital </w:t>
            </w:r>
            <w:r w:rsidRPr="00023BAC">
              <w:rPr>
                <w:rFonts w:ascii="Times New Roman" w:hAnsi="Times New Roman" w:cs="Times New Roman"/>
                <w:sz w:val="16"/>
                <w:szCs w:val="16"/>
                <w:lang w:val="en-US"/>
              </w:rPr>
              <w:lastRenderedPageBreak/>
              <w:t>mortality at ward and by hospital, but the association was significant when hospital are aggregated (risk ratio 0.75 95%IC 0.59 – 0.96).</w:t>
            </w:r>
          </w:p>
        </w:tc>
      </w:tr>
      <w:tr w:rsidR="00BD7FB0" w:rsidRPr="00023BAC" w14:paraId="274002AE"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E3CA914"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82F1FE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Van den Heede, Sermeus, Diya, Clarke, Lesaffre, Vleudels and Aiken</w:t>
            </w:r>
          </w:p>
        </w:tc>
        <w:tc>
          <w:tcPr>
            <w:tcW w:w="370" w:type="pct"/>
            <w:shd w:val="clear" w:color="auto" w:fill="auto"/>
          </w:tcPr>
          <w:p w14:paraId="78128D22" w14:textId="0A92603A"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9</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3)</w:t>
            </w:r>
          </w:p>
        </w:tc>
        <w:tc>
          <w:tcPr>
            <w:tcW w:w="364" w:type="pct"/>
            <w:shd w:val="clear" w:color="auto" w:fill="auto"/>
          </w:tcPr>
          <w:p w14:paraId="7ABD486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elgium</w:t>
            </w:r>
          </w:p>
        </w:tc>
        <w:tc>
          <w:tcPr>
            <w:tcW w:w="402" w:type="pct"/>
            <w:shd w:val="clear" w:color="auto" w:fill="auto"/>
          </w:tcPr>
          <w:p w14:paraId="4A8FD61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0B15D4A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elgian Nursing Minimum Data set and Belgian Hospital Discharge Dataset</w:t>
            </w:r>
          </w:p>
        </w:tc>
        <w:tc>
          <w:tcPr>
            <w:tcW w:w="0" w:type="auto"/>
            <w:shd w:val="clear" w:color="auto" w:fill="auto"/>
          </w:tcPr>
          <w:p w14:paraId="5F8BD46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60,923 patients who underwent general, orthopedic or vascular surgery from 115 hospitals</w:t>
            </w:r>
          </w:p>
        </w:tc>
        <w:tc>
          <w:tcPr>
            <w:tcW w:w="0" w:type="auto"/>
            <w:shd w:val="clear" w:color="auto" w:fill="auto"/>
          </w:tcPr>
          <w:p w14:paraId="12601CB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acuity adjusted RN hours per patient day.</w:t>
            </w:r>
          </w:p>
          <w:p w14:paraId="0C3A027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87CE68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proportion of RN with a bachelor’s degree or higher.</w:t>
            </w:r>
          </w:p>
        </w:tc>
        <w:tc>
          <w:tcPr>
            <w:tcW w:w="0" w:type="auto"/>
            <w:shd w:val="clear" w:color="auto" w:fill="auto"/>
          </w:tcPr>
          <w:p w14:paraId="5AA54A7F"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p w14:paraId="1227C87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B4297BC"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FTR</w:t>
            </w:r>
          </w:p>
          <w:p w14:paraId="64C3CF9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7002BA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hock or cardiac arrest</w:t>
            </w:r>
          </w:p>
        </w:tc>
        <w:tc>
          <w:tcPr>
            <w:tcW w:w="535" w:type="pct"/>
            <w:shd w:val="clear" w:color="auto" w:fill="auto"/>
          </w:tcPr>
          <w:p w14:paraId="6C975DF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Patient characteristics: age, sex, surgery type, comorbidities. </w:t>
            </w:r>
          </w:p>
          <w:p w14:paraId="05FBA9D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22AF551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Hospital characteristics: teaching status (for nurse education only), technology level and hospital size. </w:t>
            </w:r>
          </w:p>
        </w:tc>
        <w:tc>
          <w:tcPr>
            <w:tcW w:w="281" w:type="pct"/>
            <w:shd w:val="clear" w:color="auto" w:fill="auto"/>
          </w:tcPr>
          <w:p w14:paraId="3B5FAE0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60A4A44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ether RN hours per patient day and proportion of nurse with a bachelor’s degree were associated to shock and cardiac arrest (OR 1.43 95%IC 0.93 – 2.21), in-hospital FTR (OR 1.07 95%IC 0.80 – 1.44) and in-hospital mortality (OR 0.99 95%IC 0.45 – 2.14).</w:t>
            </w:r>
          </w:p>
        </w:tc>
      </w:tr>
      <w:tr w:rsidR="00BD7FB0" w:rsidRPr="00023BAC" w14:paraId="449B763B"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DB3857B"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4B14A95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Van den Heede, Lesaffre, Diya, Vleugels, Clarke, Aiken and Sermus</w:t>
            </w:r>
          </w:p>
        </w:tc>
        <w:tc>
          <w:tcPr>
            <w:tcW w:w="370" w:type="pct"/>
            <w:shd w:val="clear" w:color="auto" w:fill="auto"/>
          </w:tcPr>
          <w:p w14:paraId="0B5C4C05" w14:textId="4713765F"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09</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3)</w:t>
            </w:r>
          </w:p>
        </w:tc>
        <w:tc>
          <w:tcPr>
            <w:tcW w:w="364" w:type="pct"/>
            <w:shd w:val="clear" w:color="auto" w:fill="auto"/>
          </w:tcPr>
          <w:p w14:paraId="6EDD060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elgium</w:t>
            </w:r>
          </w:p>
        </w:tc>
        <w:tc>
          <w:tcPr>
            <w:tcW w:w="402" w:type="pct"/>
            <w:shd w:val="clear" w:color="auto" w:fill="auto"/>
          </w:tcPr>
          <w:p w14:paraId="303C11F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0B89A37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Belgian Nursing Minimum Data set and Belgian Hospital Discharge Dataset</w:t>
            </w:r>
          </w:p>
        </w:tc>
        <w:tc>
          <w:tcPr>
            <w:tcW w:w="0" w:type="auto"/>
            <w:shd w:val="clear" w:color="auto" w:fill="auto"/>
          </w:tcPr>
          <w:p w14:paraId="3A5106A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9,054 patient who underwent elective cardiac surgery from 28 cardiac centers.</w:t>
            </w:r>
          </w:p>
        </w:tc>
        <w:tc>
          <w:tcPr>
            <w:tcW w:w="0" w:type="auto"/>
            <w:shd w:val="clear" w:color="auto" w:fill="auto"/>
          </w:tcPr>
          <w:p w14:paraId="517979F4"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RN hours per patient day adjusted for nursing care intensity (in ICU and general postoperative ward separately).</w:t>
            </w:r>
          </w:p>
          <w:p w14:paraId="3C48697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4102122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proportion of RN with a bachelor’s degree or higher in ICU and general postoperative ward separately).</w:t>
            </w:r>
          </w:p>
        </w:tc>
        <w:tc>
          <w:tcPr>
            <w:tcW w:w="0" w:type="auto"/>
            <w:shd w:val="clear" w:color="auto" w:fill="auto"/>
          </w:tcPr>
          <w:p w14:paraId="077F56E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tc>
        <w:tc>
          <w:tcPr>
            <w:tcW w:w="535" w:type="pct"/>
            <w:shd w:val="clear" w:color="auto" w:fill="auto"/>
          </w:tcPr>
          <w:p w14:paraId="3B35DBF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Patient characteristics:  age, sex, type of procedure and risk of mortality</w:t>
            </w:r>
          </w:p>
          <w:p w14:paraId="1C44A33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035707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cardiac procedural volume</w:t>
            </w:r>
          </w:p>
          <w:p w14:paraId="6D271FCC"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10FBCE46"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3-Intensity of nursing care: 23 B-NMDS items </w:t>
            </w:r>
          </w:p>
        </w:tc>
        <w:tc>
          <w:tcPr>
            <w:tcW w:w="281" w:type="pct"/>
            <w:shd w:val="clear" w:color="auto" w:fill="auto"/>
          </w:tcPr>
          <w:p w14:paraId="2724FBF8"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Ward</w:t>
            </w:r>
          </w:p>
        </w:tc>
        <w:tc>
          <w:tcPr>
            <w:tcW w:w="491" w:type="pct"/>
            <w:shd w:val="clear" w:color="auto" w:fill="auto"/>
          </w:tcPr>
          <w:p w14:paraId="50E316D5"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Nurse staffing in postoperative ICU had no significant impact on in-hospital mortality. </w:t>
            </w:r>
          </w:p>
          <w:p w14:paraId="32EFDCF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36FDE087"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A greater number of RN HPPDs in postoperative general nursing units (</w:t>
            </w:r>
            <w:r w:rsidRPr="00023BAC">
              <w:rPr>
                <w:rFonts w:ascii="Times New Roman" w:hAnsi="Times New Roman" w:cs="Times New Roman"/>
                <w:i/>
                <w:sz w:val="16"/>
                <w:szCs w:val="16"/>
                <w:lang w:val="en-US"/>
              </w:rPr>
              <w:t>p</w:t>
            </w:r>
            <w:r w:rsidRPr="00023BAC">
              <w:rPr>
                <w:rFonts w:ascii="Times New Roman" w:hAnsi="Times New Roman" w:cs="Times New Roman"/>
                <w:sz w:val="16"/>
                <w:szCs w:val="16"/>
                <w:lang w:val="en-US"/>
              </w:rPr>
              <w:sym w:font="Symbol" w:char="F03C"/>
            </w:r>
            <w:r w:rsidRPr="00023BAC">
              <w:rPr>
                <w:rFonts w:ascii="Times New Roman" w:hAnsi="Times New Roman" w:cs="Times New Roman"/>
                <w:sz w:val="16"/>
                <w:szCs w:val="16"/>
                <w:lang w:val="en-US"/>
              </w:rPr>
              <w:t>0.0001) and  proportion of RNs with a Bachelor’s degree on general units (</w:t>
            </w:r>
            <w:r w:rsidRPr="00023BAC">
              <w:rPr>
                <w:rFonts w:ascii="Times New Roman" w:hAnsi="Times New Roman" w:cs="Times New Roman"/>
                <w:i/>
                <w:sz w:val="16"/>
                <w:szCs w:val="16"/>
                <w:lang w:val="en-US"/>
              </w:rPr>
              <w:t>p</w:t>
            </w:r>
            <w:r w:rsidRPr="00023BAC">
              <w:rPr>
                <w:rFonts w:ascii="Times New Roman" w:hAnsi="Times New Roman" w:cs="Times New Roman"/>
                <w:sz w:val="16"/>
                <w:szCs w:val="16"/>
                <w:lang w:val="en-US"/>
              </w:rPr>
              <w:t xml:space="preserve">=0.0012) were associated with lower in-hospital mortality. </w:t>
            </w:r>
          </w:p>
        </w:tc>
      </w:tr>
      <w:tr w:rsidR="00BD7FB0" w:rsidRPr="00023BAC" w14:paraId="2B1163BE" w14:textId="77777777" w:rsidTr="00090150">
        <w:trPr>
          <w:cnfStyle w:val="000000100000" w:firstRow="0" w:lastRow="0" w:firstColumn="0" w:lastColumn="0" w:oddVBand="0" w:evenVBand="0" w:oddHBand="1" w:evenHBand="0" w:firstRowFirstColumn="0" w:firstRowLastColumn="0" w:lastRowFirstColumn="0" w:lastRowLastColumn="0"/>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1B139173"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58BF9E5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Wiltse Nicey, Sloane and Aiken</w:t>
            </w:r>
          </w:p>
        </w:tc>
        <w:tc>
          <w:tcPr>
            <w:tcW w:w="370" w:type="pct"/>
            <w:shd w:val="clear" w:color="auto" w:fill="auto"/>
          </w:tcPr>
          <w:p w14:paraId="63D4CDD8" w14:textId="2FE5AF02" w:rsidR="00023BAC" w:rsidRPr="00023BAC" w:rsidRDefault="00023BAC" w:rsidP="00090150">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3</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5-2007)</w:t>
            </w:r>
          </w:p>
        </w:tc>
        <w:tc>
          <w:tcPr>
            <w:tcW w:w="364" w:type="pct"/>
            <w:shd w:val="clear" w:color="auto" w:fill="auto"/>
          </w:tcPr>
          <w:p w14:paraId="75E9D68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USA</w:t>
            </w:r>
          </w:p>
        </w:tc>
        <w:tc>
          <w:tcPr>
            <w:tcW w:w="402" w:type="pct"/>
            <w:shd w:val="clear" w:color="auto" w:fill="auto"/>
          </w:tcPr>
          <w:p w14:paraId="26D8951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5DDCAAA2"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urvey, patient discharge abstract and AHA Annual Survey</w:t>
            </w:r>
          </w:p>
        </w:tc>
        <w:tc>
          <w:tcPr>
            <w:tcW w:w="0" w:type="auto"/>
            <w:shd w:val="clear" w:color="auto" w:fill="auto"/>
          </w:tcPr>
          <w:p w14:paraId="758AFEC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20,409 patients who underwent abdominal aortic surgery from 517 hospitals </w:t>
            </w:r>
          </w:p>
        </w:tc>
        <w:tc>
          <w:tcPr>
            <w:tcW w:w="0" w:type="auto"/>
            <w:shd w:val="clear" w:color="auto" w:fill="auto"/>
          </w:tcPr>
          <w:p w14:paraId="705D617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 characteristics: Hospital surgical volume</w:t>
            </w:r>
          </w:p>
          <w:p w14:paraId="497153E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BAD4D0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mean RN-to-patient ratio on the last shift</w:t>
            </w:r>
          </w:p>
          <w:p w14:paraId="62715D5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2168AE1"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education: proportion of RN holding a bachelor’s degree or higher</w:t>
            </w:r>
          </w:p>
          <w:p w14:paraId="25DA9D0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4EC6CD5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Patient care environment based on the practice environment scales of the Nursing Work Index (PES-NWI)</w:t>
            </w:r>
          </w:p>
        </w:tc>
        <w:tc>
          <w:tcPr>
            <w:tcW w:w="0" w:type="auto"/>
            <w:shd w:val="clear" w:color="auto" w:fill="auto"/>
          </w:tcPr>
          <w:p w14:paraId="3BC14EFD"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mortality</w:t>
            </w:r>
          </w:p>
          <w:p w14:paraId="02001076"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57843C7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30-day FTR</w:t>
            </w:r>
          </w:p>
        </w:tc>
        <w:tc>
          <w:tcPr>
            <w:tcW w:w="535" w:type="pct"/>
            <w:shd w:val="clear" w:color="auto" w:fill="auto"/>
          </w:tcPr>
          <w:p w14:paraId="07103A3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1- Patient characteristics: age, sex, race, transfer status, type of medical insurance, surgery type (open vs endovascular), type of admission and comorbidities. </w:t>
            </w:r>
          </w:p>
          <w:p w14:paraId="1494FA37"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324FBAFE"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 Hospital characteristics: teaching status and technology level.</w:t>
            </w:r>
          </w:p>
          <w:p w14:paraId="37C55FCA"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tc>
        <w:tc>
          <w:tcPr>
            <w:tcW w:w="281" w:type="pct"/>
            <w:shd w:val="clear" w:color="auto" w:fill="auto"/>
          </w:tcPr>
          <w:p w14:paraId="29F8A718"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432F0DF9"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In the fully adjusted model, patient care environment (OR0.89 95%IC 0.800 – 0.989) and hospital volume (OR 0.09 95%IC 0.036-0.233) are significantly associated to mortality. Patient care environment (OR 0.90 95%IC 0.804 – 0.998) and hospital volume (OR 0.51 95%IC 0.390 – 0672) were also associated to FTR. </w:t>
            </w:r>
          </w:p>
          <w:p w14:paraId="7F37E384"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1E204BE5"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 the fully adjusted model, nurse staffing and nurse education were not associated to either of the complications.</w:t>
            </w:r>
          </w:p>
          <w:p w14:paraId="580C5D4B"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p>
          <w:p w14:paraId="6D63DC90" w14:textId="77777777" w:rsidR="00023BAC" w:rsidRPr="00023BAC" w:rsidRDefault="00023BAC" w:rsidP="00023BAC">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A significant interaction between nurse staffing and hospital volume was found. In low-volume hospitals the effect of staffing is virtually nil, whereas in high-volume hospitals adding one additional patient per nurse increases the </w:t>
            </w:r>
            <w:r w:rsidRPr="00023BAC">
              <w:rPr>
                <w:rFonts w:ascii="Times New Roman" w:hAnsi="Times New Roman" w:cs="Times New Roman"/>
                <w:sz w:val="16"/>
                <w:szCs w:val="16"/>
                <w:lang w:val="en-US"/>
              </w:rPr>
              <w:lastRenderedPageBreak/>
              <w:t xml:space="preserve">odds of patient death by a factor of 1.13 and the odds of FTR by a factor of 1.10. </w:t>
            </w:r>
          </w:p>
        </w:tc>
      </w:tr>
      <w:tr w:rsidR="00BD7FB0" w:rsidRPr="00023BAC" w14:paraId="227AAC11" w14:textId="77777777" w:rsidTr="00090150">
        <w:trPr>
          <w:trHeight w:val="331"/>
        </w:trPr>
        <w:tc>
          <w:tcPr>
            <w:cnfStyle w:val="001000000000" w:firstRow="0" w:lastRow="0" w:firstColumn="1" w:lastColumn="0" w:oddVBand="0" w:evenVBand="0" w:oddHBand="0" w:evenHBand="0" w:firstRowFirstColumn="0" w:firstRowLastColumn="0" w:lastRowFirstColumn="0" w:lastRowLastColumn="0"/>
            <w:tcW w:w="0" w:type="auto"/>
            <w:shd w:val="clear" w:color="auto" w:fill="auto"/>
          </w:tcPr>
          <w:p w14:paraId="552C4B5C" w14:textId="77777777" w:rsidR="00023BAC" w:rsidRPr="001E202C" w:rsidRDefault="00023BAC" w:rsidP="00023BAC">
            <w:pPr>
              <w:pStyle w:val="ListParagraph"/>
              <w:numPr>
                <w:ilvl w:val="0"/>
                <w:numId w:val="1"/>
              </w:numPr>
              <w:rPr>
                <w:rFonts w:ascii="Times New Roman" w:hAnsi="Times New Roman" w:cs="Times New Roman"/>
                <w:b w:val="0"/>
                <w:bCs w:val="0"/>
                <w:sz w:val="16"/>
                <w:szCs w:val="16"/>
                <w:lang w:val="en-US"/>
              </w:rPr>
            </w:pPr>
          </w:p>
        </w:tc>
        <w:tc>
          <w:tcPr>
            <w:tcW w:w="517" w:type="pct"/>
            <w:shd w:val="clear" w:color="auto" w:fill="auto"/>
          </w:tcPr>
          <w:p w14:paraId="1F53F25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Yasunaga, Hashimoto, Horiguchi, Miyata and Matsuda</w:t>
            </w:r>
          </w:p>
        </w:tc>
        <w:tc>
          <w:tcPr>
            <w:tcW w:w="370" w:type="pct"/>
            <w:shd w:val="clear" w:color="auto" w:fill="auto"/>
          </w:tcPr>
          <w:p w14:paraId="18DC98F9" w14:textId="1C7676A2" w:rsidR="00023BAC" w:rsidRPr="00023BAC" w:rsidRDefault="00023BAC" w:rsidP="00090150">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2012</w:t>
            </w:r>
            <w:r w:rsidR="00090150">
              <w:rPr>
                <w:rFonts w:ascii="Times New Roman" w:hAnsi="Times New Roman" w:cs="Times New Roman"/>
                <w:sz w:val="16"/>
                <w:szCs w:val="16"/>
                <w:lang w:val="en-US"/>
              </w:rPr>
              <w:t xml:space="preserve"> </w:t>
            </w:r>
            <w:r w:rsidRPr="00023BAC">
              <w:rPr>
                <w:rFonts w:ascii="Times New Roman" w:hAnsi="Times New Roman" w:cs="Times New Roman"/>
                <w:sz w:val="16"/>
                <w:szCs w:val="16"/>
                <w:lang w:val="en-US"/>
              </w:rPr>
              <w:t>(2007-2008)</w:t>
            </w:r>
          </w:p>
        </w:tc>
        <w:tc>
          <w:tcPr>
            <w:tcW w:w="364" w:type="pct"/>
            <w:shd w:val="clear" w:color="auto" w:fill="auto"/>
          </w:tcPr>
          <w:p w14:paraId="61E55A80" w14:textId="77777777" w:rsidR="00023BAC" w:rsidRPr="00023BAC" w:rsidRDefault="00023BAC" w:rsidP="00023BAC">
            <w:pPr>
              <w:tabs>
                <w:tab w:val="left" w:pos="413"/>
              </w:tabs>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Japan</w:t>
            </w:r>
          </w:p>
        </w:tc>
        <w:tc>
          <w:tcPr>
            <w:tcW w:w="402" w:type="pct"/>
            <w:shd w:val="clear" w:color="auto" w:fill="auto"/>
          </w:tcPr>
          <w:p w14:paraId="36CDDCB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Cross-sectional, multisite</w:t>
            </w:r>
          </w:p>
        </w:tc>
        <w:tc>
          <w:tcPr>
            <w:tcW w:w="456" w:type="pct"/>
            <w:shd w:val="clear" w:color="auto" w:fill="auto"/>
          </w:tcPr>
          <w:p w14:paraId="1299D1E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Survey of Medical Institutions data and Diagnosis Procedure Combination (DPC) database</w:t>
            </w:r>
          </w:p>
        </w:tc>
        <w:tc>
          <w:tcPr>
            <w:tcW w:w="0" w:type="auto"/>
            <w:shd w:val="clear" w:color="auto" w:fill="auto"/>
          </w:tcPr>
          <w:p w14:paraId="3216F1F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31,394 patients who underwent elective lung lobectomy, esophagectomy, gastrectomy, colorectal surgery, hepatectomy or pancreatectomy for cancer from 855 healthcare center</w:t>
            </w:r>
          </w:p>
        </w:tc>
        <w:tc>
          <w:tcPr>
            <w:tcW w:w="0" w:type="auto"/>
            <w:shd w:val="clear" w:color="auto" w:fill="auto"/>
          </w:tcPr>
          <w:p w14:paraId="354EA45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Nurse staffing: categorical variable of physician and nurse ratio (group A: below median physician bed ratio and below nurse bed ratio, group B: below median physician bed ratio and above median nurse bed ratio, group C: above median physician bed ratio and below nurse bed ratio, and group D above median physician bed ratio and above nurse bed ratio</w:t>
            </w:r>
          </w:p>
        </w:tc>
        <w:tc>
          <w:tcPr>
            <w:tcW w:w="0" w:type="auto"/>
            <w:shd w:val="clear" w:color="auto" w:fill="auto"/>
          </w:tcPr>
          <w:p w14:paraId="25049719"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mortality</w:t>
            </w:r>
          </w:p>
          <w:p w14:paraId="3C25519B"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EB871A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hospital FTR</w:t>
            </w:r>
          </w:p>
        </w:tc>
        <w:tc>
          <w:tcPr>
            <w:tcW w:w="535" w:type="pct"/>
            <w:shd w:val="clear" w:color="auto" w:fill="auto"/>
          </w:tcPr>
          <w:p w14:paraId="04EC5B4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1-Patient characteristics: age, sex and comorbidities</w:t>
            </w:r>
          </w:p>
          <w:p w14:paraId="7A75626A"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044D773F"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 characteristics: volume</w:t>
            </w:r>
          </w:p>
        </w:tc>
        <w:tc>
          <w:tcPr>
            <w:tcW w:w="281" w:type="pct"/>
            <w:shd w:val="clear" w:color="auto" w:fill="auto"/>
          </w:tcPr>
          <w:p w14:paraId="2AE44D62"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Hospital</w:t>
            </w:r>
          </w:p>
        </w:tc>
        <w:tc>
          <w:tcPr>
            <w:tcW w:w="491" w:type="pct"/>
            <w:shd w:val="clear" w:color="auto" w:fill="auto"/>
          </w:tcPr>
          <w:p w14:paraId="1379638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 xml:space="preserve">The results of logistic regression analysis for FTR shows that after adjustment, group A and group D (OR 0.76 95%IC 0.63 – 0.90) were significantly different but not between group A and B or group A and C. </w:t>
            </w:r>
          </w:p>
          <w:p w14:paraId="32EAD023"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p>
          <w:p w14:paraId="753F8FC0" w14:textId="77777777" w:rsidR="00023BAC" w:rsidRPr="00023BAC" w:rsidRDefault="00023BAC" w:rsidP="00023BAC">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6"/>
                <w:szCs w:val="16"/>
                <w:lang w:val="en-US"/>
              </w:rPr>
            </w:pPr>
            <w:r w:rsidRPr="00023BAC">
              <w:rPr>
                <w:rFonts w:ascii="Times New Roman" w:hAnsi="Times New Roman" w:cs="Times New Roman"/>
                <w:sz w:val="16"/>
                <w:szCs w:val="16"/>
                <w:lang w:val="en-US"/>
              </w:rPr>
              <w:t>In a similar analysis on in-hospital mortality, group D showed a significantly lower mortality compared to group A (OR 0.82 95%IC 0.71 – 0.95)  but not between group A and B or group A and C.</w:t>
            </w:r>
          </w:p>
        </w:tc>
      </w:tr>
    </w:tbl>
    <w:p w14:paraId="1E02E1B9" w14:textId="367CCEAF" w:rsidR="00023BAC" w:rsidRPr="00090150" w:rsidRDefault="00090150" w:rsidP="00023BAC">
      <w:pPr>
        <w:rPr>
          <w:rFonts w:ascii="Times New Roman" w:hAnsi="Times New Roman" w:cs="Times New Roman"/>
          <w:lang w:val="en-US"/>
        </w:rPr>
      </w:pPr>
      <w:r w:rsidRPr="00090150">
        <w:rPr>
          <w:rFonts w:ascii="Times New Roman" w:hAnsi="Times New Roman" w:cs="Times New Roman"/>
          <w:lang w:val="en-US"/>
        </w:rPr>
        <w:t>TR</w:t>
      </w:r>
      <w:r w:rsidR="00EB7970">
        <w:rPr>
          <w:rFonts w:ascii="Times New Roman" w:hAnsi="Times New Roman" w:cs="Times New Roman"/>
          <w:lang w:val="en-US"/>
        </w:rPr>
        <w:t>,</w:t>
      </w:r>
      <w:r w:rsidRPr="00090150">
        <w:rPr>
          <w:rFonts w:ascii="Times New Roman" w:hAnsi="Times New Roman" w:cs="Times New Roman"/>
          <w:lang w:val="en-US"/>
        </w:rPr>
        <w:t xml:space="preserve"> Failure to rescue; FTE</w:t>
      </w:r>
      <w:r w:rsidR="00EB7970">
        <w:rPr>
          <w:rFonts w:ascii="Times New Roman" w:hAnsi="Times New Roman" w:cs="Times New Roman"/>
          <w:lang w:val="en-US"/>
        </w:rPr>
        <w:t>,</w:t>
      </w:r>
      <w:r w:rsidRPr="00090150">
        <w:rPr>
          <w:rFonts w:ascii="Times New Roman" w:hAnsi="Times New Roman" w:cs="Times New Roman"/>
          <w:lang w:val="en-US"/>
        </w:rPr>
        <w:t xml:space="preserve"> </w:t>
      </w:r>
      <w:r w:rsidR="00EB7970">
        <w:rPr>
          <w:rFonts w:ascii="Times New Roman" w:hAnsi="Times New Roman" w:cs="Times New Roman"/>
          <w:lang w:val="en-US"/>
        </w:rPr>
        <w:t>f</w:t>
      </w:r>
      <w:r w:rsidRPr="00090150">
        <w:rPr>
          <w:rFonts w:ascii="Times New Roman" w:hAnsi="Times New Roman" w:cs="Times New Roman"/>
          <w:lang w:val="en-US"/>
        </w:rPr>
        <w:t>ull-time equivalent; LPN</w:t>
      </w:r>
      <w:r w:rsidR="00EB7970">
        <w:rPr>
          <w:rFonts w:ascii="Times New Roman" w:hAnsi="Times New Roman" w:cs="Times New Roman"/>
          <w:lang w:val="en-US"/>
        </w:rPr>
        <w:t>,</w:t>
      </w:r>
      <w:r w:rsidRPr="00090150">
        <w:rPr>
          <w:rFonts w:ascii="Times New Roman" w:hAnsi="Times New Roman" w:cs="Times New Roman"/>
          <w:lang w:val="en-US"/>
        </w:rPr>
        <w:t xml:space="preserve"> </w:t>
      </w:r>
      <w:r w:rsidR="00EB7970">
        <w:rPr>
          <w:rFonts w:ascii="Times New Roman" w:hAnsi="Times New Roman" w:cs="Times New Roman"/>
          <w:lang w:val="en-US"/>
        </w:rPr>
        <w:t>l</w:t>
      </w:r>
      <w:r w:rsidRPr="00090150">
        <w:rPr>
          <w:rFonts w:ascii="Times New Roman" w:hAnsi="Times New Roman" w:cs="Times New Roman"/>
          <w:lang w:val="en-US"/>
        </w:rPr>
        <w:t>icense practical nurse;  LVN</w:t>
      </w:r>
      <w:r w:rsidR="00EB7970">
        <w:rPr>
          <w:rFonts w:ascii="Times New Roman" w:hAnsi="Times New Roman" w:cs="Times New Roman"/>
          <w:lang w:val="en-US"/>
        </w:rPr>
        <w:t>,</w:t>
      </w:r>
      <w:r w:rsidRPr="00090150">
        <w:rPr>
          <w:rFonts w:ascii="Times New Roman" w:hAnsi="Times New Roman" w:cs="Times New Roman"/>
          <w:lang w:val="en-US"/>
        </w:rPr>
        <w:t xml:space="preserve"> </w:t>
      </w:r>
      <w:r w:rsidR="00EB7970">
        <w:rPr>
          <w:rFonts w:ascii="Times New Roman" w:hAnsi="Times New Roman" w:cs="Times New Roman"/>
          <w:lang w:val="en-US"/>
        </w:rPr>
        <w:t>l</w:t>
      </w:r>
      <w:r w:rsidRPr="00090150">
        <w:rPr>
          <w:rFonts w:ascii="Times New Roman" w:hAnsi="Times New Roman" w:cs="Times New Roman"/>
          <w:lang w:val="en-US"/>
        </w:rPr>
        <w:t>icense vocational nurse;  RN</w:t>
      </w:r>
      <w:r w:rsidR="00EB7970">
        <w:rPr>
          <w:rFonts w:ascii="Times New Roman" w:hAnsi="Times New Roman" w:cs="Times New Roman"/>
          <w:lang w:val="en-US"/>
        </w:rPr>
        <w:t>,</w:t>
      </w:r>
      <w:r w:rsidRPr="00090150">
        <w:rPr>
          <w:rFonts w:ascii="Times New Roman" w:hAnsi="Times New Roman" w:cs="Times New Roman"/>
          <w:lang w:val="en-US"/>
        </w:rPr>
        <w:t xml:space="preserve"> </w:t>
      </w:r>
      <w:r w:rsidR="00EB7970">
        <w:rPr>
          <w:rFonts w:ascii="Times New Roman" w:hAnsi="Times New Roman" w:cs="Times New Roman"/>
          <w:lang w:val="en-US"/>
        </w:rPr>
        <w:t>r</w:t>
      </w:r>
      <w:r w:rsidRPr="00090150">
        <w:rPr>
          <w:rFonts w:ascii="Times New Roman" w:hAnsi="Times New Roman" w:cs="Times New Roman"/>
          <w:lang w:val="en-US"/>
        </w:rPr>
        <w:t>egist</w:t>
      </w:r>
      <w:r w:rsidR="00EB7970">
        <w:rPr>
          <w:rFonts w:ascii="Times New Roman" w:hAnsi="Times New Roman" w:cs="Times New Roman"/>
          <w:lang w:val="en-US"/>
        </w:rPr>
        <w:t>e</w:t>
      </w:r>
      <w:r w:rsidRPr="00090150">
        <w:rPr>
          <w:rFonts w:ascii="Times New Roman" w:hAnsi="Times New Roman" w:cs="Times New Roman"/>
          <w:lang w:val="en-US"/>
        </w:rPr>
        <w:t>red nurse; USA</w:t>
      </w:r>
      <w:r w:rsidR="00EB7970">
        <w:rPr>
          <w:rFonts w:ascii="Times New Roman" w:hAnsi="Times New Roman" w:cs="Times New Roman"/>
          <w:lang w:val="en-US"/>
        </w:rPr>
        <w:t>,</w:t>
      </w:r>
      <w:bookmarkStart w:id="0" w:name="_GoBack"/>
      <w:bookmarkEnd w:id="0"/>
      <w:r w:rsidRPr="00090150">
        <w:rPr>
          <w:rFonts w:ascii="Times New Roman" w:hAnsi="Times New Roman" w:cs="Times New Roman"/>
          <w:lang w:val="en-US"/>
        </w:rPr>
        <w:t xml:space="preserve"> United Stated of America</w:t>
      </w:r>
    </w:p>
    <w:sectPr w:rsidR="00023BAC" w:rsidRPr="00090150" w:rsidSect="00023BAC">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4CF51213"/>
    <w:multiLevelType w:val="hybridMultilevel"/>
    <w:tmpl w:val="0FEE843E"/>
    <w:lvl w:ilvl="0" w:tplc="040C000F">
      <w:start w:val="1"/>
      <w:numFmt w:val="decimal"/>
      <w:lvlText w:val="%1."/>
      <w:lvlJc w:val="left"/>
      <w:pPr>
        <w:ind w:left="360" w:hanging="360"/>
      </w:pPr>
    </w:lvl>
    <w:lvl w:ilvl="1" w:tplc="040C0019" w:tentative="1">
      <w:start w:val="1"/>
      <w:numFmt w:val="lowerLetter"/>
      <w:lvlText w:val="%2."/>
      <w:lvlJc w:val="left"/>
      <w:pPr>
        <w:ind w:left="655" w:hanging="360"/>
      </w:pPr>
    </w:lvl>
    <w:lvl w:ilvl="2" w:tplc="040C001B" w:tentative="1">
      <w:start w:val="1"/>
      <w:numFmt w:val="lowerRoman"/>
      <w:lvlText w:val="%3."/>
      <w:lvlJc w:val="right"/>
      <w:pPr>
        <w:ind w:left="1375" w:hanging="180"/>
      </w:pPr>
    </w:lvl>
    <w:lvl w:ilvl="3" w:tplc="040C000F" w:tentative="1">
      <w:start w:val="1"/>
      <w:numFmt w:val="decimal"/>
      <w:lvlText w:val="%4."/>
      <w:lvlJc w:val="left"/>
      <w:pPr>
        <w:ind w:left="2095" w:hanging="360"/>
      </w:pPr>
    </w:lvl>
    <w:lvl w:ilvl="4" w:tplc="040C0019" w:tentative="1">
      <w:start w:val="1"/>
      <w:numFmt w:val="lowerLetter"/>
      <w:lvlText w:val="%5."/>
      <w:lvlJc w:val="left"/>
      <w:pPr>
        <w:ind w:left="2815" w:hanging="360"/>
      </w:pPr>
    </w:lvl>
    <w:lvl w:ilvl="5" w:tplc="040C001B" w:tentative="1">
      <w:start w:val="1"/>
      <w:numFmt w:val="lowerRoman"/>
      <w:lvlText w:val="%6."/>
      <w:lvlJc w:val="right"/>
      <w:pPr>
        <w:ind w:left="3535" w:hanging="180"/>
      </w:pPr>
    </w:lvl>
    <w:lvl w:ilvl="6" w:tplc="040C000F" w:tentative="1">
      <w:start w:val="1"/>
      <w:numFmt w:val="decimal"/>
      <w:lvlText w:val="%7."/>
      <w:lvlJc w:val="left"/>
      <w:pPr>
        <w:ind w:left="4255" w:hanging="360"/>
      </w:pPr>
    </w:lvl>
    <w:lvl w:ilvl="7" w:tplc="040C0019" w:tentative="1">
      <w:start w:val="1"/>
      <w:numFmt w:val="lowerLetter"/>
      <w:lvlText w:val="%8."/>
      <w:lvlJc w:val="left"/>
      <w:pPr>
        <w:ind w:left="4975" w:hanging="360"/>
      </w:pPr>
    </w:lvl>
    <w:lvl w:ilvl="8" w:tplc="040C001B" w:tentative="1">
      <w:start w:val="1"/>
      <w:numFmt w:val="lowerRoman"/>
      <w:lvlText w:val="%9."/>
      <w:lvlJc w:val="right"/>
      <w:pPr>
        <w:ind w:left="5695" w:hanging="180"/>
      </w:pPr>
    </w:lvl>
  </w:abstractNum>
  <w:abstractNum w:abstractNumId="1" w15:restartNumberingAfterBreak="0">
    <w:nsid w:val="505046BE"/>
    <w:multiLevelType w:val="hybridMultilevel"/>
    <w:tmpl w:val="7538626C"/>
    <w:lvl w:ilvl="0" w:tplc="228CC8A2">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243"/>
    <w:rsid w:val="00002898"/>
    <w:rsid w:val="00006A23"/>
    <w:rsid w:val="00011C91"/>
    <w:rsid w:val="00011F5A"/>
    <w:rsid w:val="000159AD"/>
    <w:rsid w:val="00022FBF"/>
    <w:rsid w:val="00023BAC"/>
    <w:rsid w:val="0003043D"/>
    <w:rsid w:val="000316A4"/>
    <w:rsid w:val="000317A4"/>
    <w:rsid w:val="000324E0"/>
    <w:rsid w:val="00043069"/>
    <w:rsid w:val="000536DD"/>
    <w:rsid w:val="00055779"/>
    <w:rsid w:val="00065A99"/>
    <w:rsid w:val="0006680A"/>
    <w:rsid w:val="000724C6"/>
    <w:rsid w:val="00072D24"/>
    <w:rsid w:val="00074C29"/>
    <w:rsid w:val="00080390"/>
    <w:rsid w:val="00082118"/>
    <w:rsid w:val="00090150"/>
    <w:rsid w:val="00093139"/>
    <w:rsid w:val="00097FFB"/>
    <w:rsid w:val="000A14CE"/>
    <w:rsid w:val="000B30E8"/>
    <w:rsid w:val="000C1256"/>
    <w:rsid w:val="000C2ECD"/>
    <w:rsid w:val="000C6774"/>
    <w:rsid w:val="000E22D3"/>
    <w:rsid w:val="000F4167"/>
    <w:rsid w:val="000F623B"/>
    <w:rsid w:val="0010365C"/>
    <w:rsid w:val="00114AAB"/>
    <w:rsid w:val="0012146A"/>
    <w:rsid w:val="00127D56"/>
    <w:rsid w:val="0013154C"/>
    <w:rsid w:val="001331B9"/>
    <w:rsid w:val="0013354E"/>
    <w:rsid w:val="00134D76"/>
    <w:rsid w:val="00141F9B"/>
    <w:rsid w:val="001548FA"/>
    <w:rsid w:val="001554DF"/>
    <w:rsid w:val="001571AE"/>
    <w:rsid w:val="0015760E"/>
    <w:rsid w:val="00163BDB"/>
    <w:rsid w:val="0018282A"/>
    <w:rsid w:val="00187AAF"/>
    <w:rsid w:val="00187FC8"/>
    <w:rsid w:val="001940C2"/>
    <w:rsid w:val="001A6BAB"/>
    <w:rsid w:val="001A6FCB"/>
    <w:rsid w:val="001B493C"/>
    <w:rsid w:val="001D5F3C"/>
    <w:rsid w:val="001E202C"/>
    <w:rsid w:val="001E6844"/>
    <w:rsid w:val="001F48C8"/>
    <w:rsid w:val="002041C8"/>
    <w:rsid w:val="00206BF1"/>
    <w:rsid w:val="00210B79"/>
    <w:rsid w:val="00225243"/>
    <w:rsid w:val="0022580D"/>
    <w:rsid w:val="00233625"/>
    <w:rsid w:val="00236EE5"/>
    <w:rsid w:val="00240038"/>
    <w:rsid w:val="00243A75"/>
    <w:rsid w:val="00255891"/>
    <w:rsid w:val="002566DB"/>
    <w:rsid w:val="002601FE"/>
    <w:rsid w:val="0026041F"/>
    <w:rsid w:val="00261AB3"/>
    <w:rsid w:val="00296DF4"/>
    <w:rsid w:val="002A4426"/>
    <w:rsid w:val="002A73C4"/>
    <w:rsid w:val="002B4A85"/>
    <w:rsid w:val="002C2D53"/>
    <w:rsid w:val="002E39A0"/>
    <w:rsid w:val="002F017C"/>
    <w:rsid w:val="002F135C"/>
    <w:rsid w:val="002F524A"/>
    <w:rsid w:val="003035E7"/>
    <w:rsid w:val="00307B1A"/>
    <w:rsid w:val="00312525"/>
    <w:rsid w:val="0031773E"/>
    <w:rsid w:val="00320870"/>
    <w:rsid w:val="00324A47"/>
    <w:rsid w:val="003272FB"/>
    <w:rsid w:val="00331D65"/>
    <w:rsid w:val="0033242D"/>
    <w:rsid w:val="0033683C"/>
    <w:rsid w:val="003478AA"/>
    <w:rsid w:val="00356F33"/>
    <w:rsid w:val="003675DC"/>
    <w:rsid w:val="00376DCD"/>
    <w:rsid w:val="00382853"/>
    <w:rsid w:val="0039057F"/>
    <w:rsid w:val="003934F0"/>
    <w:rsid w:val="00394ED2"/>
    <w:rsid w:val="003A3FC5"/>
    <w:rsid w:val="003A4EF9"/>
    <w:rsid w:val="003B1EB5"/>
    <w:rsid w:val="003C1934"/>
    <w:rsid w:val="003C6C2C"/>
    <w:rsid w:val="003C78C2"/>
    <w:rsid w:val="003C7FC0"/>
    <w:rsid w:val="003E1858"/>
    <w:rsid w:val="003E6AA2"/>
    <w:rsid w:val="003F21D0"/>
    <w:rsid w:val="003F2D6D"/>
    <w:rsid w:val="003F7158"/>
    <w:rsid w:val="003F78E3"/>
    <w:rsid w:val="003F7B49"/>
    <w:rsid w:val="004021AA"/>
    <w:rsid w:val="00404543"/>
    <w:rsid w:val="004251C1"/>
    <w:rsid w:val="0042655F"/>
    <w:rsid w:val="00431320"/>
    <w:rsid w:val="00453A66"/>
    <w:rsid w:val="004577D4"/>
    <w:rsid w:val="004607DF"/>
    <w:rsid w:val="004648F0"/>
    <w:rsid w:val="004667E8"/>
    <w:rsid w:val="00467ACB"/>
    <w:rsid w:val="00472BFD"/>
    <w:rsid w:val="00472D5F"/>
    <w:rsid w:val="004736CC"/>
    <w:rsid w:val="0048162B"/>
    <w:rsid w:val="00483AF1"/>
    <w:rsid w:val="00487149"/>
    <w:rsid w:val="004A17D1"/>
    <w:rsid w:val="004B0A0F"/>
    <w:rsid w:val="004B0DEF"/>
    <w:rsid w:val="004B5059"/>
    <w:rsid w:val="004B5566"/>
    <w:rsid w:val="004B7EA8"/>
    <w:rsid w:val="004C0329"/>
    <w:rsid w:val="004E1BAD"/>
    <w:rsid w:val="00512663"/>
    <w:rsid w:val="00515981"/>
    <w:rsid w:val="00516073"/>
    <w:rsid w:val="00530976"/>
    <w:rsid w:val="00535007"/>
    <w:rsid w:val="00543123"/>
    <w:rsid w:val="00552563"/>
    <w:rsid w:val="005606C5"/>
    <w:rsid w:val="00581A94"/>
    <w:rsid w:val="005860FD"/>
    <w:rsid w:val="00586C1A"/>
    <w:rsid w:val="0059668C"/>
    <w:rsid w:val="00597162"/>
    <w:rsid w:val="005B6AFB"/>
    <w:rsid w:val="005C5FF6"/>
    <w:rsid w:val="005C6CE6"/>
    <w:rsid w:val="005D3F02"/>
    <w:rsid w:val="005D48B6"/>
    <w:rsid w:val="005D789A"/>
    <w:rsid w:val="005F398E"/>
    <w:rsid w:val="0060361E"/>
    <w:rsid w:val="00604152"/>
    <w:rsid w:val="006060A0"/>
    <w:rsid w:val="00617898"/>
    <w:rsid w:val="00620CCE"/>
    <w:rsid w:val="006230B2"/>
    <w:rsid w:val="00634E73"/>
    <w:rsid w:val="00636217"/>
    <w:rsid w:val="00636DF0"/>
    <w:rsid w:val="00643C82"/>
    <w:rsid w:val="0066241B"/>
    <w:rsid w:val="00665DB3"/>
    <w:rsid w:val="006810DC"/>
    <w:rsid w:val="00683594"/>
    <w:rsid w:val="00690FCD"/>
    <w:rsid w:val="006A34CB"/>
    <w:rsid w:val="006A38E1"/>
    <w:rsid w:val="006D2B62"/>
    <w:rsid w:val="006D3D94"/>
    <w:rsid w:val="006D431F"/>
    <w:rsid w:val="006D5C9A"/>
    <w:rsid w:val="006E12F9"/>
    <w:rsid w:val="006F4A97"/>
    <w:rsid w:val="00701B5A"/>
    <w:rsid w:val="00704578"/>
    <w:rsid w:val="00706F68"/>
    <w:rsid w:val="007147FA"/>
    <w:rsid w:val="007163E5"/>
    <w:rsid w:val="00730D1B"/>
    <w:rsid w:val="00732B24"/>
    <w:rsid w:val="0074242F"/>
    <w:rsid w:val="00742726"/>
    <w:rsid w:val="00744C41"/>
    <w:rsid w:val="00745DDC"/>
    <w:rsid w:val="00751F41"/>
    <w:rsid w:val="00760CC9"/>
    <w:rsid w:val="007615EB"/>
    <w:rsid w:val="007702EF"/>
    <w:rsid w:val="00795D28"/>
    <w:rsid w:val="007A24C0"/>
    <w:rsid w:val="007B632F"/>
    <w:rsid w:val="007C0FAC"/>
    <w:rsid w:val="007C300C"/>
    <w:rsid w:val="007C5EF9"/>
    <w:rsid w:val="007C6BAE"/>
    <w:rsid w:val="007E293F"/>
    <w:rsid w:val="007E70A6"/>
    <w:rsid w:val="007F2359"/>
    <w:rsid w:val="007F36CB"/>
    <w:rsid w:val="007F4ECE"/>
    <w:rsid w:val="0081675C"/>
    <w:rsid w:val="00832579"/>
    <w:rsid w:val="0084029D"/>
    <w:rsid w:val="00840DB9"/>
    <w:rsid w:val="0084299A"/>
    <w:rsid w:val="00852F19"/>
    <w:rsid w:val="008568F1"/>
    <w:rsid w:val="008656DA"/>
    <w:rsid w:val="008669A3"/>
    <w:rsid w:val="00883D08"/>
    <w:rsid w:val="00884C93"/>
    <w:rsid w:val="00887B58"/>
    <w:rsid w:val="00890724"/>
    <w:rsid w:val="008944BA"/>
    <w:rsid w:val="00895612"/>
    <w:rsid w:val="00895772"/>
    <w:rsid w:val="008A2B60"/>
    <w:rsid w:val="008A606B"/>
    <w:rsid w:val="008B49E4"/>
    <w:rsid w:val="008B7EA5"/>
    <w:rsid w:val="008C2F5A"/>
    <w:rsid w:val="008C5E0E"/>
    <w:rsid w:val="008D305A"/>
    <w:rsid w:val="008D4D15"/>
    <w:rsid w:val="008F5B82"/>
    <w:rsid w:val="009077C9"/>
    <w:rsid w:val="00916B99"/>
    <w:rsid w:val="009225E8"/>
    <w:rsid w:val="009321A4"/>
    <w:rsid w:val="00936BFE"/>
    <w:rsid w:val="00964644"/>
    <w:rsid w:val="00972669"/>
    <w:rsid w:val="00976269"/>
    <w:rsid w:val="00983C6E"/>
    <w:rsid w:val="009A0352"/>
    <w:rsid w:val="009A0385"/>
    <w:rsid w:val="009B4ED2"/>
    <w:rsid w:val="009B72BE"/>
    <w:rsid w:val="009C67B4"/>
    <w:rsid w:val="009D4325"/>
    <w:rsid w:val="009D73F1"/>
    <w:rsid w:val="009F2204"/>
    <w:rsid w:val="00A01EC6"/>
    <w:rsid w:val="00A02A53"/>
    <w:rsid w:val="00A07896"/>
    <w:rsid w:val="00A1024D"/>
    <w:rsid w:val="00A119EB"/>
    <w:rsid w:val="00A12528"/>
    <w:rsid w:val="00A14621"/>
    <w:rsid w:val="00A265D8"/>
    <w:rsid w:val="00A31DE6"/>
    <w:rsid w:val="00A3445D"/>
    <w:rsid w:val="00A514A6"/>
    <w:rsid w:val="00A51E16"/>
    <w:rsid w:val="00A552FD"/>
    <w:rsid w:val="00A66454"/>
    <w:rsid w:val="00A717C8"/>
    <w:rsid w:val="00A76828"/>
    <w:rsid w:val="00A805F5"/>
    <w:rsid w:val="00A82A06"/>
    <w:rsid w:val="00A90524"/>
    <w:rsid w:val="00A90F11"/>
    <w:rsid w:val="00A94797"/>
    <w:rsid w:val="00AB164E"/>
    <w:rsid w:val="00AB343C"/>
    <w:rsid w:val="00AB6389"/>
    <w:rsid w:val="00AE7010"/>
    <w:rsid w:val="00AE77F8"/>
    <w:rsid w:val="00AF38AB"/>
    <w:rsid w:val="00AF5454"/>
    <w:rsid w:val="00B13202"/>
    <w:rsid w:val="00B1464E"/>
    <w:rsid w:val="00B1638D"/>
    <w:rsid w:val="00B25B42"/>
    <w:rsid w:val="00B316C9"/>
    <w:rsid w:val="00B33E94"/>
    <w:rsid w:val="00B41AF5"/>
    <w:rsid w:val="00B43678"/>
    <w:rsid w:val="00B578D8"/>
    <w:rsid w:val="00B6317B"/>
    <w:rsid w:val="00B74009"/>
    <w:rsid w:val="00B77D65"/>
    <w:rsid w:val="00B907CE"/>
    <w:rsid w:val="00BB1EC6"/>
    <w:rsid w:val="00BB515B"/>
    <w:rsid w:val="00BC26B1"/>
    <w:rsid w:val="00BC33C7"/>
    <w:rsid w:val="00BC7167"/>
    <w:rsid w:val="00BD7FB0"/>
    <w:rsid w:val="00BE24FF"/>
    <w:rsid w:val="00BE5EDD"/>
    <w:rsid w:val="00BF017C"/>
    <w:rsid w:val="00BF0D71"/>
    <w:rsid w:val="00C0651C"/>
    <w:rsid w:val="00C07A76"/>
    <w:rsid w:val="00C170B4"/>
    <w:rsid w:val="00C22C20"/>
    <w:rsid w:val="00C27515"/>
    <w:rsid w:val="00C30E0F"/>
    <w:rsid w:val="00C378C9"/>
    <w:rsid w:val="00C7614B"/>
    <w:rsid w:val="00C8210C"/>
    <w:rsid w:val="00C90E67"/>
    <w:rsid w:val="00C94EBB"/>
    <w:rsid w:val="00CA2C10"/>
    <w:rsid w:val="00CA5137"/>
    <w:rsid w:val="00CB5AF2"/>
    <w:rsid w:val="00CC6A83"/>
    <w:rsid w:val="00CD0085"/>
    <w:rsid w:val="00CF23BB"/>
    <w:rsid w:val="00D01BA0"/>
    <w:rsid w:val="00D07AC7"/>
    <w:rsid w:val="00D35F53"/>
    <w:rsid w:val="00D40FE7"/>
    <w:rsid w:val="00D50470"/>
    <w:rsid w:val="00D55369"/>
    <w:rsid w:val="00D63514"/>
    <w:rsid w:val="00D67765"/>
    <w:rsid w:val="00D776D6"/>
    <w:rsid w:val="00D868EB"/>
    <w:rsid w:val="00DA0EF7"/>
    <w:rsid w:val="00DA5B69"/>
    <w:rsid w:val="00DA74BB"/>
    <w:rsid w:val="00DB0CD1"/>
    <w:rsid w:val="00DB28C4"/>
    <w:rsid w:val="00DB2EE7"/>
    <w:rsid w:val="00DD5D21"/>
    <w:rsid w:val="00DF097B"/>
    <w:rsid w:val="00DF596E"/>
    <w:rsid w:val="00E01EC6"/>
    <w:rsid w:val="00E143DA"/>
    <w:rsid w:val="00E15BA7"/>
    <w:rsid w:val="00E22AE1"/>
    <w:rsid w:val="00E262CA"/>
    <w:rsid w:val="00E36B42"/>
    <w:rsid w:val="00E42387"/>
    <w:rsid w:val="00E42510"/>
    <w:rsid w:val="00E50AF4"/>
    <w:rsid w:val="00E51840"/>
    <w:rsid w:val="00E74920"/>
    <w:rsid w:val="00E8605A"/>
    <w:rsid w:val="00E867FE"/>
    <w:rsid w:val="00E96E57"/>
    <w:rsid w:val="00EA0308"/>
    <w:rsid w:val="00EA397C"/>
    <w:rsid w:val="00EB7970"/>
    <w:rsid w:val="00EC16BC"/>
    <w:rsid w:val="00EC2601"/>
    <w:rsid w:val="00EC3F82"/>
    <w:rsid w:val="00EC7D7F"/>
    <w:rsid w:val="00ED5E94"/>
    <w:rsid w:val="00EE1C16"/>
    <w:rsid w:val="00EE7897"/>
    <w:rsid w:val="00EF1A2F"/>
    <w:rsid w:val="00F241DE"/>
    <w:rsid w:val="00F46DD2"/>
    <w:rsid w:val="00F520EF"/>
    <w:rsid w:val="00F64B29"/>
    <w:rsid w:val="00F67671"/>
    <w:rsid w:val="00F7082B"/>
    <w:rsid w:val="00F723F1"/>
    <w:rsid w:val="00F74DFE"/>
    <w:rsid w:val="00F8393F"/>
    <w:rsid w:val="00F90BB4"/>
    <w:rsid w:val="00F9207B"/>
    <w:rsid w:val="00F94F89"/>
    <w:rsid w:val="00FB01F6"/>
    <w:rsid w:val="00FB4ABB"/>
    <w:rsid w:val="00FC1B34"/>
    <w:rsid w:val="00FC71C2"/>
    <w:rsid w:val="00FE1491"/>
    <w:rsid w:val="00FE5BF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8E0662"/>
  <w15:chartTrackingRefBased/>
  <w15:docId w15:val="{FE4702BE-ABF1-3E47-8BFE-01F10066DC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fr-FR"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252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127D56"/>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1">
    <w:name w:val="Plain Table 1"/>
    <w:basedOn w:val="TableNormal"/>
    <w:uiPriority w:val="41"/>
    <w:rsid w:val="00127D56"/>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127D56"/>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18149327">
      <w:bodyDiv w:val="1"/>
      <w:marLeft w:val="0"/>
      <w:marRight w:val="0"/>
      <w:marTop w:val="0"/>
      <w:marBottom w:val="0"/>
      <w:divBdr>
        <w:top w:val="none" w:sz="0" w:space="0" w:color="auto"/>
        <w:left w:val="none" w:sz="0" w:space="0" w:color="auto"/>
        <w:bottom w:val="none" w:sz="0" w:space="0" w:color="auto"/>
        <w:right w:val="none" w:sz="0" w:space="0" w:color="auto"/>
      </w:divBdr>
    </w:div>
    <w:div w:id="626859561">
      <w:bodyDiv w:val="1"/>
      <w:marLeft w:val="0"/>
      <w:marRight w:val="0"/>
      <w:marTop w:val="0"/>
      <w:marBottom w:val="0"/>
      <w:divBdr>
        <w:top w:val="none" w:sz="0" w:space="0" w:color="auto"/>
        <w:left w:val="none" w:sz="0" w:space="0" w:color="auto"/>
        <w:bottom w:val="none" w:sz="0" w:space="0" w:color="auto"/>
        <w:right w:val="none" w:sz="0" w:space="0" w:color="auto"/>
      </w:divBdr>
    </w:div>
    <w:div w:id="661206084">
      <w:bodyDiv w:val="1"/>
      <w:marLeft w:val="0"/>
      <w:marRight w:val="0"/>
      <w:marTop w:val="0"/>
      <w:marBottom w:val="0"/>
      <w:divBdr>
        <w:top w:val="none" w:sz="0" w:space="0" w:color="auto"/>
        <w:left w:val="none" w:sz="0" w:space="0" w:color="auto"/>
        <w:bottom w:val="none" w:sz="0" w:space="0" w:color="auto"/>
        <w:right w:val="none" w:sz="0" w:space="0" w:color="auto"/>
      </w:divBdr>
    </w:div>
    <w:div w:id="888418084">
      <w:bodyDiv w:val="1"/>
      <w:marLeft w:val="0"/>
      <w:marRight w:val="0"/>
      <w:marTop w:val="0"/>
      <w:marBottom w:val="0"/>
      <w:divBdr>
        <w:top w:val="none" w:sz="0" w:space="0" w:color="auto"/>
        <w:left w:val="none" w:sz="0" w:space="0" w:color="auto"/>
        <w:bottom w:val="none" w:sz="0" w:space="0" w:color="auto"/>
        <w:right w:val="none" w:sz="0" w:space="0" w:color="auto"/>
      </w:divBdr>
    </w:div>
    <w:div w:id="1239056175">
      <w:bodyDiv w:val="1"/>
      <w:marLeft w:val="0"/>
      <w:marRight w:val="0"/>
      <w:marTop w:val="0"/>
      <w:marBottom w:val="0"/>
      <w:divBdr>
        <w:top w:val="none" w:sz="0" w:space="0" w:color="auto"/>
        <w:left w:val="none" w:sz="0" w:space="0" w:color="auto"/>
        <w:bottom w:val="none" w:sz="0" w:space="0" w:color="auto"/>
        <w:right w:val="none" w:sz="0" w:space="0" w:color="auto"/>
      </w:divBdr>
    </w:div>
    <w:div w:id="1478375301">
      <w:bodyDiv w:val="1"/>
      <w:marLeft w:val="0"/>
      <w:marRight w:val="0"/>
      <w:marTop w:val="0"/>
      <w:marBottom w:val="0"/>
      <w:divBdr>
        <w:top w:val="none" w:sz="0" w:space="0" w:color="auto"/>
        <w:left w:val="none" w:sz="0" w:space="0" w:color="auto"/>
        <w:bottom w:val="none" w:sz="0" w:space="0" w:color="auto"/>
        <w:right w:val="none" w:sz="0" w:space="0" w:color="auto"/>
      </w:divBdr>
    </w:div>
    <w:div w:id="1754735588">
      <w:bodyDiv w:val="1"/>
      <w:marLeft w:val="0"/>
      <w:marRight w:val="0"/>
      <w:marTop w:val="0"/>
      <w:marBottom w:val="0"/>
      <w:divBdr>
        <w:top w:val="none" w:sz="0" w:space="0" w:color="auto"/>
        <w:left w:val="none" w:sz="0" w:space="0" w:color="auto"/>
        <w:bottom w:val="none" w:sz="0" w:space="0" w:color="auto"/>
        <w:right w:val="none" w:sz="0" w:space="0" w:color="auto"/>
      </w:divBdr>
    </w:div>
    <w:div w:id="1763260239">
      <w:bodyDiv w:val="1"/>
      <w:marLeft w:val="0"/>
      <w:marRight w:val="0"/>
      <w:marTop w:val="0"/>
      <w:marBottom w:val="0"/>
      <w:divBdr>
        <w:top w:val="none" w:sz="0" w:space="0" w:color="auto"/>
        <w:left w:val="none" w:sz="0" w:space="0" w:color="auto"/>
        <w:bottom w:val="none" w:sz="0" w:space="0" w:color="auto"/>
        <w:right w:val="none" w:sz="0" w:space="0" w:color="auto"/>
      </w:divBdr>
    </w:div>
    <w:div w:id="1851481635">
      <w:bodyDiv w:val="1"/>
      <w:marLeft w:val="0"/>
      <w:marRight w:val="0"/>
      <w:marTop w:val="0"/>
      <w:marBottom w:val="0"/>
      <w:divBdr>
        <w:top w:val="none" w:sz="0" w:space="0" w:color="auto"/>
        <w:left w:val="none" w:sz="0" w:space="0" w:color="auto"/>
        <w:bottom w:val="none" w:sz="0" w:space="0" w:color="auto"/>
        <w:right w:val="none" w:sz="0" w:space="0" w:color="auto"/>
      </w:divBdr>
    </w:div>
    <w:div w:id="1905946313">
      <w:bodyDiv w:val="1"/>
      <w:marLeft w:val="0"/>
      <w:marRight w:val="0"/>
      <w:marTop w:val="0"/>
      <w:marBottom w:val="0"/>
      <w:divBdr>
        <w:top w:val="none" w:sz="0" w:space="0" w:color="auto"/>
        <w:left w:val="none" w:sz="0" w:space="0" w:color="auto"/>
        <w:bottom w:val="none" w:sz="0" w:space="0" w:color="auto"/>
        <w:right w:val="none" w:sz="0" w:space="0" w:color="auto"/>
      </w:divBdr>
    </w:div>
    <w:div w:id="20063973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Bureau">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Bureau">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Bureau">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4</Pages>
  <Words>7024</Words>
  <Characters>40041</Characters>
  <Application>Microsoft Office Word</Application>
  <DocSecurity>0</DocSecurity>
  <Lines>333</Lines>
  <Paragraphs>93</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69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han Bourgon Labelle</dc:creator>
  <cp:keywords/>
  <dc:description/>
  <cp:lastModifiedBy>Editor</cp:lastModifiedBy>
  <cp:revision>9</cp:revision>
  <cp:lastPrinted>2018-09-13T13:42:00Z</cp:lastPrinted>
  <dcterms:created xsi:type="dcterms:W3CDTF">2019-09-26T03:20:00Z</dcterms:created>
  <dcterms:modified xsi:type="dcterms:W3CDTF">2019-09-26T03: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false</vt:bool>
  </property>
  <property fmtid="{D5CDD505-2E9C-101B-9397-08002B2CF9AE}" pid="3" name="LastTick">
    <vt:r8>43733.9307060185</vt:r8>
  </property>
</Properties>
</file>